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6937" w14:textId="77777777" w:rsidR="00E773F1" w:rsidRPr="00B4525B" w:rsidRDefault="00E773F1" w:rsidP="00E773F1">
      <w:pPr>
        <w:pStyle w:val="Heading2"/>
        <w:rPr>
          <w:rFonts w:ascii="Times New Roman" w:hAnsi="Times New Roman"/>
          <w:sz w:val="28"/>
          <w:szCs w:val="28"/>
        </w:rPr>
      </w:pPr>
      <w:bookmarkStart w:id="0" w:name="_Toc131555245"/>
      <w:r w:rsidRPr="00B4525B">
        <w:rPr>
          <w:rFonts w:ascii="Times New Roman" w:hAnsi="Times New Roman"/>
          <w:sz w:val="28"/>
          <w:szCs w:val="28"/>
        </w:rPr>
        <w:t>2.3 Conceptual Frameworks</w:t>
      </w:r>
      <w:bookmarkEnd w:id="0"/>
    </w:p>
    <w:p w14:paraId="54BB38C6" w14:textId="77777777" w:rsidR="00E773F1" w:rsidRPr="005C126F" w:rsidRDefault="00E773F1" w:rsidP="00E773F1">
      <w:pPr>
        <w:pStyle w:val="ListParagraph"/>
        <w:spacing w:line="360" w:lineRule="auto"/>
        <w:ind w:left="1080"/>
        <w:rPr>
          <w:rFonts w:ascii="Times New Roman" w:hAnsi="Times New Roman" w:cs="Times New Roman"/>
          <w:sz w:val="32"/>
          <w:szCs w:val="32"/>
          <w:u w:val="single"/>
        </w:rPr>
      </w:pPr>
    </w:p>
    <w:bookmarkStart w:id="1" w:name="_Toc131726112"/>
    <w:p w14:paraId="40F6F73A" w14:textId="0322DF33" w:rsidR="002070E8" w:rsidRPr="002070E8" w:rsidRDefault="00E773F1" w:rsidP="002070E8">
      <w:pPr>
        <w:spacing w:line="360" w:lineRule="auto"/>
        <w:rPr>
          <w:rFonts w:ascii="Times New Roman" w:hAnsi="Times New Roman" w:cs="Times New Roman"/>
          <w:sz w:val="32"/>
          <w:szCs w:val="32"/>
          <w:u w:val="single"/>
        </w:rPr>
      </w:pPr>
      <w:r w:rsidRPr="005C126F">
        <w:rPr>
          <w:rFonts w:ascii="Times New Roman" w:hAnsi="Times New Roman" w:cs="Times New Roman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9201A9" wp14:editId="0C5690C1">
                <wp:simplePos x="0" y="0"/>
                <wp:positionH relativeFrom="column">
                  <wp:posOffset>2324956</wp:posOffset>
                </wp:positionH>
                <wp:positionV relativeFrom="paragraph">
                  <wp:posOffset>3543604</wp:posOffset>
                </wp:positionV>
                <wp:extent cx="1711325" cy="339725"/>
                <wp:effectExtent l="0" t="76200" r="60325" b="2222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1325" cy="3397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9561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183.05pt;margin-top:279pt;width:134.75pt;height:26.75p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" strokecolor="black [3200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FC0637" wp14:editId="32875E79">
                <wp:simplePos x="0" y="0"/>
                <wp:positionH relativeFrom="column">
                  <wp:posOffset>4037965</wp:posOffset>
                </wp:positionH>
                <wp:positionV relativeFrom="paragraph">
                  <wp:posOffset>1237118</wp:posOffset>
                </wp:positionV>
                <wp:extent cx="499110" cy="1360805"/>
                <wp:effectExtent l="0" t="0" r="53340" b="4889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9110" cy="13608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31376D" id="Straight Arrow Connector 32" o:spid="_x0000_s1026" type="#_x0000_t32" style="position:absolute;margin-left:317.95pt;margin-top:97.4pt;width:39.3pt;height:107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" strokecolor="black [3213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noProof/>
          <w:sz w:val="32"/>
          <w:szCs w:val="32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40106B" wp14:editId="4AC27EC9">
                <wp:simplePos x="0" y="0"/>
                <wp:positionH relativeFrom="column">
                  <wp:posOffset>1132785</wp:posOffset>
                </wp:positionH>
                <wp:positionV relativeFrom="paragraph">
                  <wp:posOffset>1421130</wp:posOffset>
                </wp:positionV>
                <wp:extent cx="1041400" cy="1424305"/>
                <wp:effectExtent l="0" t="38100" r="63500" b="2349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1400" cy="14243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F06B8A" id="Straight Arrow Connector 31" o:spid="_x0000_s1026" type="#_x0000_t32" style="position:absolute;margin-left:89.2pt;margin-top:111.9pt;width:82pt;height:112.1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" strokecolor="black [3200]" strokeweight=".5pt">
                <v:stroke endarrow="open" joinstyle="miter"/>
              </v:shape>
            </w:pict>
          </mc:Fallback>
        </mc:AlternateContent>
      </w:r>
      <w:r w:rsidRPr="0078018A">
        <w:rPr>
          <w:rFonts w:ascii="Times New Roman" w:hAnsi="Times New Roman" w:cs="Times New Roman"/>
          <w:noProof/>
          <w:sz w:val="32"/>
          <w:szCs w:val="32"/>
        </w:rPr>
        <w:drawing>
          <wp:inline distT="0" distB="0" distL="0" distR="0" wp14:anchorId="2286BB6A" wp14:editId="25D0958B">
            <wp:extent cx="5571461" cy="4518837"/>
            <wp:effectExtent l="133350" t="95250" r="220345" b="14859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Pr="005C126F">
        <w:rPr>
          <w:rFonts w:ascii="Times New Roman" w:hAnsi="Times New Roman" w:cs="Times New Roman"/>
          <w:sz w:val="24"/>
          <w:szCs w:val="24"/>
        </w:rPr>
        <w:t xml:space="preserve">Figure </w:t>
      </w:r>
      <w:r w:rsidRPr="005C126F">
        <w:rPr>
          <w:rFonts w:ascii="Times New Roman" w:hAnsi="Times New Roman" w:cs="Times New Roman"/>
          <w:sz w:val="24"/>
          <w:szCs w:val="24"/>
        </w:rPr>
        <w:fldChar w:fldCharType="begin"/>
      </w:r>
      <w:r w:rsidRPr="005C126F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C126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5C126F">
        <w:rPr>
          <w:rFonts w:ascii="Times New Roman" w:hAnsi="Times New Roman" w:cs="Times New Roman"/>
          <w:sz w:val="24"/>
          <w:szCs w:val="24"/>
        </w:rPr>
        <w:fldChar w:fldCharType="end"/>
      </w:r>
      <w:r w:rsidRPr="005C126F">
        <w:rPr>
          <w:rFonts w:ascii="Times New Roman" w:hAnsi="Times New Roman" w:cs="Times New Roman"/>
          <w:sz w:val="24"/>
          <w:szCs w:val="24"/>
        </w:rPr>
        <w:t>: conceptual frame work for assessment of factors affecting domestic water consumption (developed from literature review).</w:t>
      </w:r>
      <w:bookmarkEnd w:id="1"/>
      <w:r w:rsidRPr="005C12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53B912" w14:textId="032113B8" w:rsidR="002070E8" w:rsidRPr="005C126F" w:rsidRDefault="002070E8" w:rsidP="002070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126F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776AA9" wp14:editId="3A75718C">
                <wp:simplePos x="0" y="0"/>
                <wp:positionH relativeFrom="column">
                  <wp:posOffset>5343525</wp:posOffset>
                </wp:positionH>
                <wp:positionV relativeFrom="paragraph">
                  <wp:posOffset>2626360</wp:posOffset>
                </wp:positionV>
                <wp:extent cx="1009650" cy="567690"/>
                <wp:effectExtent l="0" t="0" r="19050" b="22860"/>
                <wp:wrapNone/>
                <wp:docPr id="7" name="Lef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650" cy="56769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FFB39E" w14:textId="77777777" w:rsidR="002070E8" w:rsidRDefault="002070E8" w:rsidP="002070E8">
                            <w:r>
                              <w:t xml:space="preserve"> </w:t>
                            </w:r>
                            <w:r w:rsidRPr="00DD5DF5">
                              <w:rPr>
                                <w:rFonts w:ascii="Times New Roman" w:hAnsi="Times New Roman" w:cs="Times New Roman"/>
                              </w:rPr>
                              <w:t>Random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776AA9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7" o:spid="_x0000_s1026" type="#_x0000_t66" style="position:absolute;margin-left:420.75pt;margin-top:206.8pt;width:79.5pt;height:44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" adj="6072" fillcolor="white [3201]" strokecolor="#70ad47 [3209]" strokeweight="1pt">
                <v:textbox>
                  <w:txbxContent>
                    <w:p w14:paraId="3AFFB39E" w14:textId="77777777" w:rsidR="002070E8" w:rsidRDefault="002070E8" w:rsidP="002070E8">
                      <w:r>
                        <w:t xml:space="preserve"> </w:t>
                      </w:r>
                      <w:r w:rsidRPr="00DD5DF5">
                        <w:rPr>
                          <w:rFonts w:ascii="Times New Roman" w:hAnsi="Times New Roman" w:cs="Times New Roman"/>
                        </w:rPr>
                        <w:t>Randomly</w:t>
                      </w:r>
                    </w:p>
                  </w:txbxContent>
                </v:textbox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7ADEF3" wp14:editId="305DDEBE">
                <wp:simplePos x="0" y="0"/>
                <wp:positionH relativeFrom="column">
                  <wp:posOffset>1161415</wp:posOffset>
                </wp:positionH>
                <wp:positionV relativeFrom="paragraph">
                  <wp:posOffset>4088765</wp:posOffset>
                </wp:positionV>
                <wp:extent cx="786765" cy="754380"/>
                <wp:effectExtent l="0" t="0" r="70485" b="6477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6765" cy="7543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D778A" id="Straight Arrow Connector 20" o:spid="_x0000_s1026" type="#_x0000_t32" style="position:absolute;margin-left:91.45pt;margin-top:321.95pt;width:61.95pt;height:59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37365A" wp14:editId="4889C7C7">
                <wp:simplePos x="0" y="0"/>
                <wp:positionH relativeFrom="column">
                  <wp:posOffset>666750</wp:posOffset>
                </wp:positionH>
                <wp:positionV relativeFrom="paragraph">
                  <wp:posOffset>3632200</wp:posOffset>
                </wp:positionV>
                <wp:extent cx="914400" cy="476250"/>
                <wp:effectExtent l="0" t="0" r="19050" b="1905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762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E908A4" w14:textId="77777777" w:rsidR="002070E8" w:rsidRPr="00DD5DF5" w:rsidRDefault="002070E8" w:rsidP="002070E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66</w:t>
                            </w:r>
                            <w:r w:rsidRPr="00DD5DF5">
                              <w:rPr>
                                <w:rFonts w:ascii="Times New Roman" w:hAnsi="Times New Roman" w:cs="Times New Roman"/>
                              </w:rPr>
                              <w:t xml:space="preserve"> 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37365A" id="Rounded Rectangle 12" o:spid="_x0000_s1027" style="position:absolute;margin-left:52.5pt;margin-top:286pt;width:1in;height:37.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" fillcolor="white [3201]" strokecolor="#70ad47 [3209]" strokeweight="1pt">
                <v:stroke joinstyle="miter"/>
                <v:textbox>
                  <w:txbxContent>
                    <w:p w14:paraId="54E908A4" w14:textId="77777777" w:rsidR="002070E8" w:rsidRPr="00DD5DF5" w:rsidRDefault="002070E8" w:rsidP="002070E8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166</w:t>
                      </w:r>
                      <w:r w:rsidRPr="00DD5DF5">
                        <w:rPr>
                          <w:rFonts w:ascii="Times New Roman" w:hAnsi="Times New Roman" w:cs="Times New Roman"/>
                        </w:rPr>
                        <w:t xml:space="preserve"> sample</w:t>
                      </w:r>
                    </w:p>
                  </w:txbxContent>
                </v:textbox>
              </v:roundrect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4B4028" wp14:editId="2F3C354A">
                <wp:simplePos x="0" y="0"/>
                <wp:positionH relativeFrom="column">
                  <wp:posOffset>491490</wp:posOffset>
                </wp:positionH>
                <wp:positionV relativeFrom="paragraph">
                  <wp:posOffset>3256915</wp:posOffset>
                </wp:positionV>
                <wp:extent cx="339725" cy="328590"/>
                <wp:effectExtent l="0" t="0" r="79375" b="5270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9725" cy="3285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76DB4" id="Straight Arrow Connector 9" o:spid="_x0000_s1026" type="#_x0000_t32" style="position:absolute;margin-left:38.7pt;margin-top:256.45pt;width:26.75pt;height:25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F2952E" wp14:editId="005016EC">
                <wp:simplePos x="0" y="0"/>
                <wp:positionH relativeFrom="column">
                  <wp:posOffset>5194300</wp:posOffset>
                </wp:positionH>
                <wp:positionV relativeFrom="paragraph">
                  <wp:posOffset>3841750</wp:posOffset>
                </wp:positionV>
                <wp:extent cx="215900" cy="444500"/>
                <wp:effectExtent l="38100" t="0" r="31750" b="508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5900" cy="444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37797" id="Straight Arrow Connector 18" o:spid="_x0000_s1026" type="#_x0000_t32" style="position:absolute;margin-left:409pt;margin-top:302.5pt;width:17pt;height:3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5BDD02" wp14:editId="2E8A613A">
                <wp:simplePos x="0" y="0"/>
                <wp:positionH relativeFrom="column">
                  <wp:posOffset>4616450</wp:posOffset>
                </wp:positionH>
                <wp:positionV relativeFrom="paragraph">
                  <wp:posOffset>3803650</wp:posOffset>
                </wp:positionV>
                <wp:extent cx="120650" cy="444500"/>
                <wp:effectExtent l="0" t="0" r="69850" b="508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650" cy="444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41AAF" id="Straight Arrow Connector 17" o:spid="_x0000_s1026" type="#_x0000_t32" style="position:absolute;margin-left:363.5pt;margin-top:299.5pt;width:9.5pt;height: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3E8635" wp14:editId="5E587B41">
                <wp:simplePos x="0" y="0"/>
                <wp:positionH relativeFrom="column">
                  <wp:posOffset>3536950</wp:posOffset>
                </wp:positionH>
                <wp:positionV relativeFrom="paragraph">
                  <wp:posOffset>3111500</wp:posOffset>
                </wp:positionV>
                <wp:extent cx="355600" cy="447040"/>
                <wp:effectExtent l="38100" t="0" r="25400" b="482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5600" cy="4470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245F3" id="Straight Arrow Connector 15" o:spid="_x0000_s1026" type="#_x0000_t32" style="position:absolute;margin-left:278.5pt;margin-top:245pt;width:28pt;height:35.2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3116B0" wp14:editId="5C773B5D">
                <wp:simplePos x="0" y="0"/>
                <wp:positionH relativeFrom="column">
                  <wp:posOffset>3244850</wp:posOffset>
                </wp:positionH>
                <wp:positionV relativeFrom="paragraph">
                  <wp:posOffset>3124200</wp:posOffset>
                </wp:positionV>
                <wp:extent cx="45719" cy="434340"/>
                <wp:effectExtent l="76200" t="0" r="69215" b="6096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343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AE12C" id="Straight Arrow Connector 14" o:spid="_x0000_s1026" type="#_x0000_t32" style="position:absolute;margin-left:255.5pt;margin-top:246pt;width:3.6pt;height:34.2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B69694" wp14:editId="74336DB6">
                <wp:simplePos x="0" y="0"/>
                <wp:positionH relativeFrom="column">
                  <wp:posOffset>2691130</wp:posOffset>
                </wp:positionH>
                <wp:positionV relativeFrom="paragraph">
                  <wp:posOffset>3265805</wp:posOffset>
                </wp:positionV>
                <wp:extent cx="255181" cy="339725"/>
                <wp:effectExtent l="0" t="0" r="69215" b="603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5181" cy="33972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010666" id="Straight Arrow Connector 13" o:spid="_x0000_s1026" type="#_x0000_t32" style="position:absolute;margin-left:211.9pt;margin-top:257.15pt;width:20.1pt;height:2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A9170D" wp14:editId="6FF350E6">
                <wp:simplePos x="0" y="0"/>
                <wp:positionH relativeFrom="column">
                  <wp:posOffset>2801620</wp:posOffset>
                </wp:positionH>
                <wp:positionV relativeFrom="paragraph">
                  <wp:posOffset>3591560</wp:posOffset>
                </wp:positionV>
                <wp:extent cx="914400" cy="457200"/>
                <wp:effectExtent l="0" t="0" r="19050" b="1905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1AF03" w14:textId="77777777" w:rsidR="002070E8" w:rsidRDefault="002070E8" w:rsidP="002070E8">
                            <w:pPr>
                              <w:jc w:val="center"/>
                            </w:pPr>
                            <w:r>
                              <w:t xml:space="preserve">139 </w:t>
                            </w:r>
                            <w:r w:rsidRPr="00DD5DF5">
                              <w:rPr>
                                <w:rFonts w:ascii="Times New Roman" w:hAnsi="Times New Roman" w:cs="Times New Roman"/>
                              </w:rPr>
                              <w:t>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A9170D" id="Rounded Rectangle 16" o:spid="_x0000_s1028" style="position:absolute;margin-left:220.6pt;margin-top:282.8pt;width:1in;height:3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" fillcolor="white [3201]" strokecolor="#70ad47 [3209]" strokeweight="1pt">
                <v:stroke joinstyle="miter"/>
                <v:textbox>
                  <w:txbxContent>
                    <w:p w14:paraId="0741AF03" w14:textId="77777777" w:rsidR="002070E8" w:rsidRDefault="002070E8" w:rsidP="002070E8">
                      <w:pPr>
                        <w:jc w:val="center"/>
                      </w:pPr>
                      <w:r>
                        <w:t xml:space="preserve">139 </w:t>
                      </w:r>
                      <w:r w:rsidRPr="00DD5DF5">
                        <w:rPr>
                          <w:rFonts w:ascii="Times New Roman" w:hAnsi="Times New Roman" w:cs="Times New Roman"/>
                        </w:rPr>
                        <w:t>sample</w:t>
                      </w:r>
                    </w:p>
                  </w:txbxContent>
                </v:textbox>
              </v:roundrect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6B55AD8" wp14:editId="57A90475">
                <wp:simplePos x="0" y="0"/>
                <wp:positionH relativeFrom="column">
                  <wp:posOffset>2476500</wp:posOffset>
                </wp:positionH>
                <wp:positionV relativeFrom="paragraph">
                  <wp:posOffset>4070350</wp:posOffset>
                </wp:positionV>
                <wp:extent cx="476250" cy="762000"/>
                <wp:effectExtent l="38100" t="0" r="190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6250" cy="762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63266E" id="Straight Arrow Connector 21" o:spid="_x0000_s1026" type="#_x0000_t32" style="position:absolute;margin-left:195pt;margin-top:320.5pt;width:37.5pt;height:60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C4D430" wp14:editId="16C35376">
                <wp:simplePos x="0" y="0"/>
                <wp:positionH relativeFrom="column">
                  <wp:posOffset>1068704</wp:posOffset>
                </wp:positionH>
                <wp:positionV relativeFrom="paragraph">
                  <wp:posOffset>3168650</wp:posOffset>
                </wp:positionV>
                <wp:extent cx="45719" cy="374650"/>
                <wp:effectExtent l="57150" t="0" r="88265" b="635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746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7BDB8" id="Straight Arrow Connector 10" o:spid="_x0000_s1026" type="#_x0000_t32" style="position:absolute;margin-left:84.15pt;margin-top:249.5pt;width:3.6pt;height:2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A23148" wp14:editId="0677242E">
                <wp:simplePos x="0" y="0"/>
                <wp:positionH relativeFrom="column">
                  <wp:posOffset>-227965</wp:posOffset>
                </wp:positionH>
                <wp:positionV relativeFrom="paragraph">
                  <wp:posOffset>3467100</wp:posOffset>
                </wp:positionV>
                <wp:extent cx="818515" cy="574040"/>
                <wp:effectExtent l="0" t="19050" r="38735" b="35560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57404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1B5D7" w14:textId="77777777" w:rsidR="002070E8" w:rsidRDefault="002070E8" w:rsidP="002070E8">
                            <w:r>
                              <w:rPr>
                                <w:rFonts w:ascii="Times New Roman" w:hAnsi="Times New Roman" w:cs="Times New Roman"/>
                              </w:rPr>
                              <w:t>Systemat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A2314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4" o:spid="_x0000_s1029" type="#_x0000_t13" style="position:absolute;margin-left:-17.95pt;margin-top:273pt;width:64.45pt;height:45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" adj="14026" fillcolor="white [3201]" strokecolor="#70ad47 [3209]" strokeweight="1pt">
                <v:textbox>
                  <w:txbxContent>
                    <w:p w14:paraId="6421B5D7" w14:textId="77777777" w:rsidR="002070E8" w:rsidRDefault="002070E8" w:rsidP="002070E8">
                      <w:r>
                        <w:rPr>
                          <w:rFonts w:ascii="Times New Roman" w:hAnsi="Times New Roman" w:cs="Times New Roman"/>
                        </w:rPr>
                        <w:t>Systematic</w:t>
                      </w:r>
                    </w:p>
                  </w:txbxContent>
                </v:textbox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C8C012" wp14:editId="4E252F21">
                <wp:simplePos x="0" y="0"/>
                <wp:positionH relativeFrom="column">
                  <wp:posOffset>1403350</wp:posOffset>
                </wp:positionH>
                <wp:positionV relativeFrom="paragraph">
                  <wp:posOffset>3130550</wp:posOffset>
                </wp:positionV>
                <wp:extent cx="461010" cy="495300"/>
                <wp:effectExtent l="38100" t="0" r="34290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1010" cy="495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7E7CE" id="Straight Arrow Connector 11" o:spid="_x0000_s1026" type="#_x0000_t32" style="position:absolute;margin-left:110.5pt;margin-top:246.5pt;width:36.3pt;height:39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" strokecolor="#4472c4 [3204]" strokeweight=".5pt">
                <v:stroke endarrow="open" joinstyle="miter"/>
              </v:shape>
            </w:pict>
          </mc:Fallback>
        </mc:AlternateContent>
      </w:r>
      <w:r>
        <w:tab/>
      </w:r>
      <w:r w:rsidRPr="005C12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3E3D6B" wp14:editId="4AC6F455">
            <wp:extent cx="5794375" cy="3810000"/>
            <wp:effectExtent l="0" t="0" r="53975" b="0"/>
            <wp:docPr id="4" name="Diagram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41EFD4B6" w14:textId="7285C604" w:rsidR="002070E8" w:rsidRPr="005C126F" w:rsidRDefault="002070E8" w:rsidP="002070E8">
      <w:pPr>
        <w:tabs>
          <w:tab w:val="left" w:pos="3282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5979802" wp14:editId="3D06B44C">
                <wp:simplePos x="0" y="0"/>
                <wp:positionH relativeFrom="column">
                  <wp:posOffset>4445000</wp:posOffset>
                </wp:positionH>
                <wp:positionV relativeFrom="paragraph">
                  <wp:posOffset>5080</wp:posOffset>
                </wp:positionV>
                <wp:extent cx="861060" cy="457200"/>
                <wp:effectExtent l="0" t="0" r="15240" b="1905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1060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D0985E" w14:textId="77777777" w:rsidR="002070E8" w:rsidRDefault="002070E8" w:rsidP="002070E8">
                            <w:pPr>
                              <w:jc w:val="center"/>
                            </w:pPr>
                            <w:r>
                              <w:t xml:space="preserve">80 </w:t>
                            </w:r>
                            <w:r w:rsidRPr="00DD5DF5">
                              <w:rPr>
                                <w:rFonts w:ascii="Times New Roman" w:hAnsi="Times New Roman" w:cs="Times New Roman"/>
                              </w:rPr>
                              <w:t>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979802" id="Rounded Rectangle 19" o:spid="_x0000_s1030" style="position:absolute;margin-left:350pt;margin-top:.4pt;width:67.8pt;height:3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" fillcolor="white [3201]" strokecolor="#70ad47 [3209]" strokeweight="1pt">
                <v:stroke joinstyle="miter"/>
                <v:textbox>
                  <w:txbxContent>
                    <w:p w14:paraId="36D0985E" w14:textId="77777777" w:rsidR="002070E8" w:rsidRDefault="002070E8" w:rsidP="002070E8">
                      <w:pPr>
                        <w:jc w:val="center"/>
                      </w:pPr>
                      <w:r>
                        <w:t xml:space="preserve">80 </w:t>
                      </w:r>
                      <w:r w:rsidRPr="00DD5DF5">
                        <w:rPr>
                          <w:rFonts w:ascii="Times New Roman" w:hAnsi="Times New Roman" w:cs="Times New Roman"/>
                        </w:rPr>
                        <w:t>sample</w:t>
                      </w:r>
                    </w:p>
                  </w:txbxContent>
                </v:textbox>
              </v:roundrect>
            </w:pict>
          </mc:Fallback>
        </mc:AlternateContent>
      </w: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D983F23" wp14:editId="512C60E2">
                <wp:simplePos x="0" y="0"/>
                <wp:positionH relativeFrom="column">
                  <wp:posOffset>2724150</wp:posOffset>
                </wp:positionH>
                <wp:positionV relativeFrom="paragraph">
                  <wp:posOffset>240665</wp:posOffset>
                </wp:positionV>
                <wp:extent cx="1689100" cy="561340"/>
                <wp:effectExtent l="38100" t="0" r="25400" b="8636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89100" cy="5613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FA615" id="Straight Arrow Connector 22" o:spid="_x0000_s1026" type="#_x0000_t32" style="position:absolute;margin-left:214.5pt;margin-top:18.95pt;width:133pt;height:44.2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" strokecolor="#4472c4 [3204]" strokeweight=".5pt">
                <v:stroke endarrow="open" joinstyle="miter"/>
              </v:shape>
            </w:pict>
          </mc:Fallback>
        </mc:AlternateContent>
      </w:r>
      <w:r w:rsidRPr="005C126F">
        <w:rPr>
          <w:rFonts w:ascii="Times New Roman" w:hAnsi="Times New Roman" w:cs="Times New Roman"/>
          <w:b/>
          <w:sz w:val="24"/>
          <w:szCs w:val="24"/>
        </w:rPr>
        <w:t xml:space="preserve">                    </w:t>
      </w:r>
      <w:r w:rsidRPr="005C126F">
        <w:rPr>
          <w:rFonts w:ascii="Times New Roman" w:hAnsi="Times New Roman" w:cs="Times New Roman"/>
          <w:b/>
          <w:sz w:val="24"/>
          <w:szCs w:val="24"/>
        </w:rPr>
        <w:tab/>
      </w:r>
    </w:p>
    <w:p w14:paraId="28C0168C" w14:textId="77777777" w:rsidR="002070E8" w:rsidRPr="005C126F" w:rsidRDefault="002070E8" w:rsidP="002070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126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36E6E3" wp14:editId="10449D29">
                <wp:simplePos x="0" y="0"/>
                <wp:positionH relativeFrom="column">
                  <wp:posOffset>1812290</wp:posOffset>
                </wp:positionH>
                <wp:positionV relativeFrom="paragraph">
                  <wp:posOffset>224624</wp:posOffset>
                </wp:positionV>
                <wp:extent cx="914400" cy="648335"/>
                <wp:effectExtent l="0" t="0" r="19050" b="184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483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893362" w14:textId="77777777" w:rsidR="002070E8" w:rsidRDefault="002070E8" w:rsidP="002070E8">
                            <w:pPr>
                              <w:jc w:val="center"/>
                            </w:pPr>
                            <w:r>
                              <w:t xml:space="preserve">385 </w:t>
                            </w:r>
                            <w:r w:rsidRPr="00DD5DF5">
                              <w:rPr>
                                <w:rFonts w:ascii="Times New Roman" w:hAnsi="Times New Roman" w:cs="Times New Roman"/>
                              </w:rPr>
                              <w:t>samp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36E6E3" id="Rectangle 23" o:spid="_x0000_s1031" style="position:absolute;margin-left:142.7pt;margin-top:17.7pt;width:1in;height:51.0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" fillcolor="white [3201]" strokecolor="#70ad47 [3209]" strokeweight="1pt">
                <v:textbox>
                  <w:txbxContent>
                    <w:p w14:paraId="25893362" w14:textId="77777777" w:rsidR="002070E8" w:rsidRDefault="002070E8" w:rsidP="002070E8">
                      <w:pPr>
                        <w:jc w:val="center"/>
                      </w:pPr>
                      <w:r>
                        <w:t xml:space="preserve">385 </w:t>
                      </w:r>
                      <w:r w:rsidRPr="00DD5DF5">
                        <w:rPr>
                          <w:rFonts w:ascii="Times New Roman" w:hAnsi="Times New Roman" w:cs="Times New Roman"/>
                        </w:rPr>
                        <w:t>sample</w:t>
                      </w:r>
                    </w:p>
                  </w:txbxContent>
                </v:textbox>
              </v:rect>
            </w:pict>
          </mc:Fallback>
        </mc:AlternateContent>
      </w:r>
    </w:p>
    <w:p w14:paraId="6C2DB6D3" w14:textId="77777777" w:rsidR="002070E8" w:rsidRPr="005C126F" w:rsidRDefault="002070E8" w:rsidP="002070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0CB9ECF" w14:textId="77777777" w:rsidR="002070E8" w:rsidRPr="005C126F" w:rsidRDefault="002070E8" w:rsidP="002070E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98433E" w14:textId="77777777" w:rsidR="002070E8" w:rsidRPr="005C126F" w:rsidRDefault="002070E8" w:rsidP="002070E8">
      <w:pPr>
        <w:pStyle w:val="Caption"/>
        <w:rPr>
          <w:rFonts w:ascii="Times New Roman" w:hAnsi="Times New Roman" w:cs="Times New Roman"/>
          <w:noProof/>
          <w:sz w:val="24"/>
          <w:szCs w:val="24"/>
        </w:rPr>
      </w:pPr>
      <w:bookmarkStart w:id="2" w:name="_Toc131726113"/>
      <w:r w:rsidRPr="005C126F">
        <w:rPr>
          <w:rFonts w:ascii="Times New Roman" w:hAnsi="Times New Roman" w:cs="Times New Roman"/>
          <w:sz w:val="24"/>
          <w:szCs w:val="24"/>
        </w:rPr>
        <w:t xml:space="preserve">Figure </w:t>
      </w:r>
      <w:r w:rsidRPr="005C126F">
        <w:rPr>
          <w:rFonts w:ascii="Times New Roman" w:hAnsi="Times New Roman" w:cs="Times New Roman"/>
          <w:sz w:val="24"/>
          <w:szCs w:val="24"/>
        </w:rPr>
        <w:fldChar w:fldCharType="begin"/>
      </w:r>
      <w:r w:rsidRPr="005C126F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5C126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5C126F">
        <w:rPr>
          <w:rFonts w:ascii="Times New Roman" w:hAnsi="Times New Roman" w:cs="Times New Roman"/>
          <w:sz w:val="24"/>
          <w:szCs w:val="24"/>
        </w:rPr>
        <w:fldChar w:fldCharType="end"/>
      </w:r>
      <w:r w:rsidRPr="005C126F">
        <w:rPr>
          <w:rFonts w:ascii="Times New Roman" w:hAnsi="Times New Roman" w:cs="Times New Roman"/>
          <w:noProof/>
          <w:sz w:val="24"/>
          <w:szCs w:val="24"/>
        </w:rPr>
        <w:t>.Sampling procedure</w:t>
      </w:r>
      <w:bookmarkEnd w:id="2"/>
    </w:p>
    <w:p w14:paraId="08CDBB9E" w14:textId="77777777" w:rsidR="002F7FA8" w:rsidRPr="005C126F" w:rsidRDefault="002F7FA8" w:rsidP="002F7FA8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5C126F">
        <w:rPr>
          <w:rFonts w:ascii="Times New Roman" w:hAnsi="Times New Roman" w:cs="Times New Roman"/>
          <w:b/>
          <w:noProof/>
          <w:sz w:val="24"/>
          <w:szCs w:val="24"/>
        </w:rPr>
        <w:t>Proportion of woreda samples</w:t>
      </w:r>
    </w:p>
    <w:p w14:paraId="57A3538B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126F">
        <w:rPr>
          <w:rFonts w:ascii="Times New Roman" w:hAnsi="Times New Roman" w:cs="Times New Roman"/>
          <w:b/>
          <w:noProof/>
          <w:sz w:val="24"/>
          <w:szCs w:val="24"/>
        </w:rPr>
        <w:t>Sofi woreda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= sofi HH *385/ Total HH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=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126F">
        <w:rPr>
          <w:rFonts w:ascii="Times New Roman" w:hAnsi="Times New Roman" w:cs="Times New Roman"/>
          <w:bCs/>
          <w:sz w:val="24"/>
          <w:szCs w:val="24"/>
        </w:rPr>
        <w:t xml:space="preserve">12,576*385/29,232= 166 sample   </w:t>
      </w:r>
    </w:p>
    <w:p w14:paraId="2FC8EFB6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C126F">
        <w:rPr>
          <w:rFonts w:ascii="Times New Roman" w:hAnsi="Times New Roman" w:cs="Times New Roman"/>
          <w:bCs/>
          <w:sz w:val="24"/>
          <w:szCs w:val="24"/>
        </w:rPr>
        <w:t xml:space="preserve">    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      Total selected kebeles HH = 1408 +1282+1023= 3713 HH</w:t>
      </w:r>
    </w:p>
    <w:p w14:paraId="4AA0E864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                    from Gelmashira = 1408*166/3713= 63 HH</w:t>
      </w:r>
    </w:p>
    <w:p w14:paraId="1A0024EA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                    from  Burke =1282*166/3713 = 57 HH</w:t>
      </w:r>
    </w:p>
    <w:p w14:paraId="1294DDA8" w14:textId="77777777" w:rsidR="002F7FA8" w:rsidRPr="005C126F" w:rsidRDefault="002F7FA8" w:rsidP="002F7FA8">
      <w:pPr>
        <w:spacing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    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from Kile = 1023*166/3713 = 46 HH</w:t>
      </w:r>
    </w:p>
    <w:p w14:paraId="740835CB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C126F">
        <w:rPr>
          <w:rFonts w:ascii="Times New Roman" w:hAnsi="Times New Roman" w:cs="Times New Roman"/>
          <w:b/>
          <w:noProof/>
          <w:sz w:val="24"/>
          <w:szCs w:val="24"/>
        </w:rPr>
        <w:t>Dire teyere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>= 10,565*385/29,232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>= 139 sample</w:t>
      </w:r>
    </w:p>
    <w:p w14:paraId="7A049CB0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126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                    Three selected kebeles THH = 1619+1042+1408= 4069 HH </w:t>
      </w:r>
    </w:p>
    <w:p w14:paraId="1DFBF42A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C126F">
        <w:rPr>
          <w:rFonts w:ascii="Times New Roman" w:hAnsi="Times New Roman" w:cs="Times New Roman"/>
          <w:bCs/>
          <w:sz w:val="24"/>
          <w:szCs w:val="24"/>
        </w:rPr>
        <w:t xml:space="preserve">                             </w:t>
      </w:r>
      <w:proofErr w:type="spellStart"/>
      <w:r w:rsidRPr="005C126F">
        <w:rPr>
          <w:rFonts w:ascii="Times New Roman" w:hAnsi="Times New Roman" w:cs="Times New Roman"/>
          <w:bCs/>
          <w:sz w:val="24"/>
          <w:szCs w:val="24"/>
        </w:rPr>
        <w:t>Abubeker</w:t>
      </w:r>
      <w:proofErr w:type="spellEnd"/>
      <w:r w:rsidRPr="005C126F">
        <w:rPr>
          <w:rFonts w:ascii="Times New Roman" w:hAnsi="Times New Roman" w:cs="Times New Roman"/>
          <w:bCs/>
          <w:sz w:val="24"/>
          <w:szCs w:val="24"/>
        </w:rPr>
        <w:t xml:space="preserve"> mute =1619*139/4069 = 55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 xml:space="preserve"> HH</w:t>
      </w:r>
    </w:p>
    <w:p w14:paraId="65D2BC35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126F">
        <w:rPr>
          <w:rFonts w:ascii="Times New Roman" w:hAnsi="Times New Roman" w:cs="Times New Roman"/>
          <w:bCs/>
          <w:sz w:val="24"/>
          <w:szCs w:val="24"/>
        </w:rPr>
        <w:t xml:space="preserve">                             </w:t>
      </w:r>
      <w:proofErr w:type="spellStart"/>
      <w:r w:rsidRPr="005C126F">
        <w:rPr>
          <w:rFonts w:ascii="Times New Roman" w:hAnsi="Times New Roman" w:cs="Times New Roman"/>
          <w:bCs/>
          <w:sz w:val="24"/>
          <w:szCs w:val="24"/>
        </w:rPr>
        <w:t>Hassengey</w:t>
      </w:r>
      <w:proofErr w:type="spellEnd"/>
      <w:r w:rsidRPr="005C126F">
        <w:rPr>
          <w:rFonts w:ascii="Times New Roman" w:hAnsi="Times New Roman" w:cs="Times New Roman"/>
          <w:bCs/>
          <w:sz w:val="24"/>
          <w:szCs w:val="24"/>
        </w:rPr>
        <w:t xml:space="preserve"> =1042*139/4069 =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126F">
        <w:rPr>
          <w:rFonts w:ascii="Times New Roman" w:hAnsi="Times New Roman" w:cs="Times New Roman"/>
          <w:bCs/>
          <w:sz w:val="24"/>
          <w:szCs w:val="24"/>
        </w:rPr>
        <w:t xml:space="preserve">36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>HH</w:t>
      </w:r>
    </w:p>
    <w:p w14:paraId="608B2BFF" w14:textId="77777777" w:rsidR="002F7FA8" w:rsidRDefault="002F7FA8" w:rsidP="002F7FA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126F">
        <w:rPr>
          <w:rFonts w:ascii="Times New Roman" w:hAnsi="Times New Roman" w:cs="Times New Roman"/>
          <w:bCs/>
          <w:sz w:val="24"/>
          <w:szCs w:val="24"/>
        </w:rPr>
        <w:t xml:space="preserve">                              </w:t>
      </w:r>
      <w:proofErr w:type="spellStart"/>
      <w:r w:rsidRPr="005C126F">
        <w:rPr>
          <w:rFonts w:ascii="Times New Roman" w:hAnsi="Times New Roman" w:cs="Times New Roman"/>
          <w:bCs/>
          <w:sz w:val="24"/>
          <w:szCs w:val="24"/>
        </w:rPr>
        <w:t>Sigecha</w:t>
      </w:r>
      <w:proofErr w:type="spellEnd"/>
      <w:r w:rsidRPr="005C126F">
        <w:rPr>
          <w:rFonts w:ascii="Times New Roman" w:hAnsi="Times New Roman" w:cs="Times New Roman"/>
          <w:bCs/>
          <w:sz w:val="24"/>
          <w:szCs w:val="24"/>
        </w:rPr>
        <w:t xml:space="preserve"> = 1408*139/4069 = 48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>HH</w:t>
      </w:r>
    </w:p>
    <w:p w14:paraId="5623C14F" w14:textId="77777777" w:rsidR="002F7FA8" w:rsidRPr="005C126F" w:rsidRDefault="002F7FA8" w:rsidP="002F7FA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C126F">
        <w:rPr>
          <w:rFonts w:ascii="Times New Roman" w:hAnsi="Times New Roman" w:cs="Times New Roman"/>
          <w:b/>
          <w:sz w:val="24"/>
          <w:szCs w:val="24"/>
        </w:rPr>
        <w:t>Erer</w:t>
      </w:r>
      <w:proofErr w:type="spellEnd"/>
      <w:r w:rsidRPr="005C126F">
        <w:rPr>
          <w:rFonts w:ascii="Times New Roman" w:hAnsi="Times New Roman" w:cs="Times New Roman"/>
          <w:b/>
          <w:sz w:val="24"/>
          <w:szCs w:val="24"/>
        </w:rPr>
        <w:t xml:space="preserve"> woreda</w:t>
      </w:r>
      <w:r w:rsidRPr="005C126F">
        <w:rPr>
          <w:rFonts w:ascii="Times New Roman" w:hAnsi="Times New Roman" w:cs="Times New Roman"/>
          <w:bCs/>
          <w:sz w:val="24"/>
          <w:szCs w:val="24"/>
        </w:rPr>
        <w:t xml:space="preserve"> = 6091*385/29,232= 80 sample</w:t>
      </w:r>
    </w:p>
    <w:p w14:paraId="34BBCE37" w14:textId="77777777" w:rsidR="002F7FA8" w:rsidRPr="005C126F" w:rsidRDefault="002F7FA8" w:rsidP="002F7FA8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C126F">
        <w:rPr>
          <w:rFonts w:ascii="Times New Roman" w:hAnsi="Times New Roman" w:cs="Times New Roman"/>
          <w:bCs/>
          <w:sz w:val="24"/>
          <w:szCs w:val="24"/>
        </w:rPr>
        <w:t xml:space="preserve">Two selected </w:t>
      </w:r>
      <w:proofErr w:type="spellStart"/>
      <w:r w:rsidRPr="005C126F">
        <w:rPr>
          <w:rFonts w:ascii="Times New Roman" w:hAnsi="Times New Roman" w:cs="Times New Roman"/>
          <w:bCs/>
          <w:sz w:val="24"/>
          <w:szCs w:val="24"/>
        </w:rPr>
        <w:t>kebel</w:t>
      </w:r>
      <w:proofErr w:type="spellEnd"/>
      <w:r w:rsidRPr="005C126F">
        <w:rPr>
          <w:rFonts w:ascii="Times New Roman" w:hAnsi="Times New Roman" w:cs="Times New Roman"/>
          <w:bCs/>
          <w:sz w:val="24"/>
          <w:szCs w:val="24"/>
        </w:rPr>
        <w:t xml:space="preserve"> = 913 +2498 = 3411 HH</w:t>
      </w:r>
    </w:p>
    <w:p w14:paraId="23E2D7A5" w14:textId="77777777" w:rsidR="002F7FA8" w:rsidRPr="005C126F" w:rsidRDefault="002F7FA8" w:rsidP="002F7FA8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C126F">
        <w:rPr>
          <w:rFonts w:ascii="Times New Roman" w:hAnsi="Times New Roman" w:cs="Times New Roman"/>
          <w:bCs/>
          <w:sz w:val="24"/>
          <w:szCs w:val="24"/>
        </w:rPr>
        <w:t>Dodota</w:t>
      </w:r>
      <w:proofErr w:type="spellEnd"/>
      <w:r w:rsidRPr="005C126F">
        <w:rPr>
          <w:rFonts w:ascii="Times New Roman" w:hAnsi="Times New Roman" w:cs="Times New Roman"/>
          <w:bCs/>
          <w:sz w:val="24"/>
          <w:szCs w:val="24"/>
        </w:rPr>
        <w:t xml:space="preserve"> = 913*80/3411= 21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>HH</w:t>
      </w:r>
    </w:p>
    <w:p w14:paraId="5077893E" w14:textId="77777777" w:rsidR="002F7FA8" w:rsidRPr="005C126F" w:rsidRDefault="002F7FA8" w:rsidP="002F7FA8">
      <w:pPr>
        <w:pStyle w:val="ListParagraph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C126F">
        <w:rPr>
          <w:rFonts w:ascii="Times New Roman" w:hAnsi="Times New Roman" w:cs="Times New Roman"/>
          <w:bCs/>
          <w:sz w:val="24"/>
          <w:szCs w:val="24"/>
        </w:rPr>
        <w:t>Weldeya</w:t>
      </w:r>
      <w:proofErr w:type="spellEnd"/>
      <w:r w:rsidRPr="005C126F">
        <w:rPr>
          <w:rFonts w:ascii="Times New Roman" w:hAnsi="Times New Roman" w:cs="Times New Roman"/>
          <w:bCs/>
          <w:sz w:val="24"/>
          <w:szCs w:val="24"/>
        </w:rPr>
        <w:t xml:space="preserve"> =2498*80/3411 = 59 </w:t>
      </w:r>
      <w:r w:rsidRPr="005C126F">
        <w:rPr>
          <w:rFonts w:ascii="Times New Roman" w:hAnsi="Times New Roman" w:cs="Times New Roman"/>
          <w:bCs/>
          <w:noProof/>
          <w:sz w:val="24"/>
          <w:szCs w:val="24"/>
        </w:rPr>
        <w:t>HH</w:t>
      </w:r>
    </w:p>
    <w:p w14:paraId="6D99AED5" w14:textId="77777777" w:rsidR="007556EA" w:rsidRDefault="007556EA" w:rsidP="007556EA">
      <w:pPr>
        <w:pStyle w:val="Caption"/>
      </w:pPr>
      <w:bookmarkStart w:id="3" w:name="_Toc131725400"/>
      <w:r>
        <w:t xml:space="preserve">Table </w:t>
      </w:r>
      <w:fldSimple w:instr=" SEQ Table \* ARABIC ">
        <w:r>
          <w:rPr>
            <w:noProof/>
          </w:rPr>
          <w:t>7</w:t>
        </w:r>
      </w:fldSimple>
      <w:r>
        <w:t xml:space="preserve">: total average and average per capita water consumption of </w:t>
      </w:r>
      <w:proofErr w:type="spellStart"/>
      <w:r>
        <w:t>househod</w:t>
      </w:r>
      <w:proofErr w:type="spellEnd"/>
      <w:r>
        <w:t xml:space="preserve"> in rural Harari region, Eastern Ethiopia, November 2022.</w:t>
      </w:r>
      <w:bookmarkEnd w:id="3"/>
    </w:p>
    <w:tbl>
      <w:tblPr>
        <w:tblpPr w:leftFromText="180" w:rightFromText="180" w:bottomFromText="200" w:vertAnchor="text" w:horzAnchor="page" w:tblpX="1973" w:tblpY="147"/>
        <w:tblW w:w="7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9"/>
        <w:gridCol w:w="733"/>
        <w:gridCol w:w="1171"/>
        <w:gridCol w:w="1171"/>
        <w:gridCol w:w="991"/>
        <w:gridCol w:w="1600"/>
      </w:tblGrid>
      <w:tr w:rsidR="007556EA" w14:paraId="7A81A25B" w14:textId="77777777" w:rsidTr="007556EA">
        <w:trPr>
          <w:cantSplit/>
        </w:trPr>
        <w:tc>
          <w:tcPr>
            <w:tcW w:w="71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521E2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56EA" w14:paraId="5887650F" w14:textId="77777777" w:rsidTr="007556EA">
        <w:trPr>
          <w:cantSplit/>
        </w:trPr>
        <w:tc>
          <w:tcPr>
            <w:tcW w:w="151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14:paraId="5A3E734B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28D9F65D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4CCD19C3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73622EB8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bottom"/>
            <w:hideMark/>
          </w:tcPr>
          <w:p w14:paraId="18A743BB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59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63DE0C36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</w:tr>
      <w:tr w:rsidR="007556EA" w14:paraId="6689D4C9" w14:textId="77777777" w:rsidTr="007556EA">
        <w:trPr>
          <w:cantSplit/>
        </w:trPr>
        <w:tc>
          <w:tcPr>
            <w:tcW w:w="1518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D3CCA70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HWC</w:t>
            </w:r>
          </w:p>
        </w:tc>
        <w:tc>
          <w:tcPr>
            <w:tcW w:w="732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002F0A4D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27AAD6C2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FFD9F73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220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1FDAF83D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</w:t>
            </w:r>
          </w:p>
        </w:tc>
        <w:tc>
          <w:tcPr>
            <w:tcW w:w="1598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E72007F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8</w:t>
            </w:r>
          </w:p>
        </w:tc>
      </w:tr>
      <w:tr w:rsidR="007556EA" w14:paraId="3C3ABA30" w14:textId="77777777" w:rsidTr="007556EA">
        <w:trPr>
          <w:cantSplit/>
        </w:trPr>
        <w:tc>
          <w:tcPr>
            <w:tcW w:w="1518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0B51C41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 capita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F09BF68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4400D1CC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6E7D50DB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93C1EA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7.6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7831EA0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6.9</w:t>
            </w:r>
          </w:p>
        </w:tc>
      </w:tr>
      <w:tr w:rsidR="007556EA" w14:paraId="55D3AE70" w14:textId="77777777" w:rsidTr="007556EA">
        <w:trPr>
          <w:cantSplit/>
        </w:trPr>
        <w:tc>
          <w:tcPr>
            <w:tcW w:w="151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3405AA04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732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  <w:hideMark/>
          </w:tcPr>
          <w:p w14:paraId="5858287A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15C608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5B0875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604B65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273921D5" w14:textId="77777777" w:rsidR="007556EA" w:rsidRDefault="007556E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D7D229" w14:textId="77777777" w:rsidR="007556EA" w:rsidRDefault="007556EA" w:rsidP="007556EA">
      <w:pPr>
        <w:rPr>
          <w:rFonts w:ascii="Times New Roman" w:hAnsi="Times New Roman" w:cs="Times New Roman"/>
          <w:sz w:val="24"/>
          <w:szCs w:val="24"/>
        </w:rPr>
      </w:pPr>
    </w:p>
    <w:p w14:paraId="56A62FB5" w14:textId="77777777" w:rsidR="007556EA" w:rsidRDefault="007556EA" w:rsidP="007556EA">
      <w:pPr>
        <w:rPr>
          <w:rFonts w:ascii="Times New Roman" w:hAnsi="Times New Roman" w:cs="Times New Roman"/>
          <w:sz w:val="24"/>
          <w:szCs w:val="24"/>
        </w:rPr>
      </w:pPr>
    </w:p>
    <w:p w14:paraId="34CBEFD2" w14:textId="1C4F5477" w:rsidR="002070E8" w:rsidRDefault="002070E8" w:rsidP="002070E8">
      <w:pPr>
        <w:tabs>
          <w:tab w:val="left" w:pos="2020"/>
        </w:tabs>
      </w:pPr>
    </w:p>
    <w:p w14:paraId="2A68212A" w14:textId="77CD0A1E" w:rsidR="00BA2FF9" w:rsidRDefault="00BA2FF9" w:rsidP="002070E8">
      <w:pPr>
        <w:tabs>
          <w:tab w:val="left" w:pos="2020"/>
        </w:tabs>
      </w:pPr>
    </w:p>
    <w:p w14:paraId="6DB36AA3" w14:textId="77777777" w:rsidR="00BA2FF9" w:rsidRPr="00F20F8E" w:rsidRDefault="00BA2FF9" w:rsidP="00BA2FF9">
      <w:pPr>
        <w:pStyle w:val="Caption"/>
      </w:pPr>
      <w:bookmarkStart w:id="4" w:name="_Toc131725401"/>
      <w:r w:rsidRPr="00F20F8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F20F8E">
        <w:rPr>
          <w:noProof/>
        </w:rPr>
        <w:t>8</w:t>
      </w:r>
      <w:r>
        <w:rPr>
          <w:noProof/>
        </w:rPr>
        <w:fldChar w:fldCharType="end"/>
      </w:r>
      <w:r w:rsidRPr="00F20F8E">
        <w:t>: Model summary</w:t>
      </w:r>
      <w:bookmarkEnd w:id="4"/>
    </w:p>
    <w:tbl>
      <w:tblPr>
        <w:tblW w:w="73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1024"/>
        <w:gridCol w:w="1086"/>
        <w:gridCol w:w="1469"/>
        <w:gridCol w:w="1469"/>
        <w:gridCol w:w="1469"/>
      </w:tblGrid>
      <w:tr w:rsidR="00BA2FF9" w:rsidRPr="00F20F8E" w14:paraId="32A4D1F6" w14:textId="77777777" w:rsidTr="000510E8">
        <w:trPr>
          <w:cantSplit/>
        </w:trPr>
        <w:tc>
          <w:tcPr>
            <w:tcW w:w="73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ECF3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odel </w:t>
            </w:r>
            <w:proofErr w:type="spellStart"/>
            <w:r w:rsidRPr="00F20F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ary</w:t>
            </w:r>
            <w:r w:rsidRPr="00F20F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A2FF9" w:rsidRPr="00F20F8E" w14:paraId="326B309B" w14:textId="77777777" w:rsidTr="000510E8">
        <w:trPr>
          <w:cantSplit/>
        </w:trPr>
        <w:tc>
          <w:tcPr>
            <w:tcW w:w="7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17A03B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6AFDC8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96AF5B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D21DC2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R Square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CC844D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Error of the Estimate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FC5C3B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bin-Watson</w:t>
            </w:r>
          </w:p>
        </w:tc>
      </w:tr>
      <w:tr w:rsidR="00BA2FF9" w:rsidRPr="00F20F8E" w14:paraId="04A61456" w14:textId="77777777" w:rsidTr="000510E8">
        <w:trPr>
          <w:cantSplit/>
        </w:trPr>
        <w:tc>
          <w:tcPr>
            <w:tcW w:w="7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53476CF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8BECE7F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9</w:t>
            </w: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04BC2C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1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B3BC3F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8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D49BC0A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760</w:t>
            </w:r>
          </w:p>
        </w:tc>
        <w:tc>
          <w:tcPr>
            <w:tcW w:w="146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BFAEE9" w14:textId="77777777" w:rsidR="00BA2FF9" w:rsidRPr="00F20F8E" w:rsidRDefault="00BA2FF9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2</w:t>
            </w:r>
          </w:p>
        </w:tc>
      </w:tr>
    </w:tbl>
    <w:p w14:paraId="7266EC19" w14:textId="77777777" w:rsidR="00BA2FF9" w:rsidRPr="00F20F8E" w:rsidRDefault="00BA2FF9" w:rsidP="00BA2F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0CFF3F" w14:textId="77777777" w:rsidR="00243AAD" w:rsidRPr="00F20F8E" w:rsidRDefault="00243AAD" w:rsidP="00243AAD">
      <w:pPr>
        <w:pStyle w:val="Caption"/>
      </w:pPr>
      <w:bookmarkStart w:id="5" w:name="_Toc131725402"/>
      <w:r w:rsidRPr="00F20F8E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00F20F8E">
        <w:rPr>
          <w:noProof/>
        </w:rPr>
        <w:t>9</w:t>
      </w:r>
      <w:r>
        <w:rPr>
          <w:noProof/>
        </w:rPr>
        <w:fldChar w:fldCharType="end"/>
      </w:r>
      <w:r w:rsidRPr="00F20F8E">
        <w:t>: ANOVA Table</w:t>
      </w:r>
      <w:bookmarkEnd w:id="5"/>
    </w:p>
    <w:tbl>
      <w:tblPr>
        <w:tblW w:w="79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84"/>
        <w:gridCol w:w="1469"/>
        <w:gridCol w:w="1025"/>
        <w:gridCol w:w="1408"/>
        <w:gridCol w:w="1025"/>
        <w:gridCol w:w="1025"/>
      </w:tblGrid>
      <w:tr w:rsidR="00243AAD" w:rsidRPr="00F20F8E" w14:paraId="2BF0229E" w14:textId="77777777" w:rsidTr="000510E8">
        <w:trPr>
          <w:cantSplit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91751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0F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  <w:r w:rsidRPr="00F20F8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43AAD" w:rsidRPr="00F20F8E" w14:paraId="08B1DE32" w14:textId="77777777" w:rsidTr="000510E8">
        <w:trPr>
          <w:cantSplit/>
        </w:trPr>
        <w:tc>
          <w:tcPr>
            <w:tcW w:w="20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66CD6FA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87FFB8E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E23C0C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0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265A72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68A932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2FBEA6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243AAD" w:rsidRPr="00F20F8E" w14:paraId="5154C89F" w14:textId="77777777" w:rsidTr="000510E8"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AA5C941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269915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ression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CB85A2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6.278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D26AE0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0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5AD0BD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928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06D9CD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4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DE399A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243AAD" w:rsidRPr="00F20F8E" w14:paraId="7BC10CCF" w14:textId="77777777" w:rsidTr="000510E8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A16962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54A47A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36A7ED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.6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4ED24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A40D7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6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64BDF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89AD10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AAD" w:rsidRPr="00F20F8E" w14:paraId="71015964" w14:textId="77777777" w:rsidTr="000510E8"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1564C6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C7D846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8C0AED3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6.894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FFB3BC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0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9F2065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AA8827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360241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3AAD" w:rsidRPr="00F20F8E" w14:paraId="3BB3FD5D" w14:textId="77777777" w:rsidTr="000510E8">
        <w:trPr>
          <w:cantSplit/>
        </w:trPr>
        <w:tc>
          <w:tcPr>
            <w:tcW w:w="79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F531A" w14:textId="77777777" w:rsidR="00243AAD" w:rsidRPr="00F20F8E" w:rsidRDefault="00243AAD" w:rsidP="000510E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0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Dependent Variable: per capita water consumption</w:t>
            </w:r>
          </w:p>
        </w:tc>
      </w:tr>
    </w:tbl>
    <w:p w14:paraId="100A1424" w14:textId="77777777" w:rsidR="00BA2FF9" w:rsidRPr="002070E8" w:rsidRDefault="00BA2FF9" w:rsidP="002070E8">
      <w:pPr>
        <w:tabs>
          <w:tab w:val="left" w:pos="2020"/>
        </w:tabs>
      </w:pPr>
    </w:p>
    <w:sectPr w:rsidR="00BA2FF9" w:rsidRPr="00207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BA"/>
    <w:rsid w:val="002070E8"/>
    <w:rsid w:val="002154BA"/>
    <w:rsid w:val="00243AAD"/>
    <w:rsid w:val="002F7FA8"/>
    <w:rsid w:val="003320D3"/>
    <w:rsid w:val="00673BD8"/>
    <w:rsid w:val="007556EA"/>
    <w:rsid w:val="00BA2FF9"/>
    <w:rsid w:val="00E773F1"/>
    <w:rsid w:val="00EC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6AF0A"/>
  <w15:chartTrackingRefBased/>
  <w15:docId w15:val="{DEFBB9F0-B190-4E2D-81E6-7D14A8D76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3F1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3F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73F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E773F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070E8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theme" Target="theme/theme1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5_2">
  <dgm:title val=""/>
  <dgm:desc val=""/>
  <dgm:catLst>
    <dgm:cat type="accent5" pri="11200"/>
  </dgm:catLst>
  <dgm:styleLbl name="node0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lnNode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5">
        <a:alpha val="90000"/>
        <a:tint val="40000"/>
      </a:schemeClr>
    </dgm:fillClrLst>
    <dgm:linClrLst meth="repeat">
      <a:schemeClr val="accent5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8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169D427-1183-449E-B359-52377984129D}" type="doc">
      <dgm:prSet loTypeId="urn:microsoft.com/office/officeart/2005/8/layout/radial5" loCatId="cycle" qsTypeId="urn:microsoft.com/office/officeart/2005/8/quickstyle/3d1" qsCatId="3D" csTypeId="urn:microsoft.com/office/officeart/2005/8/colors/colorful1" csCatId="colorful" phldr="1"/>
      <dgm:spPr/>
      <dgm:t>
        <a:bodyPr/>
        <a:lstStyle/>
        <a:p>
          <a:endParaRPr lang="en-US"/>
        </a:p>
      </dgm:t>
    </dgm:pt>
    <dgm:pt modelId="{E7DE40EF-CFD5-4A9C-96FA-BB3719374DDE}">
      <dgm:prSet phldrT="[Text]" custT="1"/>
      <dgm:spPr/>
      <dgm:t>
        <a:bodyPr/>
        <a:lstStyle/>
        <a:p>
          <a:r>
            <a:rPr lang="en-US" sz="1200">
              <a:latin typeface="Times New Roman" pitchFamily="18" charset="0"/>
              <a:cs typeface="Times New Roman" pitchFamily="18" charset="0"/>
            </a:rPr>
            <a:t>Domestic Water consumption</a:t>
          </a:r>
        </a:p>
      </dgm:t>
    </dgm:pt>
    <dgm:pt modelId="{D5D0370D-35E8-4314-B789-83361508AADB}" type="parTrans" cxnId="{F6995354-E303-4683-A5B8-4D39A2307257}">
      <dgm:prSet/>
      <dgm:spPr/>
      <dgm:t>
        <a:bodyPr/>
        <a:lstStyle/>
        <a:p>
          <a:endParaRPr lang="en-US"/>
        </a:p>
      </dgm:t>
    </dgm:pt>
    <dgm:pt modelId="{A15B5598-6C50-4E4A-957C-5689AB788BD5}" type="sibTrans" cxnId="{F6995354-E303-4683-A5B8-4D39A2307257}">
      <dgm:prSet/>
      <dgm:spPr/>
      <dgm:t>
        <a:bodyPr/>
        <a:lstStyle/>
        <a:p>
          <a:endParaRPr lang="en-US"/>
        </a:p>
      </dgm:t>
    </dgm:pt>
    <dgm:pt modelId="{0B166B12-2593-42E1-A97A-2807387AB8E0}">
      <dgm:prSet phldrT="[Text]" custT="1"/>
      <dgm:spPr/>
      <dgm:t>
        <a:bodyPr/>
        <a:lstStyle/>
        <a:p>
          <a:r>
            <a:rPr lang="en-US" sz="1200" b="1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Water accessibilty factors</a:t>
          </a:r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.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sourse of water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fetching time 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distance from source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frequency of  water supply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water price</a:t>
          </a:r>
        </a:p>
        <a:p>
          <a:endParaRPr lang="en-US" sz="900">
            <a:latin typeface="Times New Roman" pitchFamily="18" charset="0"/>
            <a:cs typeface="Times New Roman" pitchFamily="18" charset="0"/>
          </a:endParaRPr>
        </a:p>
      </dgm:t>
    </dgm:pt>
    <dgm:pt modelId="{66FD6703-7047-4B66-AA73-4523F98C1325}" type="parTrans" cxnId="{CEBC413B-941A-4858-82E0-7E7F1EBCFE7F}">
      <dgm:prSet/>
      <dgm:spPr/>
      <dgm:t>
        <a:bodyPr/>
        <a:lstStyle/>
        <a:p>
          <a:endParaRPr lang="en-US"/>
        </a:p>
      </dgm:t>
    </dgm:pt>
    <dgm:pt modelId="{92EDAA8B-7B24-45ED-9EB8-06CCBE37FC01}" type="sibTrans" cxnId="{CEBC413B-941A-4858-82E0-7E7F1EBCFE7F}">
      <dgm:prSet/>
      <dgm:spPr/>
      <dgm:t>
        <a:bodyPr/>
        <a:lstStyle/>
        <a:p>
          <a:endParaRPr lang="en-US"/>
        </a:p>
      </dgm:t>
    </dgm:pt>
    <dgm:pt modelId="{6EF37808-A0BD-4931-84FE-3BAFFCF32E17}">
      <dgm:prSet phldrT="[Text]" custT="1"/>
      <dgm:spPr/>
      <dgm:t>
        <a:bodyPr/>
        <a:lstStyle/>
        <a:p>
          <a:r>
            <a:rPr lang="en-US" sz="1200" b="1">
              <a:latin typeface="Times New Roman" pitchFamily="18" charset="0"/>
              <a:cs typeface="Times New Roman" pitchFamily="18" charset="0"/>
            </a:rPr>
            <a:t>Physical  Factors</a:t>
          </a:r>
          <a:endParaRPr lang="en-US" sz="1200" b="0">
            <a:latin typeface="Times New Roman" pitchFamily="18" charset="0"/>
            <a:cs typeface="Times New Roman" pitchFamily="18" charset="0"/>
          </a:endParaRPr>
        </a:p>
        <a:p>
          <a:r>
            <a:rPr lang="en-US" sz="1200" b="0">
              <a:latin typeface="Times New Roman" pitchFamily="18" charset="0"/>
              <a:cs typeface="Times New Roman" pitchFamily="18" charset="0"/>
            </a:rPr>
            <a:t>-presence to appliance such as showers,  toilet</a:t>
          </a:r>
        </a:p>
      </dgm:t>
    </dgm:pt>
    <dgm:pt modelId="{09314E8F-750B-4EE7-B94C-C171B796FEDF}" type="parTrans" cxnId="{BE6B8C4B-D6FD-4534-96E4-23EF8BE7F7B6}">
      <dgm:prSet/>
      <dgm:spPr/>
      <dgm:t>
        <a:bodyPr/>
        <a:lstStyle/>
        <a:p>
          <a:endParaRPr lang="en-US"/>
        </a:p>
      </dgm:t>
    </dgm:pt>
    <dgm:pt modelId="{854E7DDB-469F-4DB4-8F66-D4C950C63ED2}" type="sibTrans" cxnId="{BE6B8C4B-D6FD-4534-96E4-23EF8BE7F7B6}">
      <dgm:prSet/>
      <dgm:spPr/>
      <dgm:t>
        <a:bodyPr/>
        <a:lstStyle/>
        <a:p>
          <a:endParaRPr lang="en-US"/>
        </a:p>
      </dgm:t>
    </dgm:pt>
    <dgm:pt modelId="{4BBC8BB1-A1AF-4CC2-8C45-BE25EBACE27A}">
      <dgm:prSet phldrT="[Text]" custT="1"/>
      <dgm:spPr/>
      <dgm:t>
        <a:bodyPr/>
        <a:lstStyle/>
        <a:p>
          <a:r>
            <a:rPr lang="en-US" sz="1200" b="1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Socio-economic and dimographic Factors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HH Size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sex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Age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Educational status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Occupation</a:t>
          </a:r>
        </a:p>
        <a:p>
          <a:r>
            <a:rPr lang="en-US"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wealth</a:t>
          </a:r>
        </a:p>
      </dgm:t>
    </dgm:pt>
    <dgm:pt modelId="{CF2EE9B9-6207-4DCC-9352-E134739FDF0E}" type="parTrans" cxnId="{52681A99-6A15-46A8-B9F6-CA7119E2BBB4}">
      <dgm:prSet/>
      <dgm:spPr/>
      <dgm:t>
        <a:bodyPr/>
        <a:lstStyle/>
        <a:p>
          <a:endParaRPr lang="en-US"/>
        </a:p>
      </dgm:t>
    </dgm:pt>
    <dgm:pt modelId="{0743C027-2213-43B9-90A0-9B8C21B5F5E4}" type="sibTrans" cxnId="{52681A99-6A15-46A8-B9F6-CA7119E2BBB4}">
      <dgm:prSet/>
      <dgm:spPr/>
      <dgm:t>
        <a:bodyPr/>
        <a:lstStyle/>
        <a:p>
          <a:endParaRPr lang="en-US"/>
        </a:p>
      </dgm:t>
    </dgm:pt>
    <dgm:pt modelId="{89E3A5B5-3DB9-43C0-A865-631C23E47E1F}" type="pres">
      <dgm:prSet presAssocID="{A169D427-1183-449E-B359-52377984129D}" presName="Name0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505C2A01-B124-4DAD-BFE5-35E1CA1A9F39}" type="pres">
      <dgm:prSet presAssocID="{E7DE40EF-CFD5-4A9C-96FA-BB3719374DDE}" presName="centerShape" presStyleLbl="node0" presStyleIdx="0" presStyleCnt="1" custScaleX="127450" custScaleY="52325" custLinFactNeighborX="263" custLinFactNeighborY="-6057"/>
      <dgm:spPr/>
    </dgm:pt>
    <dgm:pt modelId="{E8841D7A-E942-4058-8CCC-81DDBC91E2EE}" type="pres">
      <dgm:prSet presAssocID="{66FD6703-7047-4B66-AA73-4523F98C1325}" presName="parTrans" presStyleLbl="sibTrans2D1" presStyleIdx="0" presStyleCnt="3"/>
      <dgm:spPr>
        <a:prstGeom prst="leftArrow">
          <a:avLst/>
        </a:prstGeom>
      </dgm:spPr>
    </dgm:pt>
    <dgm:pt modelId="{DFBA4453-AD52-4C9D-9143-4302082FF5C4}" type="pres">
      <dgm:prSet presAssocID="{66FD6703-7047-4B66-AA73-4523F98C1325}" presName="connectorText" presStyleLbl="sibTrans2D1" presStyleIdx="0" presStyleCnt="3"/>
      <dgm:spPr/>
    </dgm:pt>
    <dgm:pt modelId="{B64B66EB-4BD5-4EC6-BB95-9784509B8CAB}" type="pres">
      <dgm:prSet presAssocID="{0B166B12-2593-42E1-A97A-2807387AB8E0}" presName="node" presStyleLbl="node1" presStyleIdx="0" presStyleCnt="3" custScaleX="178272" custScaleY="127227" custRadScaleRad="92052" custRadScaleInc="-4014">
        <dgm:presLayoutVars>
          <dgm:bulletEnabled val="1"/>
        </dgm:presLayoutVars>
      </dgm:prSet>
      <dgm:spPr/>
    </dgm:pt>
    <dgm:pt modelId="{4ACA60EB-79C1-4873-BC2A-6A7D09F204DE}" type="pres">
      <dgm:prSet presAssocID="{09314E8F-750B-4EE7-B94C-C171B796FEDF}" presName="parTrans" presStyleLbl="sibTrans2D1" presStyleIdx="1" presStyleCnt="3" custScaleX="90318"/>
      <dgm:spPr>
        <a:prstGeom prst="leftArrow">
          <a:avLst/>
        </a:prstGeom>
      </dgm:spPr>
    </dgm:pt>
    <dgm:pt modelId="{A7A2DDBE-C4F9-4772-9A15-EDFFE7A4D72D}" type="pres">
      <dgm:prSet presAssocID="{09314E8F-750B-4EE7-B94C-C171B796FEDF}" presName="connectorText" presStyleLbl="sibTrans2D1" presStyleIdx="1" presStyleCnt="3"/>
      <dgm:spPr/>
    </dgm:pt>
    <dgm:pt modelId="{36532641-CE4A-49B8-B08A-82524DFFB5D1}" type="pres">
      <dgm:prSet presAssocID="{6EF37808-A0BD-4931-84FE-3BAFFCF32E17}" presName="node" presStyleLbl="node1" presStyleIdx="1" presStyleCnt="3" custAng="1203528" custScaleX="146582" custScaleY="86396" custRadScaleRad="94659" custRadScaleInc="-27181">
        <dgm:presLayoutVars>
          <dgm:bulletEnabled val="1"/>
        </dgm:presLayoutVars>
      </dgm:prSet>
      <dgm:spPr/>
    </dgm:pt>
    <dgm:pt modelId="{BFE5E7EA-1660-43EA-86A9-C967457B8580}" type="pres">
      <dgm:prSet presAssocID="{CF2EE9B9-6207-4DCC-9352-E134739FDF0E}" presName="parTrans" presStyleLbl="sibTrans2D1" presStyleIdx="2" presStyleCnt="3" custLinFactNeighborX="-96675" custLinFactNeighborY="-20085"/>
      <dgm:spPr>
        <a:prstGeom prst="leftArrow">
          <a:avLst/>
        </a:prstGeom>
      </dgm:spPr>
    </dgm:pt>
    <dgm:pt modelId="{293AA020-922F-4C6A-883B-C37173A13308}" type="pres">
      <dgm:prSet presAssocID="{CF2EE9B9-6207-4DCC-9352-E134739FDF0E}" presName="connectorText" presStyleLbl="sibTrans2D1" presStyleIdx="2" presStyleCnt="3"/>
      <dgm:spPr/>
    </dgm:pt>
    <dgm:pt modelId="{39A2AAB0-5932-4D2F-8BAE-A027DCF86540}" type="pres">
      <dgm:prSet presAssocID="{4BBC8BB1-A1AF-4CC2-8C45-BE25EBACE27A}" presName="node" presStyleLbl="node1" presStyleIdx="2" presStyleCnt="3" custScaleX="165169" custScaleY="133796" custRadScaleRad="96225" custRadScaleInc="4325">
        <dgm:presLayoutVars>
          <dgm:bulletEnabled val="1"/>
        </dgm:presLayoutVars>
      </dgm:prSet>
      <dgm:spPr/>
    </dgm:pt>
  </dgm:ptLst>
  <dgm:cxnLst>
    <dgm:cxn modelId="{CA6A3C19-670E-40FE-B122-5DF2BA99CC5F}" type="presOf" srcId="{09314E8F-750B-4EE7-B94C-C171B796FEDF}" destId="{A7A2DDBE-C4F9-4772-9A15-EDFFE7A4D72D}" srcOrd="1" destOrd="0" presId="urn:microsoft.com/office/officeart/2005/8/layout/radial5"/>
    <dgm:cxn modelId="{388CBC1F-90F8-4D3F-8756-F94830DC62B3}" type="presOf" srcId="{6EF37808-A0BD-4931-84FE-3BAFFCF32E17}" destId="{36532641-CE4A-49B8-B08A-82524DFFB5D1}" srcOrd="0" destOrd="0" presId="urn:microsoft.com/office/officeart/2005/8/layout/radial5"/>
    <dgm:cxn modelId="{7D4A5324-7F92-468D-93E9-223CDE4EC40D}" type="presOf" srcId="{A169D427-1183-449E-B359-52377984129D}" destId="{89E3A5B5-3DB9-43C0-A865-631C23E47E1F}" srcOrd="0" destOrd="0" presId="urn:microsoft.com/office/officeart/2005/8/layout/radial5"/>
    <dgm:cxn modelId="{CEBC413B-941A-4858-82E0-7E7F1EBCFE7F}" srcId="{E7DE40EF-CFD5-4A9C-96FA-BB3719374DDE}" destId="{0B166B12-2593-42E1-A97A-2807387AB8E0}" srcOrd="0" destOrd="0" parTransId="{66FD6703-7047-4B66-AA73-4523F98C1325}" sibTransId="{92EDAA8B-7B24-45ED-9EB8-06CCBE37FC01}"/>
    <dgm:cxn modelId="{D2C2B165-D3D5-470C-88D2-D9BF071A0940}" type="presOf" srcId="{66FD6703-7047-4B66-AA73-4523F98C1325}" destId="{E8841D7A-E942-4058-8CCC-81DDBC91E2EE}" srcOrd="0" destOrd="0" presId="urn:microsoft.com/office/officeart/2005/8/layout/radial5"/>
    <dgm:cxn modelId="{0DB85266-CEBC-4956-939B-9478194A1E45}" type="presOf" srcId="{CF2EE9B9-6207-4DCC-9352-E134739FDF0E}" destId="{293AA020-922F-4C6A-883B-C37173A13308}" srcOrd="1" destOrd="0" presId="urn:microsoft.com/office/officeart/2005/8/layout/radial5"/>
    <dgm:cxn modelId="{BDDEC266-46EF-48FE-8A66-829D5FF540DC}" type="presOf" srcId="{CF2EE9B9-6207-4DCC-9352-E134739FDF0E}" destId="{BFE5E7EA-1660-43EA-86A9-C967457B8580}" srcOrd="0" destOrd="0" presId="urn:microsoft.com/office/officeart/2005/8/layout/radial5"/>
    <dgm:cxn modelId="{058A466A-472E-4BD5-BBD8-06F802CF9696}" type="presOf" srcId="{66FD6703-7047-4B66-AA73-4523F98C1325}" destId="{DFBA4453-AD52-4C9D-9143-4302082FF5C4}" srcOrd="1" destOrd="0" presId="urn:microsoft.com/office/officeart/2005/8/layout/radial5"/>
    <dgm:cxn modelId="{BE6B8C4B-D6FD-4534-96E4-23EF8BE7F7B6}" srcId="{E7DE40EF-CFD5-4A9C-96FA-BB3719374DDE}" destId="{6EF37808-A0BD-4931-84FE-3BAFFCF32E17}" srcOrd="1" destOrd="0" parTransId="{09314E8F-750B-4EE7-B94C-C171B796FEDF}" sibTransId="{854E7DDB-469F-4DB4-8F66-D4C950C63ED2}"/>
    <dgm:cxn modelId="{FC5B604D-C74E-4846-A03E-21BD5AC07417}" type="presOf" srcId="{0B166B12-2593-42E1-A97A-2807387AB8E0}" destId="{B64B66EB-4BD5-4EC6-BB95-9784509B8CAB}" srcOrd="0" destOrd="0" presId="urn:microsoft.com/office/officeart/2005/8/layout/radial5"/>
    <dgm:cxn modelId="{6B63C751-264B-432A-B870-5A921D3D6CE4}" type="presOf" srcId="{4BBC8BB1-A1AF-4CC2-8C45-BE25EBACE27A}" destId="{39A2AAB0-5932-4D2F-8BAE-A027DCF86540}" srcOrd="0" destOrd="0" presId="urn:microsoft.com/office/officeart/2005/8/layout/radial5"/>
    <dgm:cxn modelId="{F6995354-E303-4683-A5B8-4D39A2307257}" srcId="{A169D427-1183-449E-B359-52377984129D}" destId="{E7DE40EF-CFD5-4A9C-96FA-BB3719374DDE}" srcOrd="0" destOrd="0" parTransId="{D5D0370D-35E8-4314-B789-83361508AADB}" sibTransId="{A15B5598-6C50-4E4A-957C-5689AB788BD5}"/>
    <dgm:cxn modelId="{66916157-52A7-42E9-BBE6-12799FBFB15D}" type="presOf" srcId="{E7DE40EF-CFD5-4A9C-96FA-BB3719374DDE}" destId="{505C2A01-B124-4DAD-BFE5-35E1CA1A9F39}" srcOrd="0" destOrd="0" presId="urn:microsoft.com/office/officeart/2005/8/layout/radial5"/>
    <dgm:cxn modelId="{52681A99-6A15-46A8-B9F6-CA7119E2BBB4}" srcId="{E7DE40EF-CFD5-4A9C-96FA-BB3719374DDE}" destId="{4BBC8BB1-A1AF-4CC2-8C45-BE25EBACE27A}" srcOrd="2" destOrd="0" parTransId="{CF2EE9B9-6207-4DCC-9352-E134739FDF0E}" sibTransId="{0743C027-2213-43B9-90A0-9B8C21B5F5E4}"/>
    <dgm:cxn modelId="{D4A621DD-BDED-4DA1-B828-5B4E91775957}" type="presOf" srcId="{09314E8F-750B-4EE7-B94C-C171B796FEDF}" destId="{4ACA60EB-79C1-4873-BC2A-6A7D09F204DE}" srcOrd="0" destOrd="0" presId="urn:microsoft.com/office/officeart/2005/8/layout/radial5"/>
    <dgm:cxn modelId="{824FAF5E-8ADD-454A-9204-AC01375CD654}" type="presParOf" srcId="{89E3A5B5-3DB9-43C0-A865-631C23E47E1F}" destId="{505C2A01-B124-4DAD-BFE5-35E1CA1A9F39}" srcOrd="0" destOrd="0" presId="urn:microsoft.com/office/officeart/2005/8/layout/radial5"/>
    <dgm:cxn modelId="{2872E565-F55D-4491-94D3-62B320D80DD9}" type="presParOf" srcId="{89E3A5B5-3DB9-43C0-A865-631C23E47E1F}" destId="{E8841D7A-E942-4058-8CCC-81DDBC91E2EE}" srcOrd="1" destOrd="0" presId="urn:microsoft.com/office/officeart/2005/8/layout/radial5"/>
    <dgm:cxn modelId="{E515D2BE-356B-4747-9B4E-D9CEE7ABCA40}" type="presParOf" srcId="{E8841D7A-E942-4058-8CCC-81DDBC91E2EE}" destId="{DFBA4453-AD52-4C9D-9143-4302082FF5C4}" srcOrd="0" destOrd="0" presId="urn:microsoft.com/office/officeart/2005/8/layout/radial5"/>
    <dgm:cxn modelId="{D9B6115D-596D-459B-B2BD-BE07502E44CA}" type="presParOf" srcId="{89E3A5B5-3DB9-43C0-A865-631C23E47E1F}" destId="{B64B66EB-4BD5-4EC6-BB95-9784509B8CAB}" srcOrd="2" destOrd="0" presId="urn:microsoft.com/office/officeart/2005/8/layout/radial5"/>
    <dgm:cxn modelId="{4D69F7DD-C3AE-4C2F-A804-4B6A6F9DEC1B}" type="presParOf" srcId="{89E3A5B5-3DB9-43C0-A865-631C23E47E1F}" destId="{4ACA60EB-79C1-4873-BC2A-6A7D09F204DE}" srcOrd="3" destOrd="0" presId="urn:microsoft.com/office/officeart/2005/8/layout/radial5"/>
    <dgm:cxn modelId="{19449299-2F63-4C40-90C4-D189E495B6B5}" type="presParOf" srcId="{4ACA60EB-79C1-4873-BC2A-6A7D09F204DE}" destId="{A7A2DDBE-C4F9-4772-9A15-EDFFE7A4D72D}" srcOrd="0" destOrd="0" presId="urn:microsoft.com/office/officeart/2005/8/layout/radial5"/>
    <dgm:cxn modelId="{77C360C5-2098-4286-8CBF-865D3399479A}" type="presParOf" srcId="{89E3A5B5-3DB9-43C0-A865-631C23E47E1F}" destId="{36532641-CE4A-49B8-B08A-82524DFFB5D1}" srcOrd="4" destOrd="0" presId="urn:microsoft.com/office/officeart/2005/8/layout/radial5"/>
    <dgm:cxn modelId="{C2461ED3-8012-43EA-AB41-013515463CBF}" type="presParOf" srcId="{89E3A5B5-3DB9-43C0-A865-631C23E47E1F}" destId="{BFE5E7EA-1660-43EA-86A9-C967457B8580}" srcOrd="5" destOrd="0" presId="urn:microsoft.com/office/officeart/2005/8/layout/radial5"/>
    <dgm:cxn modelId="{FFE04AA4-7816-42CB-B9D3-D43DEF7B1DE6}" type="presParOf" srcId="{BFE5E7EA-1660-43EA-86A9-C967457B8580}" destId="{293AA020-922F-4C6A-883B-C37173A13308}" srcOrd="0" destOrd="0" presId="urn:microsoft.com/office/officeart/2005/8/layout/radial5"/>
    <dgm:cxn modelId="{0FE5CECF-F558-499A-BEAD-3513AF13E28C}" type="presParOf" srcId="{89E3A5B5-3DB9-43C0-A865-631C23E47E1F}" destId="{39A2AAB0-5932-4D2F-8BAE-A027DCF86540}" srcOrd="6" destOrd="0" presId="urn:microsoft.com/office/officeart/2005/8/layout/radial5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59064804-B18D-42E9-A4DD-60EEE7D147FB}" type="doc">
      <dgm:prSet loTypeId="urn:microsoft.com/office/officeart/2005/8/layout/hierarchy1" loCatId="hierarchy" qsTypeId="urn:microsoft.com/office/officeart/2005/8/quickstyle/simple1" qsCatId="simple" csTypeId="urn:microsoft.com/office/officeart/2005/8/colors/accent5_2" csCatId="accent5" phldr="1"/>
      <dgm:spPr/>
      <dgm:t>
        <a:bodyPr/>
        <a:lstStyle/>
        <a:p>
          <a:endParaRPr lang="en-US"/>
        </a:p>
      </dgm:t>
    </dgm:pt>
    <dgm:pt modelId="{F40A6B74-509C-418C-8330-99A14CED8A58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Harari Region</a:t>
          </a:r>
        </a:p>
      </dgm:t>
    </dgm:pt>
    <dgm:pt modelId="{F45C8045-7BD8-4975-9539-F1AEF5DB31EB}" type="parTrans" cxnId="{5917EE10-341F-4F45-8195-7462FEC067B2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E9E8B962-9192-4C53-A3BB-019481C633ED}" type="sibTrans" cxnId="{5917EE10-341F-4F45-8195-7462FEC067B2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30C4C254-3FA9-4FF3-A47C-FC54521FF30B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rural HH</a:t>
          </a:r>
        </a:p>
      </dgm:t>
    </dgm:pt>
    <dgm:pt modelId="{B49283C6-A2B6-486A-B893-7230728A3072}" type="parTrans" cxnId="{026F7834-9ABB-4288-9AE4-E8BDE6AC8862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5AF054D0-06DC-455C-9694-7377E3FE2F1D}" type="sibTrans" cxnId="{026F7834-9ABB-4288-9AE4-E8BDE6AC8862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FCA40A22-81C5-4562-A846-8CF9369873E5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Dire Teyara District= 10,565 HH</a:t>
          </a:r>
        </a:p>
      </dgm:t>
    </dgm:pt>
    <dgm:pt modelId="{45AB49A2-F4CA-44E7-B5D0-6B638918BA12}" type="parTrans" cxnId="{2D000546-AC01-4BA5-9335-B4AD55DA5C13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5B8D70CE-9E51-4723-91F0-758ADF0F7B1A}" type="sibTrans" cxnId="{2D000546-AC01-4BA5-9335-B4AD55DA5C13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CAA822E9-3404-40D1-8B6D-FED8A97F095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Urban HH</a:t>
          </a:r>
        </a:p>
      </dgm:t>
    </dgm:pt>
    <dgm:pt modelId="{8D6DF628-5D91-4285-B532-1906800655BD}" type="parTrans" cxnId="{F49B9E06-E734-4375-8BB3-1F0B732CEBDD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01B32A57-8D68-40B2-9F2E-E7C209B868B6}" type="sibTrans" cxnId="{F49B9E06-E734-4375-8BB3-1F0B732CEBDD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DC6E096F-7842-4D8C-83A6-04DC5D6AE1A3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Erer District=6091 HH</a:t>
          </a:r>
        </a:p>
      </dgm:t>
    </dgm:pt>
    <dgm:pt modelId="{F14C02C7-813D-42F9-B12A-B4E72518C52F}" type="parTrans" cxnId="{57BCC42E-9B7C-42BC-AD0F-D51A9706D00C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72B62BC5-8B4D-41BE-88E6-92B5C0D8F352}" type="sibTrans" cxnId="{57BCC42E-9B7C-42BC-AD0F-D51A9706D00C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C52FDC94-55E3-4172-ABE4-0EA1A2638AB0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Sofi District= 12,576HH</a:t>
          </a:r>
        </a:p>
      </dgm:t>
    </dgm:pt>
    <dgm:pt modelId="{650ACA4D-5E1A-4E26-9BCA-8C953F4F008E}" type="sibTrans" cxnId="{E36E7CD6-748F-4080-8D2D-4D0C8A1AF518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441F7005-8679-451B-969D-5EEF167E211D}" type="parTrans" cxnId="{E36E7CD6-748F-4080-8D2D-4D0C8A1AF518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9C598398-823C-4574-A268-3ABF78334718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Qile=1023 HH</a:t>
          </a:r>
        </a:p>
      </dgm:t>
    </dgm:pt>
    <dgm:pt modelId="{F6D82B05-2629-4D08-B405-0A0415D69AC4}" type="parTrans" cxnId="{0235189D-32A7-4586-9955-8AE59113F75F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0DC3D2F7-D4C8-442D-B3EB-74CD5ACDF4CD}" type="sibTrans" cxnId="{0235189D-32A7-4586-9955-8AE59113F75F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1D053EC1-55E9-4E5B-AF8D-DE3F390A00C2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Burke kebele=1282HH</a:t>
          </a:r>
        </a:p>
      </dgm:t>
    </dgm:pt>
    <dgm:pt modelId="{D7DE1E97-03EC-4717-8804-E28AE85674C7}" type="parTrans" cxnId="{414497DE-2AD6-407B-BF2C-4821D2CD179F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CCB9278F-1EF2-4E17-817D-B506BD605D69}" type="sibTrans" cxnId="{414497DE-2AD6-407B-BF2C-4821D2CD179F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8271CEA5-E78F-4575-B236-A612B3ABD0F6}">
      <dgm:prSet custT="1">
        <dgm:style>
          <a:lnRef idx="2">
            <a:schemeClr val="accent3"/>
          </a:lnRef>
          <a:fillRef idx="1">
            <a:schemeClr val="lt1"/>
          </a:fillRef>
          <a:effectRef idx="0">
            <a:schemeClr val="accent3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Gelmashir kebele=1408HH</a:t>
          </a:r>
        </a:p>
      </dgm:t>
    </dgm:pt>
    <dgm:pt modelId="{E2F2A515-BB90-4F8A-A178-7A2937615D45}" type="parTrans" cxnId="{CA9CABFA-1239-426D-996D-2321A4AEF8DB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3ADE07BD-7E46-41D0-8E30-78672ECAB9CD}" type="sibTrans" cxnId="{CA9CABFA-1239-426D-996D-2321A4AEF8DB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4B1EC70E-863E-46F2-B408-5A47FB43F753}">
      <dgm:prSet custT="1"/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Abubekar mute=1619 HH</a:t>
          </a:r>
        </a:p>
      </dgm:t>
    </dgm:pt>
    <dgm:pt modelId="{19CBE90E-D250-43BE-9E39-DD1CD01036FF}" type="parTrans" cxnId="{28DC5602-6A8D-473F-99A4-42C8E9984503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8A0CDE01-C751-47BC-9B65-4ADDEAC3B6E8}" type="sibTrans" cxnId="{28DC5602-6A8D-473F-99A4-42C8E9984503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736B87FC-8DB6-43BD-B095-D0998908A281}">
      <dgm:prSet custT="1"/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Sigecha =1408 HH</a:t>
          </a:r>
        </a:p>
      </dgm:t>
    </dgm:pt>
    <dgm:pt modelId="{ACD2F50D-F88D-46CD-8AA8-C6591BF1E8E8}" type="parTrans" cxnId="{282FB427-0194-4C63-9F00-168128F2BC9C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DED01E63-AF8C-43B9-8EA7-7DB69A8D78C9}" type="sibTrans" cxnId="{282FB427-0194-4C63-9F00-168128F2BC9C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9C615EE3-CF5B-4EBD-AD98-9622B54CF7B2}">
      <dgm:prSet custT="1"/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Hasengey =1042 HH</a:t>
          </a:r>
        </a:p>
      </dgm:t>
    </dgm:pt>
    <dgm:pt modelId="{0769AA68-957E-4997-9265-F4E2EE989362}" type="parTrans" cxnId="{A455F424-C7CC-4AD5-BDF0-C637B1DE3B0D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C58542B2-5372-44F1-831A-A6C0095C5FBE}" type="sibTrans" cxnId="{A455F424-C7CC-4AD5-BDF0-C637B1DE3B0D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7F31CF2C-EA9E-4CFB-98C2-956A4FA60C94}">
      <dgm:prSet custT="1">
        <dgm:style>
          <a:lnRef idx="2">
            <a:schemeClr val="accent4"/>
          </a:lnRef>
          <a:fillRef idx="1">
            <a:schemeClr val="lt1"/>
          </a:fillRef>
          <a:effectRef idx="0">
            <a:schemeClr val="accent4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Dodota= 913 HH</a:t>
          </a:r>
        </a:p>
      </dgm:t>
    </dgm:pt>
    <dgm:pt modelId="{032AF23D-8192-4686-BD63-2752F0DF786A}" type="parTrans" cxnId="{C26923E6-5407-46BA-8EBF-870681529667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1F7FAABD-B51A-494E-9B98-76D82B6B48C8}" type="sibTrans" cxnId="{C26923E6-5407-46BA-8EBF-870681529667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683F195C-15EB-4C1E-873D-8FC5FC742C8F}">
      <dgm:prSet custT="1">
        <dgm:style>
          <a:lnRef idx="2">
            <a:schemeClr val="accent4"/>
          </a:lnRef>
          <a:fillRef idx="1">
            <a:schemeClr val="lt1"/>
          </a:fillRef>
          <a:effectRef idx="0">
            <a:schemeClr val="accent4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>
              <a:latin typeface="Times New Roman" pitchFamily="18" charset="0"/>
              <a:cs typeface="Times New Roman" pitchFamily="18" charset="0"/>
            </a:rPr>
            <a:t>Weldeya= 2498 HH</a:t>
          </a:r>
        </a:p>
      </dgm:t>
    </dgm:pt>
    <dgm:pt modelId="{EAEF620B-3C44-4D78-9B1E-66B7A7F1037F}" type="parTrans" cxnId="{485E006A-A4A0-4261-A5E3-47774B91F205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A52BCE3B-CCED-4814-BE63-F5FB8DA454BA}" type="sibTrans" cxnId="{485E006A-A4A0-4261-A5E3-47774B91F205}">
      <dgm:prSet/>
      <dgm:spPr/>
      <dgm:t>
        <a:bodyPr/>
        <a:lstStyle/>
        <a:p>
          <a:endParaRPr lang="en-US" sz="1100">
            <a:latin typeface="Times New Roman" pitchFamily="18" charset="0"/>
            <a:cs typeface="Times New Roman" pitchFamily="18" charset="0"/>
          </a:endParaRPr>
        </a:p>
      </dgm:t>
    </dgm:pt>
    <dgm:pt modelId="{4A307331-4A3A-432D-9FD8-709109E137D9}" type="pres">
      <dgm:prSet presAssocID="{59064804-B18D-42E9-A4DD-60EEE7D147FB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583656F5-B80B-49B6-9638-0A244A0E3DED}" type="pres">
      <dgm:prSet presAssocID="{F40A6B74-509C-418C-8330-99A14CED8A58}" presName="hierRoot1" presStyleCnt="0"/>
      <dgm:spPr/>
    </dgm:pt>
    <dgm:pt modelId="{FF6D9094-D96C-4CE7-8F75-2A8016081564}" type="pres">
      <dgm:prSet presAssocID="{F40A6B74-509C-418C-8330-99A14CED8A58}" presName="composite" presStyleCnt="0"/>
      <dgm:spPr/>
    </dgm:pt>
    <dgm:pt modelId="{FF45DAAC-0762-4FFC-B995-BC97020DD3BD}" type="pres">
      <dgm:prSet presAssocID="{F40A6B74-509C-418C-8330-99A14CED8A58}" presName="background" presStyleLbl="node0" presStyleIdx="0" presStyleCnt="1"/>
      <dgm:spPr/>
    </dgm:pt>
    <dgm:pt modelId="{34C488DF-065F-4068-B01F-77EAE47B4C1C}" type="pres">
      <dgm:prSet presAssocID="{F40A6B74-509C-418C-8330-99A14CED8A58}" presName="text" presStyleLbl="fgAcc0" presStyleIdx="0" presStyleCnt="1" custLinFactY="-54934" custLinFactNeighborX="19677" custLinFactNeighborY="-100000">
        <dgm:presLayoutVars>
          <dgm:chPref val="3"/>
        </dgm:presLayoutVars>
      </dgm:prSet>
      <dgm:spPr/>
    </dgm:pt>
    <dgm:pt modelId="{79DACB63-D723-4164-806F-39DDC6F878C4}" type="pres">
      <dgm:prSet presAssocID="{F40A6B74-509C-418C-8330-99A14CED8A58}" presName="hierChild2" presStyleCnt="0"/>
      <dgm:spPr/>
    </dgm:pt>
    <dgm:pt modelId="{01ACB217-1EEE-459A-BC91-D7FC9F04D751}" type="pres">
      <dgm:prSet presAssocID="{B49283C6-A2B6-486A-B893-7230728A3072}" presName="Name10" presStyleLbl="parChTrans1D2" presStyleIdx="0" presStyleCnt="2"/>
      <dgm:spPr/>
    </dgm:pt>
    <dgm:pt modelId="{D7674B75-D434-40B7-A369-28AF55388CAE}" type="pres">
      <dgm:prSet presAssocID="{30C4C254-3FA9-4FF3-A47C-FC54521FF30B}" presName="hierRoot2" presStyleCnt="0"/>
      <dgm:spPr/>
    </dgm:pt>
    <dgm:pt modelId="{91D89F57-2863-4880-9DEC-52909C7EA091}" type="pres">
      <dgm:prSet presAssocID="{30C4C254-3FA9-4FF3-A47C-FC54521FF30B}" presName="composite2" presStyleCnt="0"/>
      <dgm:spPr/>
    </dgm:pt>
    <dgm:pt modelId="{1A4BC206-D0D0-4F6E-A4CD-539684710D06}" type="pres">
      <dgm:prSet presAssocID="{30C4C254-3FA9-4FF3-A47C-FC54521FF30B}" presName="background2" presStyleLbl="node2" presStyleIdx="0" presStyleCnt="2"/>
      <dgm:spPr/>
    </dgm:pt>
    <dgm:pt modelId="{798BA560-16FE-466A-B853-6E8359F71F43}" type="pres">
      <dgm:prSet presAssocID="{30C4C254-3FA9-4FF3-A47C-FC54521FF30B}" presName="text2" presStyleLbl="fgAcc2" presStyleIdx="0" presStyleCnt="2" custLinFactNeighborX="-1968" custLinFactNeighborY="-49579">
        <dgm:presLayoutVars>
          <dgm:chPref val="3"/>
        </dgm:presLayoutVars>
      </dgm:prSet>
      <dgm:spPr/>
    </dgm:pt>
    <dgm:pt modelId="{D0D33AEF-8D94-4C11-9658-9E9BEA317C5C}" type="pres">
      <dgm:prSet presAssocID="{30C4C254-3FA9-4FF3-A47C-FC54521FF30B}" presName="hierChild3" presStyleCnt="0"/>
      <dgm:spPr/>
    </dgm:pt>
    <dgm:pt modelId="{78D89A0C-9DC4-4208-A952-F025DD8E9639}" type="pres">
      <dgm:prSet presAssocID="{441F7005-8679-451B-969D-5EEF167E211D}" presName="Name17" presStyleLbl="parChTrans1D3" presStyleIdx="0" presStyleCnt="3"/>
      <dgm:spPr/>
    </dgm:pt>
    <dgm:pt modelId="{FC54ED22-0E58-4ABB-9254-E9AF46FF5BC0}" type="pres">
      <dgm:prSet presAssocID="{C52FDC94-55E3-4172-ABE4-0EA1A2638AB0}" presName="hierRoot3" presStyleCnt="0"/>
      <dgm:spPr/>
    </dgm:pt>
    <dgm:pt modelId="{AA83AC4A-9E30-49B2-8E45-64EAC6C7F5F5}" type="pres">
      <dgm:prSet presAssocID="{C52FDC94-55E3-4172-ABE4-0EA1A2638AB0}" presName="composite3" presStyleCnt="0"/>
      <dgm:spPr/>
    </dgm:pt>
    <dgm:pt modelId="{820A2C2F-BD21-4DCD-98FC-2D40CAEE8F41}" type="pres">
      <dgm:prSet presAssocID="{C52FDC94-55E3-4172-ABE4-0EA1A2638AB0}" presName="background3" presStyleLbl="node3" presStyleIdx="0" presStyleCnt="3"/>
      <dgm:spPr/>
    </dgm:pt>
    <dgm:pt modelId="{ED85CD7F-9ADB-497C-85D7-6A7801245984}" type="pres">
      <dgm:prSet presAssocID="{C52FDC94-55E3-4172-ABE4-0EA1A2638AB0}" presName="text3" presStyleLbl="fgAcc3" presStyleIdx="0" presStyleCnt="3" custScaleX="164361">
        <dgm:presLayoutVars>
          <dgm:chPref val="3"/>
        </dgm:presLayoutVars>
      </dgm:prSet>
      <dgm:spPr/>
    </dgm:pt>
    <dgm:pt modelId="{9F8778F2-73BA-443F-B698-0D888EC66670}" type="pres">
      <dgm:prSet presAssocID="{C52FDC94-55E3-4172-ABE4-0EA1A2638AB0}" presName="hierChild4" presStyleCnt="0"/>
      <dgm:spPr/>
    </dgm:pt>
    <dgm:pt modelId="{C9D3926F-1C4A-4033-9275-BDD272C19D15}" type="pres">
      <dgm:prSet presAssocID="{E2F2A515-BB90-4F8A-A178-7A2937615D45}" presName="Name23" presStyleLbl="parChTrans1D4" presStyleIdx="0" presStyleCnt="8"/>
      <dgm:spPr/>
    </dgm:pt>
    <dgm:pt modelId="{272A04D7-9837-4D31-B666-DE4BD4A70761}" type="pres">
      <dgm:prSet presAssocID="{8271CEA5-E78F-4575-B236-A612B3ABD0F6}" presName="hierRoot4" presStyleCnt="0"/>
      <dgm:spPr/>
    </dgm:pt>
    <dgm:pt modelId="{169967C7-7840-4BB6-B438-24C94B2BD27C}" type="pres">
      <dgm:prSet presAssocID="{8271CEA5-E78F-4575-B236-A612B3ABD0F6}" presName="composite4" presStyleCnt="0"/>
      <dgm:spPr/>
    </dgm:pt>
    <dgm:pt modelId="{92E10E4E-D728-4149-B8D1-D583F98F6192}" type="pres">
      <dgm:prSet presAssocID="{8271CEA5-E78F-4575-B236-A612B3ABD0F6}" presName="background4" presStyleLbl="node4" presStyleIdx="0" presStyleCnt="8"/>
      <dgm:spPr/>
    </dgm:pt>
    <dgm:pt modelId="{BCECF554-F00E-4A42-99E7-468B52580B45}" type="pres">
      <dgm:prSet presAssocID="{8271CEA5-E78F-4575-B236-A612B3ABD0F6}" presName="text4" presStyleLbl="fgAcc4" presStyleIdx="0" presStyleCnt="8" custScaleY="140107">
        <dgm:presLayoutVars>
          <dgm:chPref val="3"/>
        </dgm:presLayoutVars>
      </dgm:prSet>
      <dgm:spPr/>
    </dgm:pt>
    <dgm:pt modelId="{CBE27070-005F-45AC-9C95-3CD4BF9283C3}" type="pres">
      <dgm:prSet presAssocID="{8271CEA5-E78F-4575-B236-A612B3ABD0F6}" presName="hierChild5" presStyleCnt="0"/>
      <dgm:spPr/>
    </dgm:pt>
    <dgm:pt modelId="{096A04FE-9794-4373-9E95-DE598CBC8427}" type="pres">
      <dgm:prSet presAssocID="{D7DE1E97-03EC-4717-8804-E28AE85674C7}" presName="Name23" presStyleLbl="parChTrans1D4" presStyleIdx="1" presStyleCnt="8"/>
      <dgm:spPr/>
    </dgm:pt>
    <dgm:pt modelId="{CFA1C812-C90D-43F1-970F-01C8B2FC3906}" type="pres">
      <dgm:prSet presAssocID="{1D053EC1-55E9-4E5B-AF8D-DE3F390A00C2}" presName="hierRoot4" presStyleCnt="0"/>
      <dgm:spPr/>
    </dgm:pt>
    <dgm:pt modelId="{ECECC7D1-D2F4-4054-8A0A-A427C5A9C67C}" type="pres">
      <dgm:prSet presAssocID="{1D053EC1-55E9-4E5B-AF8D-DE3F390A00C2}" presName="composite4" presStyleCnt="0"/>
      <dgm:spPr/>
    </dgm:pt>
    <dgm:pt modelId="{B31B0A2B-41A9-41E1-B376-F84A3C2A5F82}" type="pres">
      <dgm:prSet presAssocID="{1D053EC1-55E9-4E5B-AF8D-DE3F390A00C2}" presName="background4" presStyleLbl="node4" presStyleIdx="1" presStyleCnt="8"/>
      <dgm:spPr/>
    </dgm:pt>
    <dgm:pt modelId="{42F82CAD-DF2E-4F84-AA58-56F347E3D01C}" type="pres">
      <dgm:prSet presAssocID="{1D053EC1-55E9-4E5B-AF8D-DE3F390A00C2}" presName="text4" presStyleLbl="fgAcc4" presStyleIdx="1" presStyleCnt="8">
        <dgm:presLayoutVars>
          <dgm:chPref val="3"/>
        </dgm:presLayoutVars>
      </dgm:prSet>
      <dgm:spPr/>
    </dgm:pt>
    <dgm:pt modelId="{B5819B54-55BE-438E-BEE9-1652F3FB3243}" type="pres">
      <dgm:prSet presAssocID="{1D053EC1-55E9-4E5B-AF8D-DE3F390A00C2}" presName="hierChild5" presStyleCnt="0"/>
      <dgm:spPr/>
    </dgm:pt>
    <dgm:pt modelId="{88213A0B-BC00-4579-A6E0-D48016A0F9DF}" type="pres">
      <dgm:prSet presAssocID="{F6D82B05-2629-4D08-B405-0A0415D69AC4}" presName="Name23" presStyleLbl="parChTrans1D4" presStyleIdx="2" presStyleCnt="8"/>
      <dgm:spPr/>
    </dgm:pt>
    <dgm:pt modelId="{DAC86B0C-0ED4-4353-8362-18DAC974E8EF}" type="pres">
      <dgm:prSet presAssocID="{9C598398-823C-4574-A268-3ABF78334718}" presName="hierRoot4" presStyleCnt="0"/>
      <dgm:spPr/>
    </dgm:pt>
    <dgm:pt modelId="{010E644A-0D18-4AF2-949A-B42C99BEDD4F}" type="pres">
      <dgm:prSet presAssocID="{9C598398-823C-4574-A268-3ABF78334718}" presName="composite4" presStyleCnt="0"/>
      <dgm:spPr/>
    </dgm:pt>
    <dgm:pt modelId="{635BB4DF-ED0B-4A09-9724-EA459E77BD11}" type="pres">
      <dgm:prSet presAssocID="{9C598398-823C-4574-A268-3ABF78334718}" presName="background4" presStyleLbl="node4" presStyleIdx="2" presStyleCnt="8"/>
      <dgm:spPr/>
    </dgm:pt>
    <dgm:pt modelId="{29163391-F3A4-4AC3-8D12-1B611DC28291}" type="pres">
      <dgm:prSet presAssocID="{9C598398-823C-4574-A268-3ABF78334718}" presName="text4" presStyleLbl="fgAcc4" presStyleIdx="2" presStyleCnt="8" custLinFactNeighborX="5325" custLinFactNeighborY="2492">
        <dgm:presLayoutVars>
          <dgm:chPref val="3"/>
        </dgm:presLayoutVars>
      </dgm:prSet>
      <dgm:spPr/>
    </dgm:pt>
    <dgm:pt modelId="{4CC27A5E-7259-40D8-BD50-32E7A1FA2C0A}" type="pres">
      <dgm:prSet presAssocID="{9C598398-823C-4574-A268-3ABF78334718}" presName="hierChild5" presStyleCnt="0"/>
      <dgm:spPr/>
    </dgm:pt>
    <dgm:pt modelId="{AA5ECCA2-F61A-4ADA-BA7E-644AD9B998EA}" type="pres">
      <dgm:prSet presAssocID="{45AB49A2-F4CA-44E7-B5D0-6B638918BA12}" presName="Name17" presStyleLbl="parChTrans1D3" presStyleIdx="1" presStyleCnt="3"/>
      <dgm:spPr/>
    </dgm:pt>
    <dgm:pt modelId="{E6CF7008-EBDA-46A8-A873-1244BD0924E1}" type="pres">
      <dgm:prSet presAssocID="{FCA40A22-81C5-4562-A846-8CF9369873E5}" presName="hierRoot3" presStyleCnt="0"/>
      <dgm:spPr/>
    </dgm:pt>
    <dgm:pt modelId="{12482CA7-0DC1-412F-93DA-8871CE39CB9D}" type="pres">
      <dgm:prSet presAssocID="{FCA40A22-81C5-4562-A846-8CF9369873E5}" presName="composite3" presStyleCnt="0"/>
      <dgm:spPr/>
    </dgm:pt>
    <dgm:pt modelId="{F5028170-B0B9-4C14-AEF1-0067429196FF}" type="pres">
      <dgm:prSet presAssocID="{FCA40A22-81C5-4562-A846-8CF9369873E5}" presName="background3" presStyleLbl="node3" presStyleIdx="1" presStyleCnt="3"/>
      <dgm:spPr/>
    </dgm:pt>
    <dgm:pt modelId="{E8275602-D0EA-4CA8-BF4F-D6A1F9DAD1F1}" type="pres">
      <dgm:prSet presAssocID="{FCA40A22-81C5-4562-A846-8CF9369873E5}" presName="text3" presStyleLbl="fgAcc3" presStyleIdx="1" presStyleCnt="3" custScaleX="180647">
        <dgm:presLayoutVars>
          <dgm:chPref val="3"/>
        </dgm:presLayoutVars>
      </dgm:prSet>
      <dgm:spPr/>
    </dgm:pt>
    <dgm:pt modelId="{19459AFC-0B8B-4B9D-8621-E33593668390}" type="pres">
      <dgm:prSet presAssocID="{FCA40A22-81C5-4562-A846-8CF9369873E5}" presName="hierChild4" presStyleCnt="0"/>
      <dgm:spPr/>
    </dgm:pt>
    <dgm:pt modelId="{3C1C10B5-D531-45B6-9523-669F4E4358A0}" type="pres">
      <dgm:prSet presAssocID="{19CBE90E-D250-43BE-9E39-DD1CD01036FF}" presName="Name23" presStyleLbl="parChTrans1D4" presStyleIdx="3" presStyleCnt="8"/>
      <dgm:spPr/>
    </dgm:pt>
    <dgm:pt modelId="{78688D3F-E46C-48C9-BBCC-3565EC38EDF0}" type="pres">
      <dgm:prSet presAssocID="{4B1EC70E-863E-46F2-B408-5A47FB43F753}" presName="hierRoot4" presStyleCnt="0"/>
      <dgm:spPr/>
    </dgm:pt>
    <dgm:pt modelId="{CEE26B9D-5E2E-4C50-9A3F-04B08A4024AF}" type="pres">
      <dgm:prSet presAssocID="{4B1EC70E-863E-46F2-B408-5A47FB43F753}" presName="composite4" presStyleCnt="0"/>
      <dgm:spPr/>
    </dgm:pt>
    <dgm:pt modelId="{15FBEEA1-A621-488B-85EA-15823A0A38AB}" type="pres">
      <dgm:prSet presAssocID="{4B1EC70E-863E-46F2-B408-5A47FB43F753}" presName="background4" presStyleLbl="node4" presStyleIdx="3" presStyleCnt="8"/>
      <dgm:spPr/>
    </dgm:pt>
    <dgm:pt modelId="{2AFFBA68-586F-41AF-BD91-4EFE13D4EA41}" type="pres">
      <dgm:prSet presAssocID="{4B1EC70E-863E-46F2-B408-5A47FB43F753}" presName="text4" presStyleLbl="fgAcc4" presStyleIdx="3" presStyleCnt="8" custScaleY="155294">
        <dgm:presLayoutVars>
          <dgm:chPref val="3"/>
        </dgm:presLayoutVars>
      </dgm:prSet>
      <dgm:spPr/>
    </dgm:pt>
    <dgm:pt modelId="{E32B0157-DD57-454D-B7AA-A5A1DB8CC2C1}" type="pres">
      <dgm:prSet presAssocID="{4B1EC70E-863E-46F2-B408-5A47FB43F753}" presName="hierChild5" presStyleCnt="0"/>
      <dgm:spPr/>
    </dgm:pt>
    <dgm:pt modelId="{362558B9-4C4B-40A3-B625-E06727D7BF2F}" type="pres">
      <dgm:prSet presAssocID="{0769AA68-957E-4997-9265-F4E2EE989362}" presName="Name23" presStyleLbl="parChTrans1D4" presStyleIdx="4" presStyleCnt="8"/>
      <dgm:spPr/>
    </dgm:pt>
    <dgm:pt modelId="{7E0C135F-B0EA-472F-AD3B-757F0BCB84C0}" type="pres">
      <dgm:prSet presAssocID="{9C615EE3-CF5B-4EBD-AD98-9622B54CF7B2}" presName="hierRoot4" presStyleCnt="0"/>
      <dgm:spPr/>
    </dgm:pt>
    <dgm:pt modelId="{09C858B0-AA0C-4402-93F3-235ABD55370E}" type="pres">
      <dgm:prSet presAssocID="{9C615EE3-CF5B-4EBD-AD98-9622B54CF7B2}" presName="composite4" presStyleCnt="0"/>
      <dgm:spPr/>
    </dgm:pt>
    <dgm:pt modelId="{8F2E0363-B64A-4770-92F5-2DED67ACE06B}" type="pres">
      <dgm:prSet presAssocID="{9C615EE3-CF5B-4EBD-AD98-9622B54CF7B2}" presName="background4" presStyleLbl="node4" presStyleIdx="4" presStyleCnt="8"/>
      <dgm:spPr/>
    </dgm:pt>
    <dgm:pt modelId="{7BC09AD8-EC4B-422C-B963-EB2CBD38E9C4}" type="pres">
      <dgm:prSet presAssocID="{9C615EE3-CF5B-4EBD-AD98-9622B54CF7B2}" presName="text4" presStyleLbl="fgAcc4" presStyleIdx="4" presStyleCnt="8" custScaleX="119985">
        <dgm:presLayoutVars>
          <dgm:chPref val="3"/>
        </dgm:presLayoutVars>
      </dgm:prSet>
      <dgm:spPr/>
    </dgm:pt>
    <dgm:pt modelId="{AECAC463-CEE5-4BC3-9DCC-8B03DAB2382C}" type="pres">
      <dgm:prSet presAssocID="{9C615EE3-CF5B-4EBD-AD98-9622B54CF7B2}" presName="hierChild5" presStyleCnt="0"/>
      <dgm:spPr/>
    </dgm:pt>
    <dgm:pt modelId="{E5DC38F1-00F3-4B28-A916-3941FC824C15}" type="pres">
      <dgm:prSet presAssocID="{ACD2F50D-F88D-46CD-8AA8-C6591BF1E8E8}" presName="Name23" presStyleLbl="parChTrans1D4" presStyleIdx="5" presStyleCnt="8"/>
      <dgm:spPr/>
    </dgm:pt>
    <dgm:pt modelId="{100AA125-DFF6-47D2-BB6F-DEC798151FB7}" type="pres">
      <dgm:prSet presAssocID="{736B87FC-8DB6-43BD-B095-D0998908A281}" presName="hierRoot4" presStyleCnt="0"/>
      <dgm:spPr/>
    </dgm:pt>
    <dgm:pt modelId="{281E0116-2E80-47D6-A10C-29D7D5D1D358}" type="pres">
      <dgm:prSet presAssocID="{736B87FC-8DB6-43BD-B095-D0998908A281}" presName="composite4" presStyleCnt="0"/>
      <dgm:spPr/>
    </dgm:pt>
    <dgm:pt modelId="{DE87925D-FA0A-46BC-9E46-2DB98A073540}" type="pres">
      <dgm:prSet presAssocID="{736B87FC-8DB6-43BD-B095-D0998908A281}" presName="background4" presStyleLbl="node4" presStyleIdx="5" presStyleCnt="8"/>
      <dgm:spPr/>
    </dgm:pt>
    <dgm:pt modelId="{A4CA8C62-F8AD-40A0-929F-6F0552B4CE6D}" type="pres">
      <dgm:prSet presAssocID="{736B87FC-8DB6-43BD-B095-D0998908A281}" presName="text4" presStyleLbl="fgAcc4" presStyleIdx="5" presStyleCnt="8">
        <dgm:presLayoutVars>
          <dgm:chPref val="3"/>
        </dgm:presLayoutVars>
      </dgm:prSet>
      <dgm:spPr/>
    </dgm:pt>
    <dgm:pt modelId="{C432582B-B7ED-4C6B-9D13-10450D106482}" type="pres">
      <dgm:prSet presAssocID="{736B87FC-8DB6-43BD-B095-D0998908A281}" presName="hierChild5" presStyleCnt="0"/>
      <dgm:spPr/>
    </dgm:pt>
    <dgm:pt modelId="{4BD182FA-45AB-4D87-828B-E34CA190C3A3}" type="pres">
      <dgm:prSet presAssocID="{F14C02C7-813D-42F9-B12A-B4E72518C52F}" presName="Name17" presStyleLbl="parChTrans1D3" presStyleIdx="2" presStyleCnt="3"/>
      <dgm:spPr/>
    </dgm:pt>
    <dgm:pt modelId="{C28491F6-FBB3-454E-A4C1-76770C3ED69B}" type="pres">
      <dgm:prSet presAssocID="{DC6E096F-7842-4D8C-83A6-04DC5D6AE1A3}" presName="hierRoot3" presStyleCnt="0"/>
      <dgm:spPr/>
    </dgm:pt>
    <dgm:pt modelId="{44294CF2-2960-427B-962E-B0CE1C225688}" type="pres">
      <dgm:prSet presAssocID="{DC6E096F-7842-4D8C-83A6-04DC5D6AE1A3}" presName="composite3" presStyleCnt="0"/>
      <dgm:spPr/>
    </dgm:pt>
    <dgm:pt modelId="{801F8663-77AC-4CE5-9FC4-DD83ED4F9AB2}" type="pres">
      <dgm:prSet presAssocID="{DC6E096F-7842-4D8C-83A6-04DC5D6AE1A3}" presName="background3" presStyleLbl="node3" presStyleIdx="2" presStyleCnt="3"/>
      <dgm:spPr/>
    </dgm:pt>
    <dgm:pt modelId="{E620329C-455C-4350-A7D8-09B996F38E1A}" type="pres">
      <dgm:prSet presAssocID="{DC6E096F-7842-4D8C-83A6-04DC5D6AE1A3}" presName="text3" presStyleLbl="fgAcc3" presStyleIdx="2" presStyleCnt="3" custScaleX="179890" custLinFactNeighborX="-9838" custLinFactNeighborY="0">
        <dgm:presLayoutVars>
          <dgm:chPref val="3"/>
        </dgm:presLayoutVars>
      </dgm:prSet>
      <dgm:spPr/>
    </dgm:pt>
    <dgm:pt modelId="{64ED4EF1-9AEC-4ADF-BED0-FA01C7255F42}" type="pres">
      <dgm:prSet presAssocID="{DC6E096F-7842-4D8C-83A6-04DC5D6AE1A3}" presName="hierChild4" presStyleCnt="0"/>
      <dgm:spPr/>
    </dgm:pt>
    <dgm:pt modelId="{380E9FA2-E3B3-4C13-8EB6-B069F115D14E}" type="pres">
      <dgm:prSet presAssocID="{032AF23D-8192-4686-BD63-2752F0DF786A}" presName="Name23" presStyleLbl="parChTrans1D4" presStyleIdx="6" presStyleCnt="8"/>
      <dgm:spPr/>
    </dgm:pt>
    <dgm:pt modelId="{454B76E1-B630-4D8F-AB32-E10D902C085E}" type="pres">
      <dgm:prSet presAssocID="{7F31CF2C-EA9E-4CFB-98C2-956A4FA60C94}" presName="hierRoot4" presStyleCnt="0"/>
      <dgm:spPr/>
    </dgm:pt>
    <dgm:pt modelId="{A0A77F4E-2235-480C-9D99-8674EB75A6E4}" type="pres">
      <dgm:prSet presAssocID="{7F31CF2C-EA9E-4CFB-98C2-956A4FA60C94}" presName="composite4" presStyleCnt="0"/>
      <dgm:spPr/>
    </dgm:pt>
    <dgm:pt modelId="{B8439957-51FF-4E32-965C-5CCD0853A1CB}" type="pres">
      <dgm:prSet presAssocID="{7F31CF2C-EA9E-4CFB-98C2-956A4FA60C94}" presName="background4" presStyleLbl="node4" presStyleIdx="6" presStyleCnt="8"/>
      <dgm:spPr/>
    </dgm:pt>
    <dgm:pt modelId="{364095C7-5239-46ED-9F45-675779DC4221}" type="pres">
      <dgm:prSet presAssocID="{7F31CF2C-EA9E-4CFB-98C2-956A4FA60C94}" presName="text4" presStyleLbl="fgAcc4" presStyleIdx="6" presStyleCnt="8" custLinFactY="82822" custLinFactNeighborX="0" custLinFactNeighborY="100000">
        <dgm:presLayoutVars>
          <dgm:chPref val="3"/>
        </dgm:presLayoutVars>
      </dgm:prSet>
      <dgm:spPr/>
    </dgm:pt>
    <dgm:pt modelId="{E2A438BA-CE4A-4081-A66C-FAB8EFF4430A}" type="pres">
      <dgm:prSet presAssocID="{7F31CF2C-EA9E-4CFB-98C2-956A4FA60C94}" presName="hierChild5" presStyleCnt="0"/>
      <dgm:spPr/>
    </dgm:pt>
    <dgm:pt modelId="{9BC44E32-1E0F-4B98-B975-2ADEF64F8213}" type="pres">
      <dgm:prSet presAssocID="{EAEF620B-3C44-4D78-9B1E-66B7A7F1037F}" presName="Name23" presStyleLbl="parChTrans1D4" presStyleIdx="7" presStyleCnt="8"/>
      <dgm:spPr/>
    </dgm:pt>
    <dgm:pt modelId="{1B9D2610-FDC0-48DD-A301-9E80EA399DFA}" type="pres">
      <dgm:prSet presAssocID="{683F195C-15EB-4C1E-873D-8FC5FC742C8F}" presName="hierRoot4" presStyleCnt="0"/>
      <dgm:spPr/>
    </dgm:pt>
    <dgm:pt modelId="{8BCE4116-B40C-4E9A-B58E-55A81839387A}" type="pres">
      <dgm:prSet presAssocID="{683F195C-15EB-4C1E-873D-8FC5FC742C8F}" presName="composite4" presStyleCnt="0"/>
      <dgm:spPr/>
    </dgm:pt>
    <dgm:pt modelId="{4F66E6CB-3C31-4139-9A3C-44517C03AB31}" type="pres">
      <dgm:prSet presAssocID="{683F195C-15EB-4C1E-873D-8FC5FC742C8F}" presName="background4" presStyleLbl="node4" presStyleIdx="7" presStyleCnt="8"/>
      <dgm:spPr/>
    </dgm:pt>
    <dgm:pt modelId="{AD4B1F81-2CFB-402D-989F-F37A57FCB450}" type="pres">
      <dgm:prSet presAssocID="{683F195C-15EB-4C1E-873D-8FC5FC742C8F}" presName="text4" presStyleLbl="fgAcc4" presStyleIdx="7" presStyleCnt="8" custLinFactY="85921" custLinFactNeighborX="-1968" custLinFactNeighborY="100000">
        <dgm:presLayoutVars>
          <dgm:chPref val="3"/>
        </dgm:presLayoutVars>
      </dgm:prSet>
      <dgm:spPr/>
    </dgm:pt>
    <dgm:pt modelId="{8AF8ECE7-A9B6-4CB3-B7E9-91B38035CBFC}" type="pres">
      <dgm:prSet presAssocID="{683F195C-15EB-4C1E-873D-8FC5FC742C8F}" presName="hierChild5" presStyleCnt="0"/>
      <dgm:spPr/>
    </dgm:pt>
    <dgm:pt modelId="{4E07524B-238B-4A00-8070-F2125B8E65EE}" type="pres">
      <dgm:prSet presAssocID="{8D6DF628-5D91-4285-B532-1906800655BD}" presName="Name10" presStyleLbl="parChTrans1D2" presStyleIdx="1" presStyleCnt="2"/>
      <dgm:spPr/>
    </dgm:pt>
    <dgm:pt modelId="{F150818E-A9B4-428E-96FA-E692C32C5248}" type="pres">
      <dgm:prSet presAssocID="{CAA822E9-3404-40D1-8B6D-FED8A97F095A}" presName="hierRoot2" presStyleCnt="0"/>
      <dgm:spPr/>
    </dgm:pt>
    <dgm:pt modelId="{2D9CF116-7A9A-485B-8E42-411B3ADDBAB3}" type="pres">
      <dgm:prSet presAssocID="{CAA822E9-3404-40D1-8B6D-FED8A97F095A}" presName="composite2" presStyleCnt="0"/>
      <dgm:spPr/>
    </dgm:pt>
    <dgm:pt modelId="{17492764-3142-437B-B8B8-C92C16755569}" type="pres">
      <dgm:prSet presAssocID="{CAA822E9-3404-40D1-8B6D-FED8A97F095A}" presName="background2" presStyleLbl="node2" presStyleIdx="1" presStyleCnt="2"/>
      <dgm:spPr/>
    </dgm:pt>
    <dgm:pt modelId="{ECC72B2D-BD2B-40CC-B839-BEBDB83E1CD2}" type="pres">
      <dgm:prSet presAssocID="{CAA822E9-3404-40D1-8B6D-FED8A97F095A}" presName="text2" presStyleLbl="fgAcc2" presStyleIdx="1" presStyleCnt="2" custLinFactNeighborX="90513" custLinFactNeighborY="-52678">
        <dgm:presLayoutVars>
          <dgm:chPref val="3"/>
        </dgm:presLayoutVars>
      </dgm:prSet>
      <dgm:spPr/>
    </dgm:pt>
    <dgm:pt modelId="{EE246403-C748-4DB1-BE77-7238B262B36C}" type="pres">
      <dgm:prSet presAssocID="{CAA822E9-3404-40D1-8B6D-FED8A97F095A}" presName="hierChild3" presStyleCnt="0"/>
      <dgm:spPr/>
    </dgm:pt>
  </dgm:ptLst>
  <dgm:cxnLst>
    <dgm:cxn modelId="{28DC5602-6A8D-473F-99A4-42C8E9984503}" srcId="{FCA40A22-81C5-4562-A846-8CF9369873E5}" destId="{4B1EC70E-863E-46F2-B408-5A47FB43F753}" srcOrd="0" destOrd="0" parTransId="{19CBE90E-D250-43BE-9E39-DD1CD01036FF}" sibTransId="{8A0CDE01-C751-47BC-9B65-4ADDEAC3B6E8}"/>
    <dgm:cxn modelId="{F49B9E06-E734-4375-8BB3-1F0B732CEBDD}" srcId="{F40A6B74-509C-418C-8330-99A14CED8A58}" destId="{CAA822E9-3404-40D1-8B6D-FED8A97F095A}" srcOrd="1" destOrd="0" parTransId="{8D6DF628-5D91-4285-B532-1906800655BD}" sibTransId="{01B32A57-8D68-40B2-9F2E-E7C209B868B6}"/>
    <dgm:cxn modelId="{6131FB0E-AEDA-4010-8EAB-72CA7E897187}" type="presOf" srcId="{CAA822E9-3404-40D1-8B6D-FED8A97F095A}" destId="{ECC72B2D-BD2B-40CC-B839-BEBDB83E1CD2}" srcOrd="0" destOrd="0" presId="urn:microsoft.com/office/officeart/2005/8/layout/hierarchy1"/>
    <dgm:cxn modelId="{5917EE10-341F-4F45-8195-7462FEC067B2}" srcId="{59064804-B18D-42E9-A4DD-60EEE7D147FB}" destId="{F40A6B74-509C-418C-8330-99A14CED8A58}" srcOrd="0" destOrd="0" parTransId="{F45C8045-7BD8-4975-9539-F1AEF5DB31EB}" sibTransId="{E9E8B962-9192-4C53-A3BB-019481C633ED}"/>
    <dgm:cxn modelId="{862CED15-552D-4B79-9E43-A85B41D75A45}" type="presOf" srcId="{59064804-B18D-42E9-A4DD-60EEE7D147FB}" destId="{4A307331-4A3A-432D-9FD8-709109E137D9}" srcOrd="0" destOrd="0" presId="urn:microsoft.com/office/officeart/2005/8/layout/hierarchy1"/>
    <dgm:cxn modelId="{BB4B7E1A-8F01-462F-958C-4B169A77DD78}" type="presOf" srcId="{8271CEA5-E78F-4575-B236-A612B3ABD0F6}" destId="{BCECF554-F00E-4A42-99E7-468B52580B45}" srcOrd="0" destOrd="0" presId="urn:microsoft.com/office/officeart/2005/8/layout/hierarchy1"/>
    <dgm:cxn modelId="{BDBFEE1F-1CFD-4A9A-BBD3-B4AC57D97726}" type="presOf" srcId="{4B1EC70E-863E-46F2-B408-5A47FB43F753}" destId="{2AFFBA68-586F-41AF-BD91-4EFE13D4EA41}" srcOrd="0" destOrd="0" presId="urn:microsoft.com/office/officeart/2005/8/layout/hierarchy1"/>
    <dgm:cxn modelId="{A455F424-C7CC-4AD5-BDF0-C637B1DE3B0D}" srcId="{FCA40A22-81C5-4562-A846-8CF9369873E5}" destId="{9C615EE3-CF5B-4EBD-AD98-9622B54CF7B2}" srcOrd="1" destOrd="0" parTransId="{0769AA68-957E-4997-9265-F4E2EE989362}" sibTransId="{C58542B2-5372-44F1-831A-A6C0095C5FBE}"/>
    <dgm:cxn modelId="{282FB427-0194-4C63-9F00-168128F2BC9C}" srcId="{FCA40A22-81C5-4562-A846-8CF9369873E5}" destId="{736B87FC-8DB6-43BD-B095-D0998908A281}" srcOrd="2" destOrd="0" parTransId="{ACD2F50D-F88D-46CD-8AA8-C6591BF1E8E8}" sibTransId="{DED01E63-AF8C-43B9-8EA7-7DB69A8D78C9}"/>
    <dgm:cxn modelId="{57BCC42E-9B7C-42BC-AD0F-D51A9706D00C}" srcId="{30C4C254-3FA9-4FF3-A47C-FC54521FF30B}" destId="{DC6E096F-7842-4D8C-83A6-04DC5D6AE1A3}" srcOrd="2" destOrd="0" parTransId="{F14C02C7-813D-42F9-B12A-B4E72518C52F}" sibTransId="{72B62BC5-8B4D-41BE-88E6-92B5C0D8F352}"/>
    <dgm:cxn modelId="{7ED63033-F785-4A2D-8DC3-CB6C431028AC}" type="presOf" srcId="{441F7005-8679-451B-969D-5EEF167E211D}" destId="{78D89A0C-9DC4-4208-A952-F025DD8E9639}" srcOrd="0" destOrd="0" presId="urn:microsoft.com/office/officeart/2005/8/layout/hierarchy1"/>
    <dgm:cxn modelId="{026F7834-9ABB-4288-9AE4-E8BDE6AC8862}" srcId="{F40A6B74-509C-418C-8330-99A14CED8A58}" destId="{30C4C254-3FA9-4FF3-A47C-FC54521FF30B}" srcOrd="0" destOrd="0" parTransId="{B49283C6-A2B6-486A-B893-7230728A3072}" sibTransId="{5AF054D0-06DC-455C-9694-7377E3FE2F1D}"/>
    <dgm:cxn modelId="{8611FF35-2E55-49AB-8876-EE38F55CC33D}" type="presOf" srcId="{EAEF620B-3C44-4D78-9B1E-66B7A7F1037F}" destId="{9BC44E32-1E0F-4B98-B975-2ADEF64F8213}" srcOrd="0" destOrd="0" presId="urn:microsoft.com/office/officeart/2005/8/layout/hierarchy1"/>
    <dgm:cxn modelId="{2CD8C43E-30D9-4DAB-8B6C-DEF79940143A}" type="presOf" srcId="{E2F2A515-BB90-4F8A-A178-7A2937615D45}" destId="{C9D3926F-1C4A-4033-9275-BDD272C19D15}" srcOrd="0" destOrd="0" presId="urn:microsoft.com/office/officeart/2005/8/layout/hierarchy1"/>
    <dgm:cxn modelId="{86890F45-E3A9-486C-9A06-3C1A69592B0F}" type="presOf" srcId="{8D6DF628-5D91-4285-B532-1906800655BD}" destId="{4E07524B-238B-4A00-8070-F2125B8E65EE}" srcOrd="0" destOrd="0" presId="urn:microsoft.com/office/officeart/2005/8/layout/hierarchy1"/>
    <dgm:cxn modelId="{2D000546-AC01-4BA5-9335-B4AD55DA5C13}" srcId="{30C4C254-3FA9-4FF3-A47C-FC54521FF30B}" destId="{FCA40A22-81C5-4562-A846-8CF9369873E5}" srcOrd="1" destOrd="0" parTransId="{45AB49A2-F4CA-44E7-B5D0-6B638918BA12}" sibTransId="{5B8D70CE-9E51-4723-91F0-758ADF0F7B1A}"/>
    <dgm:cxn modelId="{485E006A-A4A0-4261-A5E3-47774B91F205}" srcId="{DC6E096F-7842-4D8C-83A6-04DC5D6AE1A3}" destId="{683F195C-15EB-4C1E-873D-8FC5FC742C8F}" srcOrd="1" destOrd="0" parTransId="{EAEF620B-3C44-4D78-9B1E-66B7A7F1037F}" sibTransId="{A52BCE3B-CCED-4814-BE63-F5FB8DA454BA}"/>
    <dgm:cxn modelId="{49EB136E-FA9F-4BAD-81A7-544D5E98D120}" type="presOf" srcId="{D7DE1E97-03EC-4717-8804-E28AE85674C7}" destId="{096A04FE-9794-4373-9E95-DE598CBC8427}" srcOrd="0" destOrd="0" presId="urn:microsoft.com/office/officeart/2005/8/layout/hierarchy1"/>
    <dgm:cxn modelId="{8320094F-35FA-4289-A2B1-88C78062ED7E}" type="presOf" srcId="{683F195C-15EB-4C1E-873D-8FC5FC742C8F}" destId="{AD4B1F81-2CFB-402D-989F-F37A57FCB450}" srcOrd="0" destOrd="0" presId="urn:microsoft.com/office/officeart/2005/8/layout/hierarchy1"/>
    <dgm:cxn modelId="{577C6E6F-8442-424B-B933-9212EEF5778C}" type="presOf" srcId="{30C4C254-3FA9-4FF3-A47C-FC54521FF30B}" destId="{798BA560-16FE-466A-B853-6E8359F71F43}" srcOrd="0" destOrd="0" presId="urn:microsoft.com/office/officeart/2005/8/layout/hierarchy1"/>
    <dgm:cxn modelId="{428E9551-02A4-4FE0-BAE0-6C99943F02ED}" type="presOf" srcId="{DC6E096F-7842-4D8C-83A6-04DC5D6AE1A3}" destId="{E620329C-455C-4350-A7D8-09B996F38E1A}" srcOrd="0" destOrd="0" presId="urn:microsoft.com/office/officeart/2005/8/layout/hierarchy1"/>
    <dgm:cxn modelId="{430DD456-2EB1-4836-943A-ED027A69EBB9}" type="presOf" srcId="{45AB49A2-F4CA-44E7-B5D0-6B638918BA12}" destId="{AA5ECCA2-F61A-4ADA-BA7E-644AD9B998EA}" srcOrd="0" destOrd="0" presId="urn:microsoft.com/office/officeart/2005/8/layout/hierarchy1"/>
    <dgm:cxn modelId="{6BDB758B-6921-435B-8042-F5FB805E90EC}" type="presOf" srcId="{1D053EC1-55E9-4E5B-AF8D-DE3F390A00C2}" destId="{42F82CAD-DF2E-4F84-AA58-56F347E3D01C}" srcOrd="0" destOrd="0" presId="urn:microsoft.com/office/officeart/2005/8/layout/hierarchy1"/>
    <dgm:cxn modelId="{3B1C5C8D-E532-40B6-965C-B7F48ECA1C73}" type="presOf" srcId="{B49283C6-A2B6-486A-B893-7230728A3072}" destId="{01ACB217-1EEE-459A-BC91-D7FC9F04D751}" srcOrd="0" destOrd="0" presId="urn:microsoft.com/office/officeart/2005/8/layout/hierarchy1"/>
    <dgm:cxn modelId="{0235189D-32A7-4586-9955-8AE59113F75F}" srcId="{C52FDC94-55E3-4172-ABE4-0EA1A2638AB0}" destId="{9C598398-823C-4574-A268-3ABF78334718}" srcOrd="2" destOrd="0" parTransId="{F6D82B05-2629-4D08-B405-0A0415D69AC4}" sibTransId="{0DC3D2F7-D4C8-442D-B3EB-74CD5ACDF4CD}"/>
    <dgm:cxn modelId="{201D9BA3-91CD-4EEB-9365-A3594BD3316A}" type="presOf" srcId="{032AF23D-8192-4686-BD63-2752F0DF786A}" destId="{380E9FA2-E3B3-4C13-8EB6-B069F115D14E}" srcOrd="0" destOrd="0" presId="urn:microsoft.com/office/officeart/2005/8/layout/hierarchy1"/>
    <dgm:cxn modelId="{E85EB4A6-A09F-46CA-8289-C65301503816}" type="presOf" srcId="{F14C02C7-813D-42F9-B12A-B4E72518C52F}" destId="{4BD182FA-45AB-4D87-828B-E34CA190C3A3}" srcOrd="0" destOrd="0" presId="urn:microsoft.com/office/officeart/2005/8/layout/hierarchy1"/>
    <dgm:cxn modelId="{0FA812A9-B628-410E-85A7-AB2A24EA2ED8}" type="presOf" srcId="{736B87FC-8DB6-43BD-B095-D0998908A281}" destId="{A4CA8C62-F8AD-40A0-929F-6F0552B4CE6D}" srcOrd="0" destOrd="0" presId="urn:microsoft.com/office/officeart/2005/8/layout/hierarchy1"/>
    <dgm:cxn modelId="{3BD8C9B2-53D8-47B1-8F3A-676B5DDCE675}" type="presOf" srcId="{ACD2F50D-F88D-46CD-8AA8-C6591BF1E8E8}" destId="{E5DC38F1-00F3-4B28-A916-3941FC824C15}" srcOrd="0" destOrd="0" presId="urn:microsoft.com/office/officeart/2005/8/layout/hierarchy1"/>
    <dgm:cxn modelId="{C2ED0BBB-4282-4F9D-8864-EECBACC8F42E}" type="presOf" srcId="{0769AA68-957E-4997-9265-F4E2EE989362}" destId="{362558B9-4C4B-40A3-B625-E06727D7BF2F}" srcOrd="0" destOrd="0" presId="urn:microsoft.com/office/officeart/2005/8/layout/hierarchy1"/>
    <dgm:cxn modelId="{D2E85CBC-2118-41EF-84A5-5DDA6CEB3B34}" type="presOf" srcId="{C52FDC94-55E3-4172-ABE4-0EA1A2638AB0}" destId="{ED85CD7F-9ADB-497C-85D7-6A7801245984}" srcOrd="0" destOrd="0" presId="urn:microsoft.com/office/officeart/2005/8/layout/hierarchy1"/>
    <dgm:cxn modelId="{7A6F06CD-A068-4A55-BD4A-4A5A47FF48BB}" type="presOf" srcId="{9C615EE3-CF5B-4EBD-AD98-9622B54CF7B2}" destId="{7BC09AD8-EC4B-422C-B963-EB2CBD38E9C4}" srcOrd="0" destOrd="0" presId="urn:microsoft.com/office/officeart/2005/8/layout/hierarchy1"/>
    <dgm:cxn modelId="{8A11FED2-814B-4782-BF7E-258E8B3E3118}" type="presOf" srcId="{7F31CF2C-EA9E-4CFB-98C2-956A4FA60C94}" destId="{364095C7-5239-46ED-9F45-675779DC4221}" srcOrd="0" destOrd="0" presId="urn:microsoft.com/office/officeart/2005/8/layout/hierarchy1"/>
    <dgm:cxn modelId="{B2924BD3-7B90-4105-B8CF-BB0B83CA8A78}" type="presOf" srcId="{FCA40A22-81C5-4562-A846-8CF9369873E5}" destId="{E8275602-D0EA-4CA8-BF4F-D6A1F9DAD1F1}" srcOrd="0" destOrd="0" presId="urn:microsoft.com/office/officeart/2005/8/layout/hierarchy1"/>
    <dgm:cxn modelId="{E36E7CD6-748F-4080-8D2D-4D0C8A1AF518}" srcId="{30C4C254-3FA9-4FF3-A47C-FC54521FF30B}" destId="{C52FDC94-55E3-4172-ABE4-0EA1A2638AB0}" srcOrd="0" destOrd="0" parTransId="{441F7005-8679-451B-969D-5EEF167E211D}" sibTransId="{650ACA4D-5E1A-4E26-9BCA-8C953F4F008E}"/>
    <dgm:cxn modelId="{9410A8DD-4F22-4BDD-85A6-194C21EEF7D8}" type="presOf" srcId="{F40A6B74-509C-418C-8330-99A14CED8A58}" destId="{34C488DF-065F-4068-B01F-77EAE47B4C1C}" srcOrd="0" destOrd="0" presId="urn:microsoft.com/office/officeart/2005/8/layout/hierarchy1"/>
    <dgm:cxn modelId="{414497DE-2AD6-407B-BF2C-4821D2CD179F}" srcId="{C52FDC94-55E3-4172-ABE4-0EA1A2638AB0}" destId="{1D053EC1-55E9-4E5B-AF8D-DE3F390A00C2}" srcOrd="1" destOrd="0" parTransId="{D7DE1E97-03EC-4717-8804-E28AE85674C7}" sibTransId="{CCB9278F-1EF2-4E17-817D-B506BD605D69}"/>
    <dgm:cxn modelId="{C26923E6-5407-46BA-8EBF-870681529667}" srcId="{DC6E096F-7842-4D8C-83A6-04DC5D6AE1A3}" destId="{7F31CF2C-EA9E-4CFB-98C2-956A4FA60C94}" srcOrd="0" destOrd="0" parTransId="{032AF23D-8192-4686-BD63-2752F0DF786A}" sibTransId="{1F7FAABD-B51A-494E-9B98-76D82B6B48C8}"/>
    <dgm:cxn modelId="{BFF0CFE6-42E6-44E6-8E65-F2FE6009256E}" type="presOf" srcId="{19CBE90E-D250-43BE-9E39-DD1CD01036FF}" destId="{3C1C10B5-D531-45B6-9523-669F4E4358A0}" srcOrd="0" destOrd="0" presId="urn:microsoft.com/office/officeart/2005/8/layout/hierarchy1"/>
    <dgm:cxn modelId="{94FE6FE8-BFDA-461C-A053-395ECE95127A}" type="presOf" srcId="{9C598398-823C-4574-A268-3ABF78334718}" destId="{29163391-F3A4-4AC3-8D12-1B611DC28291}" srcOrd="0" destOrd="0" presId="urn:microsoft.com/office/officeart/2005/8/layout/hierarchy1"/>
    <dgm:cxn modelId="{0A9440EA-F983-416B-A6C7-9A100C68CF99}" type="presOf" srcId="{F6D82B05-2629-4D08-B405-0A0415D69AC4}" destId="{88213A0B-BC00-4579-A6E0-D48016A0F9DF}" srcOrd="0" destOrd="0" presId="urn:microsoft.com/office/officeart/2005/8/layout/hierarchy1"/>
    <dgm:cxn modelId="{CA9CABFA-1239-426D-996D-2321A4AEF8DB}" srcId="{C52FDC94-55E3-4172-ABE4-0EA1A2638AB0}" destId="{8271CEA5-E78F-4575-B236-A612B3ABD0F6}" srcOrd="0" destOrd="0" parTransId="{E2F2A515-BB90-4F8A-A178-7A2937615D45}" sibTransId="{3ADE07BD-7E46-41D0-8E30-78672ECAB9CD}"/>
    <dgm:cxn modelId="{4C5A0655-5784-4D0B-A971-D12AF76AD383}" type="presParOf" srcId="{4A307331-4A3A-432D-9FD8-709109E137D9}" destId="{583656F5-B80B-49B6-9638-0A244A0E3DED}" srcOrd="0" destOrd="0" presId="urn:microsoft.com/office/officeart/2005/8/layout/hierarchy1"/>
    <dgm:cxn modelId="{9DB70613-C144-4C1A-B179-D0CEBD4CEFDD}" type="presParOf" srcId="{583656F5-B80B-49B6-9638-0A244A0E3DED}" destId="{FF6D9094-D96C-4CE7-8F75-2A8016081564}" srcOrd="0" destOrd="0" presId="urn:microsoft.com/office/officeart/2005/8/layout/hierarchy1"/>
    <dgm:cxn modelId="{6FB324DB-10A2-49CF-A184-8FC8513F1E82}" type="presParOf" srcId="{FF6D9094-D96C-4CE7-8F75-2A8016081564}" destId="{FF45DAAC-0762-4FFC-B995-BC97020DD3BD}" srcOrd="0" destOrd="0" presId="urn:microsoft.com/office/officeart/2005/8/layout/hierarchy1"/>
    <dgm:cxn modelId="{08986245-FECA-4F39-A5D1-2FD70B8A89B1}" type="presParOf" srcId="{FF6D9094-D96C-4CE7-8F75-2A8016081564}" destId="{34C488DF-065F-4068-B01F-77EAE47B4C1C}" srcOrd="1" destOrd="0" presId="urn:microsoft.com/office/officeart/2005/8/layout/hierarchy1"/>
    <dgm:cxn modelId="{213E1822-AB34-40EA-8801-168EAFBB532F}" type="presParOf" srcId="{583656F5-B80B-49B6-9638-0A244A0E3DED}" destId="{79DACB63-D723-4164-806F-39DDC6F878C4}" srcOrd="1" destOrd="0" presId="urn:microsoft.com/office/officeart/2005/8/layout/hierarchy1"/>
    <dgm:cxn modelId="{C5ECD84C-D8AD-41BF-A043-78F9DB7D9666}" type="presParOf" srcId="{79DACB63-D723-4164-806F-39DDC6F878C4}" destId="{01ACB217-1EEE-459A-BC91-D7FC9F04D751}" srcOrd="0" destOrd="0" presId="urn:microsoft.com/office/officeart/2005/8/layout/hierarchy1"/>
    <dgm:cxn modelId="{8C7BF675-6E19-49A4-9BF6-BF45BA9D7FFD}" type="presParOf" srcId="{79DACB63-D723-4164-806F-39DDC6F878C4}" destId="{D7674B75-D434-40B7-A369-28AF55388CAE}" srcOrd="1" destOrd="0" presId="urn:microsoft.com/office/officeart/2005/8/layout/hierarchy1"/>
    <dgm:cxn modelId="{586A1EF7-D65A-4D5F-A2F3-4999AAE66D55}" type="presParOf" srcId="{D7674B75-D434-40B7-A369-28AF55388CAE}" destId="{91D89F57-2863-4880-9DEC-52909C7EA091}" srcOrd="0" destOrd="0" presId="urn:microsoft.com/office/officeart/2005/8/layout/hierarchy1"/>
    <dgm:cxn modelId="{E51E2F83-CA08-4A1A-AFFF-5416FFD8E920}" type="presParOf" srcId="{91D89F57-2863-4880-9DEC-52909C7EA091}" destId="{1A4BC206-D0D0-4F6E-A4CD-539684710D06}" srcOrd="0" destOrd="0" presId="urn:microsoft.com/office/officeart/2005/8/layout/hierarchy1"/>
    <dgm:cxn modelId="{2058D19C-D348-40AE-B930-7AE47C8736A4}" type="presParOf" srcId="{91D89F57-2863-4880-9DEC-52909C7EA091}" destId="{798BA560-16FE-466A-B853-6E8359F71F43}" srcOrd="1" destOrd="0" presId="urn:microsoft.com/office/officeart/2005/8/layout/hierarchy1"/>
    <dgm:cxn modelId="{D51C714F-8C92-4821-B947-963271314FCB}" type="presParOf" srcId="{D7674B75-D434-40B7-A369-28AF55388CAE}" destId="{D0D33AEF-8D94-4C11-9658-9E9BEA317C5C}" srcOrd="1" destOrd="0" presId="urn:microsoft.com/office/officeart/2005/8/layout/hierarchy1"/>
    <dgm:cxn modelId="{D9600DC5-FCC2-4C81-AC9A-8120912B1A06}" type="presParOf" srcId="{D0D33AEF-8D94-4C11-9658-9E9BEA317C5C}" destId="{78D89A0C-9DC4-4208-A952-F025DD8E9639}" srcOrd="0" destOrd="0" presId="urn:microsoft.com/office/officeart/2005/8/layout/hierarchy1"/>
    <dgm:cxn modelId="{AFFC5FA9-0B78-44C4-8652-EBC99BF5AB0C}" type="presParOf" srcId="{D0D33AEF-8D94-4C11-9658-9E9BEA317C5C}" destId="{FC54ED22-0E58-4ABB-9254-E9AF46FF5BC0}" srcOrd="1" destOrd="0" presId="urn:microsoft.com/office/officeart/2005/8/layout/hierarchy1"/>
    <dgm:cxn modelId="{D8DFE14A-5D78-4F64-87CC-A7B8B506C608}" type="presParOf" srcId="{FC54ED22-0E58-4ABB-9254-E9AF46FF5BC0}" destId="{AA83AC4A-9E30-49B2-8E45-64EAC6C7F5F5}" srcOrd="0" destOrd="0" presId="urn:microsoft.com/office/officeart/2005/8/layout/hierarchy1"/>
    <dgm:cxn modelId="{A8003585-D357-4234-8CDE-4FF6637A568A}" type="presParOf" srcId="{AA83AC4A-9E30-49B2-8E45-64EAC6C7F5F5}" destId="{820A2C2F-BD21-4DCD-98FC-2D40CAEE8F41}" srcOrd="0" destOrd="0" presId="urn:microsoft.com/office/officeart/2005/8/layout/hierarchy1"/>
    <dgm:cxn modelId="{F009970B-8F72-41C9-A98F-3DC1DFD134FC}" type="presParOf" srcId="{AA83AC4A-9E30-49B2-8E45-64EAC6C7F5F5}" destId="{ED85CD7F-9ADB-497C-85D7-6A7801245984}" srcOrd="1" destOrd="0" presId="urn:microsoft.com/office/officeart/2005/8/layout/hierarchy1"/>
    <dgm:cxn modelId="{BD3F545D-6138-4EBC-8866-78234009F8F3}" type="presParOf" srcId="{FC54ED22-0E58-4ABB-9254-E9AF46FF5BC0}" destId="{9F8778F2-73BA-443F-B698-0D888EC66670}" srcOrd="1" destOrd="0" presId="urn:microsoft.com/office/officeart/2005/8/layout/hierarchy1"/>
    <dgm:cxn modelId="{63CD8545-2555-48B2-B303-E90FAA2EE26C}" type="presParOf" srcId="{9F8778F2-73BA-443F-B698-0D888EC66670}" destId="{C9D3926F-1C4A-4033-9275-BDD272C19D15}" srcOrd="0" destOrd="0" presId="urn:microsoft.com/office/officeart/2005/8/layout/hierarchy1"/>
    <dgm:cxn modelId="{D031E3FF-2E6E-47E7-8A75-AD8E4610CFA6}" type="presParOf" srcId="{9F8778F2-73BA-443F-B698-0D888EC66670}" destId="{272A04D7-9837-4D31-B666-DE4BD4A70761}" srcOrd="1" destOrd="0" presId="urn:microsoft.com/office/officeart/2005/8/layout/hierarchy1"/>
    <dgm:cxn modelId="{474A2105-7A7C-4EDA-9574-D5E4E9961ED9}" type="presParOf" srcId="{272A04D7-9837-4D31-B666-DE4BD4A70761}" destId="{169967C7-7840-4BB6-B438-24C94B2BD27C}" srcOrd="0" destOrd="0" presId="urn:microsoft.com/office/officeart/2005/8/layout/hierarchy1"/>
    <dgm:cxn modelId="{F40EAFFE-9B7B-4743-9000-F3B7C7965BD7}" type="presParOf" srcId="{169967C7-7840-4BB6-B438-24C94B2BD27C}" destId="{92E10E4E-D728-4149-B8D1-D583F98F6192}" srcOrd="0" destOrd="0" presId="urn:microsoft.com/office/officeart/2005/8/layout/hierarchy1"/>
    <dgm:cxn modelId="{513B8EA0-775F-4F75-AD87-A25570207A19}" type="presParOf" srcId="{169967C7-7840-4BB6-B438-24C94B2BD27C}" destId="{BCECF554-F00E-4A42-99E7-468B52580B45}" srcOrd="1" destOrd="0" presId="urn:microsoft.com/office/officeart/2005/8/layout/hierarchy1"/>
    <dgm:cxn modelId="{9176290A-5980-45B3-8EAA-D78182E49ED8}" type="presParOf" srcId="{272A04D7-9837-4D31-B666-DE4BD4A70761}" destId="{CBE27070-005F-45AC-9C95-3CD4BF9283C3}" srcOrd="1" destOrd="0" presId="urn:microsoft.com/office/officeart/2005/8/layout/hierarchy1"/>
    <dgm:cxn modelId="{DB5C05B8-48A0-4097-A45B-FF892D58EE92}" type="presParOf" srcId="{9F8778F2-73BA-443F-B698-0D888EC66670}" destId="{096A04FE-9794-4373-9E95-DE598CBC8427}" srcOrd="2" destOrd="0" presId="urn:microsoft.com/office/officeart/2005/8/layout/hierarchy1"/>
    <dgm:cxn modelId="{4B5D62B7-8279-4BD6-A111-39AFEEC591D9}" type="presParOf" srcId="{9F8778F2-73BA-443F-B698-0D888EC66670}" destId="{CFA1C812-C90D-43F1-970F-01C8B2FC3906}" srcOrd="3" destOrd="0" presId="urn:microsoft.com/office/officeart/2005/8/layout/hierarchy1"/>
    <dgm:cxn modelId="{54CCE0F2-9109-4E9A-9B15-269C37DE376C}" type="presParOf" srcId="{CFA1C812-C90D-43F1-970F-01C8B2FC3906}" destId="{ECECC7D1-D2F4-4054-8A0A-A427C5A9C67C}" srcOrd="0" destOrd="0" presId="urn:microsoft.com/office/officeart/2005/8/layout/hierarchy1"/>
    <dgm:cxn modelId="{AC934DC7-FE50-4394-B763-4EE4CE53C3CA}" type="presParOf" srcId="{ECECC7D1-D2F4-4054-8A0A-A427C5A9C67C}" destId="{B31B0A2B-41A9-41E1-B376-F84A3C2A5F82}" srcOrd="0" destOrd="0" presId="urn:microsoft.com/office/officeart/2005/8/layout/hierarchy1"/>
    <dgm:cxn modelId="{F637FD17-EB2E-47F3-8212-BE4E0844FDA1}" type="presParOf" srcId="{ECECC7D1-D2F4-4054-8A0A-A427C5A9C67C}" destId="{42F82CAD-DF2E-4F84-AA58-56F347E3D01C}" srcOrd="1" destOrd="0" presId="urn:microsoft.com/office/officeart/2005/8/layout/hierarchy1"/>
    <dgm:cxn modelId="{7EFE6F50-222B-4F96-81A3-A66000A545C2}" type="presParOf" srcId="{CFA1C812-C90D-43F1-970F-01C8B2FC3906}" destId="{B5819B54-55BE-438E-BEE9-1652F3FB3243}" srcOrd="1" destOrd="0" presId="urn:microsoft.com/office/officeart/2005/8/layout/hierarchy1"/>
    <dgm:cxn modelId="{E908596D-314C-41AB-AE7A-CDEBBDFF59E6}" type="presParOf" srcId="{9F8778F2-73BA-443F-B698-0D888EC66670}" destId="{88213A0B-BC00-4579-A6E0-D48016A0F9DF}" srcOrd="4" destOrd="0" presId="urn:microsoft.com/office/officeart/2005/8/layout/hierarchy1"/>
    <dgm:cxn modelId="{B2DA79BE-FAC6-4EAC-A502-D35F1D479778}" type="presParOf" srcId="{9F8778F2-73BA-443F-B698-0D888EC66670}" destId="{DAC86B0C-0ED4-4353-8362-18DAC974E8EF}" srcOrd="5" destOrd="0" presId="urn:microsoft.com/office/officeart/2005/8/layout/hierarchy1"/>
    <dgm:cxn modelId="{9F2B3E30-DA83-4577-854A-B51D570DD770}" type="presParOf" srcId="{DAC86B0C-0ED4-4353-8362-18DAC974E8EF}" destId="{010E644A-0D18-4AF2-949A-B42C99BEDD4F}" srcOrd="0" destOrd="0" presId="urn:microsoft.com/office/officeart/2005/8/layout/hierarchy1"/>
    <dgm:cxn modelId="{90425401-C319-483D-8BBF-36A04A6DB27D}" type="presParOf" srcId="{010E644A-0D18-4AF2-949A-B42C99BEDD4F}" destId="{635BB4DF-ED0B-4A09-9724-EA459E77BD11}" srcOrd="0" destOrd="0" presId="urn:microsoft.com/office/officeart/2005/8/layout/hierarchy1"/>
    <dgm:cxn modelId="{1BD1B775-5BEE-4F72-88AA-C19EBFB3E1F4}" type="presParOf" srcId="{010E644A-0D18-4AF2-949A-B42C99BEDD4F}" destId="{29163391-F3A4-4AC3-8D12-1B611DC28291}" srcOrd="1" destOrd="0" presId="urn:microsoft.com/office/officeart/2005/8/layout/hierarchy1"/>
    <dgm:cxn modelId="{B32DD57B-DD37-4F9B-833B-97B2CC7C1C30}" type="presParOf" srcId="{DAC86B0C-0ED4-4353-8362-18DAC974E8EF}" destId="{4CC27A5E-7259-40D8-BD50-32E7A1FA2C0A}" srcOrd="1" destOrd="0" presId="urn:microsoft.com/office/officeart/2005/8/layout/hierarchy1"/>
    <dgm:cxn modelId="{35115FA7-9F51-42CE-BFB0-B68E3234AA84}" type="presParOf" srcId="{D0D33AEF-8D94-4C11-9658-9E9BEA317C5C}" destId="{AA5ECCA2-F61A-4ADA-BA7E-644AD9B998EA}" srcOrd="2" destOrd="0" presId="urn:microsoft.com/office/officeart/2005/8/layout/hierarchy1"/>
    <dgm:cxn modelId="{3B4BF042-0644-491D-ADA5-F8FDAAE8248E}" type="presParOf" srcId="{D0D33AEF-8D94-4C11-9658-9E9BEA317C5C}" destId="{E6CF7008-EBDA-46A8-A873-1244BD0924E1}" srcOrd="3" destOrd="0" presId="urn:microsoft.com/office/officeart/2005/8/layout/hierarchy1"/>
    <dgm:cxn modelId="{2258EC7F-F297-44A9-8B36-9B496FF55C11}" type="presParOf" srcId="{E6CF7008-EBDA-46A8-A873-1244BD0924E1}" destId="{12482CA7-0DC1-412F-93DA-8871CE39CB9D}" srcOrd="0" destOrd="0" presId="urn:microsoft.com/office/officeart/2005/8/layout/hierarchy1"/>
    <dgm:cxn modelId="{E449220E-E3E0-4B7F-8E03-67281D412AC6}" type="presParOf" srcId="{12482CA7-0DC1-412F-93DA-8871CE39CB9D}" destId="{F5028170-B0B9-4C14-AEF1-0067429196FF}" srcOrd="0" destOrd="0" presId="urn:microsoft.com/office/officeart/2005/8/layout/hierarchy1"/>
    <dgm:cxn modelId="{DEAF4CD5-B38F-4863-B1FD-1B2635F67D42}" type="presParOf" srcId="{12482CA7-0DC1-412F-93DA-8871CE39CB9D}" destId="{E8275602-D0EA-4CA8-BF4F-D6A1F9DAD1F1}" srcOrd="1" destOrd="0" presId="urn:microsoft.com/office/officeart/2005/8/layout/hierarchy1"/>
    <dgm:cxn modelId="{1990F53D-D58F-4528-9539-0484CE6EC365}" type="presParOf" srcId="{E6CF7008-EBDA-46A8-A873-1244BD0924E1}" destId="{19459AFC-0B8B-4B9D-8621-E33593668390}" srcOrd="1" destOrd="0" presId="urn:microsoft.com/office/officeart/2005/8/layout/hierarchy1"/>
    <dgm:cxn modelId="{E16A4A2D-C676-4CE4-81B4-66192DAE52E2}" type="presParOf" srcId="{19459AFC-0B8B-4B9D-8621-E33593668390}" destId="{3C1C10B5-D531-45B6-9523-669F4E4358A0}" srcOrd="0" destOrd="0" presId="urn:microsoft.com/office/officeart/2005/8/layout/hierarchy1"/>
    <dgm:cxn modelId="{1F61265C-5881-46AA-B36C-B59D3F5CD275}" type="presParOf" srcId="{19459AFC-0B8B-4B9D-8621-E33593668390}" destId="{78688D3F-E46C-48C9-BBCC-3565EC38EDF0}" srcOrd="1" destOrd="0" presId="urn:microsoft.com/office/officeart/2005/8/layout/hierarchy1"/>
    <dgm:cxn modelId="{CF5B4642-4811-472E-89D9-EA982BE3C666}" type="presParOf" srcId="{78688D3F-E46C-48C9-BBCC-3565EC38EDF0}" destId="{CEE26B9D-5E2E-4C50-9A3F-04B08A4024AF}" srcOrd="0" destOrd="0" presId="urn:microsoft.com/office/officeart/2005/8/layout/hierarchy1"/>
    <dgm:cxn modelId="{B6BB11F2-6731-4E14-84F6-82789E1BF589}" type="presParOf" srcId="{CEE26B9D-5E2E-4C50-9A3F-04B08A4024AF}" destId="{15FBEEA1-A621-488B-85EA-15823A0A38AB}" srcOrd="0" destOrd="0" presId="urn:microsoft.com/office/officeart/2005/8/layout/hierarchy1"/>
    <dgm:cxn modelId="{5B0E04D1-691F-4A20-B262-211E3CCBD2E5}" type="presParOf" srcId="{CEE26B9D-5E2E-4C50-9A3F-04B08A4024AF}" destId="{2AFFBA68-586F-41AF-BD91-4EFE13D4EA41}" srcOrd="1" destOrd="0" presId="urn:microsoft.com/office/officeart/2005/8/layout/hierarchy1"/>
    <dgm:cxn modelId="{349F1F4C-ED5E-4255-AFC7-58F9157CB5BA}" type="presParOf" srcId="{78688D3F-E46C-48C9-BBCC-3565EC38EDF0}" destId="{E32B0157-DD57-454D-B7AA-A5A1DB8CC2C1}" srcOrd="1" destOrd="0" presId="urn:microsoft.com/office/officeart/2005/8/layout/hierarchy1"/>
    <dgm:cxn modelId="{27905E0C-D627-4BD0-9F56-FE05E03338A9}" type="presParOf" srcId="{19459AFC-0B8B-4B9D-8621-E33593668390}" destId="{362558B9-4C4B-40A3-B625-E06727D7BF2F}" srcOrd="2" destOrd="0" presId="urn:microsoft.com/office/officeart/2005/8/layout/hierarchy1"/>
    <dgm:cxn modelId="{6AF5213E-2E8C-48F9-A0BF-319A357F7812}" type="presParOf" srcId="{19459AFC-0B8B-4B9D-8621-E33593668390}" destId="{7E0C135F-B0EA-472F-AD3B-757F0BCB84C0}" srcOrd="3" destOrd="0" presId="urn:microsoft.com/office/officeart/2005/8/layout/hierarchy1"/>
    <dgm:cxn modelId="{3EED0DAF-14A6-4DF1-96F9-C5C8574041A3}" type="presParOf" srcId="{7E0C135F-B0EA-472F-AD3B-757F0BCB84C0}" destId="{09C858B0-AA0C-4402-93F3-235ABD55370E}" srcOrd="0" destOrd="0" presId="urn:microsoft.com/office/officeart/2005/8/layout/hierarchy1"/>
    <dgm:cxn modelId="{9ADFFC48-520D-473E-A693-534B72B692D0}" type="presParOf" srcId="{09C858B0-AA0C-4402-93F3-235ABD55370E}" destId="{8F2E0363-B64A-4770-92F5-2DED67ACE06B}" srcOrd="0" destOrd="0" presId="urn:microsoft.com/office/officeart/2005/8/layout/hierarchy1"/>
    <dgm:cxn modelId="{3FB69026-2DE3-43F3-94FD-2FFBACB73012}" type="presParOf" srcId="{09C858B0-AA0C-4402-93F3-235ABD55370E}" destId="{7BC09AD8-EC4B-422C-B963-EB2CBD38E9C4}" srcOrd="1" destOrd="0" presId="urn:microsoft.com/office/officeart/2005/8/layout/hierarchy1"/>
    <dgm:cxn modelId="{3A41957B-DADA-4FF0-965E-7DDC317E5B44}" type="presParOf" srcId="{7E0C135F-B0EA-472F-AD3B-757F0BCB84C0}" destId="{AECAC463-CEE5-4BC3-9DCC-8B03DAB2382C}" srcOrd="1" destOrd="0" presId="urn:microsoft.com/office/officeart/2005/8/layout/hierarchy1"/>
    <dgm:cxn modelId="{8F933337-E886-44D2-831B-E152CA16FC6D}" type="presParOf" srcId="{19459AFC-0B8B-4B9D-8621-E33593668390}" destId="{E5DC38F1-00F3-4B28-A916-3941FC824C15}" srcOrd="4" destOrd="0" presId="urn:microsoft.com/office/officeart/2005/8/layout/hierarchy1"/>
    <dgm:cxn modelId="{F0351CF5-F320-431A-8179-98B1E8097651}" type="presParOf" srcId="{19459AFC-0B8B-4B9D-8621-E33593668390}" destId="{100AA125-DFF6-47D2-BB6F-DEC798151FB7}" srcOrd="5" destOrd="0" presId="urn:microsoft.com/office/officeart/2005/8/layout/hierarchy1"/>
    <dgm:cxn modelId="{7E1F9D9A-A753-4623-A818-D41637C3BFF2}" type="presParOf" srcId="{100AA125-DFF6-47D2-BB6F-DEC798151FB7}" destId="{281E0116-2E80-47D6-A10C-29D7D5D1D358}" srcOrd="0" destOrd="0" presId="urn:microsoft.com/office/officeart/2005/8/layout/hierarchy1"/>
    <dgm:cxn modelId="{EDDBB0D0-5834-45D9-952B-BC873CD3BCE4}" type="presParOf" srcId="{281E0116-2E80-47D6-A10C-29D7D5D1D358}" destId="{DE87925D-FA0A-46BC-9E46-2DB98A073540}" srcOrd="0" destOrd="0" presId="urn:microsoft.com/office/officeart/2005/8/layout/hierarchy1"/>
    <dgm:cxn modelId="{36FD491F-80F7-4359-A0EA-6EA4880D46AB}" type="presParOf" srcId="{281E0116-2E80-47D6-A10C-29D7D5D1D358}" destId="{A4CA8C62-F8AD-40A0-929F-6F0552B4CE6D}" srcOrd="1" destOrd="0" presId="urn:microsoft.com/office/officeart/2005/8/layout/hierarchy1"/>
    <dgm:cxn modelId="{097635F1-3A68-42F2-97A5-AB29C2C01445}" type="presParOf" srcId="{100AA125-DFF6-47D2-BB6F-DEC798151FB7}" destId="{C432582B-B7ED-4C6B-9D13-10450D106482}" srcOrd="1" destOrd="0" presId="urn:microsoft.com/office/officeart/2005/8/layout/hierarchy1"/>
    <dgm:cxn modelId="{1C123156-108D-4B3C-A59B-922C97962364}" type="presParOf" srcId="{D0D33AEF-8D94-4C11-9658-9E9BEA317C5C}" destId="{4BD182FA-45AB-4D87-828B-E34CA190C3A3}" srcOrd="4" destOrd="0" presId="urn:microsoft.com/office/officeart/2005/8/layout/hierarchy1"/>
    <dgm:cxn modelId="{2DC540DD-1370-4B6A-AB03-415F5328653F}" type="presParOf" srcId="{D0D33AEF-8D94-4C11-9658-9E9BEA317C5C}" destId="{C28491F6-FBB3-454E-A4C1-76770C3ED69B}" srcOrd="5" destOrd="0" presId="urn:microsoft.com/office/officeart/2005/8/layout/hierarchy1"/>
    <dgm:cxn modelId="{56F75D57-93B1-4B0D-B036-2C9F2ABFE1FC}" type="presParOf" srcId="{C28491F6-FBB3-454E-A4C1-76770C3ED69B}" destId="{44294CF2-2960-427B-962E-B0CE1C225688}" srcOrd="0" destOrd="0" presId="urn:microsoft.com/office/officeart/2005/8/layout/hierarchy1"/>
    <dgm:cxn modelId="{D2CEA42B-2B67-40D2-981C-45248326F3B3}" type="presParOf" srcId="{44294CF2-2960-427B-962E-B0CE1C225688}" destId="{801F8663-77AC-4CE5-9FC4-DD83ED4F9AB2}" srcOrd="0" destOrd="0" presId="urn:microsoft.com/office/officeart/2005/8/layout/hierarchy1"/>
    <dgm:cxn modelId="{D7A2F331-2601-464F-BBE3-4B384B846F42}" type="presParOf" srcId="{44294CF2-2960-427B-962E-B0CE1C225688}" destId="{E620329C-455C-4350-A7D8-09B996F38E1A}" srcOrd="1" destOrd="0" presId="urn:microsoft.com/office/officeart/2005/8/layout/hierarchy1"/>
    <dgm:cxn modelId="{7779BA75-2B55-4507-AB83-208355E9464A}" type="presParOf" srcId="{C28491F6-FBB3-454E-A4C1-76770C3ED69B}" destId="{64ED4EF1-9AEC-4ADF-BED0-FA01C7255F42}" srcOrd="1" destOrd="0" presId="urn:microsoft.com/office/officeart/2005/8/layout/hierarchy1"/>
    <dgm:cxn modelId="{AA86DD6C-D27B-4E90-B407-BBBE2C065F05}" type="presParOf" srcId="{64ED4EF1-9AEC-4ADF-BED0-FA01C7255F42}" destId="{380E9FA2-E3B3-4C13-8EB6-B069F115D14E}" srcOrd="0" destOrd="0" presId="urn:microsoft.com/office/officeart/2005/8/layout/hierarchy1"/>
    <dgm:cxn modelId="{2AB7A3CC-ECF7-4E37-8569-2FCF44DCE734}" type="presParOf" srcId="{64ED4EF1-9AEC-4ADF-BED0-FA01C7255F42}" destId="{454B76E1-B630-4D8F-AB32-E10D902C085E}" srcOrd="1" destOrd="0" presId="urn:microsoft.com/office/officeart/2005/8/layout/hierarchy1"/>
    <dgm:cxn modelId="{DA0F1811-8E05-4B6B-AC0F-A38D62A66E28}" type="presParOf" srcId="{454B76E1-B630-4D8F-AB32-E10D902C085E}" destId="{A0A77F4E-2235-480C-9D99-8674EB75A6E4}" srcOrd="0" destOrd="0" presId="urn:microsoft.com/office/officeart/2005/8/layout/hierarchy1"/>
    <dgm:cxn modelId="{BBC2FFDD-9A15-4B67-95B9-617AFA0544CF}" type="presParOf" srcId="{A0A77F4E-2235-480C-9D99-8674EB75A6E4}" destId="{B8439957-51FF-4E32-965C-5CCD0853A1CB}" srcOrd="0" destOrd="0" presId="urn:microsoft.com/office/officeart/2005/8/layout/hierarchy1"/>
    <dgm:cxn modelId="{4C084E4A-824B-404F-8A36-4F83902F9118}" type="presParOf" srcId="{A0A77F4E-2235-480C-9D99-8674EB75A6E4}" destId="{364095C7-5239-46ED-9F45-675779DC4221}" srcOrd="1" destOrd="0" presId="urn:microsoft.com/office/officeart/2005/8/layout/hierarchy1"/>
    <dgm:cxn modelId="{F9E82952-2A04-4641-8A54-0E5B2B6C94AC}" type="presParOf" srcId="{454B76E1-B630-4D8F-AB32-E10D902C085E}" destId="{E2A438BA-CE4A-4081-A66C-FAB8EFF4430A}" srcOrd="1" destOrd="0" presId="urn:microsoft.com/office/officeart/2005/8/layout/hierarchy1"/>
    <dgm:cxn modelId="{6EF25378-B596-4736-88EA-5B690B317FB6}" type="presParOf" srcId="{64ED4EF1-9AEC-4ADF-BED0-FA01C7255F42}" destId="{9BC44E32-1E0F-4B98-B975-2ADEF64F8213}" srcOrd="2" destOrd="0" presId="urn:microsoft.com/office/officeart/2005/8/layout/hierarchy1"/>
    <dgm:cxn modelId="{75F813C1-05D8-42F1-BD5E-EF4A02E02E79}" type="presParOf" srcId="{64ED4EF1-9AEC-4ADF-BED0-FA01C7255F42}" destId="{1B9D2610-FDC0-48DD-A301-9E80EA399DFA}" srcOrd="3" destOrd="0" presId="urn:microsoft.com/office/officeart/2005/8/layout/hierarchy1"/>
    <dgm:cxn modelId="{C7FDD64A-D3CA-40C7-926B-D62EE93607F7}" type="presParOf" srcId="{1B9D2610-FDC0-48DD-A301-9E80EA399DFA}" destId="{8BCE4116-B40C-4E9A-B58E-55A81839387A}" srcOrd="0" destOrd="0" presId="urn:microsoft.com/office/officeart/2005/8/layout/hierarchy1"/>
    <dgm:cxn modelId="{678879D1-B7D9-42A5-81BE-952EF6BE3AEB}" type="presParOf" srcId="{8BCE4116-B40C-4E9A-B58E-55A81839387A}" destId="{4F66E6CB-3C31-4139-9A3C-44517C03AB31}" srcOrd="0" destOrd="0" presId="urn:microsoft.com/office/officeart/2005/8/layout/hierarchy1"/>
    <dgm:cxn modelId="{387EB0B5-3EDF-41D7-B801-11F73E44B599}" type="presParOf" srcId="{8BCE4116-B40C-4E9A-B58E-55A81839387A}" destId="{AD4B1F81-2CFB-402D-989F-F37A57FCB450}" srcOrd="1" destOrd="0" presId="urn:microsoft.com/office/officeart/2005/8/layout/hierarchy1"/>
    <dgm:cxn modelId="{E0774732-5A37-445C-B52A-2020B7322E2A}" type="presParOf" srcId="{1B9D2610-FDC0-48DD-A301-9E80EA399DFA}" destId="{8AF8ECE7-A9B6-4CB3-B7E9-91B38035CBFC}" srcOrd="1" destOrd="0" presId="urn:microsoft.com/office/officeart/2005/8/layout/hierarchy1"/>
    <dgm:cxn modelId="{E63F15F7-7959-4B85-97E7-D9F95F784D23}" type="presParOf" srcId="{79DACB63-D723-4164-806F-39DDC6F878C4}" destId="{4E07524B-238B-4A00-8070-F2125B8E65EE}" srcOrd="2" destOrd="0" presId="urn:microsoft.com/office/officeart/2005/8/layout/hierarchy1"/>
    <dgm:cxn modelId="{C81D8793-6B9E-4873-A0E8-59FD9BD5104E}" type="presParOf" srcId="{79DACB63-D723-4164-806F-39DDC6F878C4}" destId="{F150818E-A9B4-428E-96FA-E692C32C5248}" srcOrd="3" destOrd="0" presId="urn:microsoft.com/office/officeart/2005/8/layout/hierarchy1"/>
    <dgm:cxn modelId="{3C945B54-DC98-44DD-BE8A-773DFC6980FC}" type="presParOf" srcId="{F150818E-A9B4-428E-96FA-E692C32C5248}" destId="{2D9CF116-7A9A-485B-8E42-411B3ADDBAB3}" srcOrd="0" destOrd="0" presId="urn:microsoft.com/office/officeart/2005/8/layout/hierarchy1"/>
    <dgm:cxn modelId="{901F59BB-C843-4303-8E67-C6ADB86F3750}" type="presParOf" srcId="{2D9CF116-7A9A-485B-8E42-411B3ADDBAB3}" destId="{17492764-3142-437B-B8B8-C92C16755569}" srcOrd="0" destOrd="0" presId="urn:microsoft.com/office/officeart/2005/8/layout/hierarchy1"/>
    <dgm:cxn modelId="{C4880F11-2D50-45AA-BC6A-5CE474E0366E}" type="presParOf" srcId="{2D9CF116-7A9A-485B-8E42-411B3ADDBAB3}" destId="{ECC72B2D-BD2B-40CC-B839-BEBDB83E1CD2}" srcOrd="1" destOrd="0" presId="urn:microsoft.com/office/officeart/2005/8/layout/hierarchy1"/>
    <dgm:cxn modelId="{F6D18B7C-D79C-4525-80F0-D2DC353D3BE0}" type="presParOf" srcId="{F150818E-A9B4-428E-96FA-E692C32C5248}" destId="{EE246403-C748-4DB1-BE77-7238B262B36C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05C2A01-B124-4DAD-BFE5-35E1CA1A9F39}">
      <dsp:nvSpPr>
        <dsp:cNvPr id="0" name=""/>
        <dsp:cNvSpPr/>
      </dsp:nvSpPr>
      <dsp:spPr>
        <a:xfrm>
          <a:off x="1936606" y="2117408"/>
          <a:ext cx="1854952" cy="761556"/>
        </a:xfrm>
        <a:prstGeom prst="ellipse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itchFamily="18" charset="0"/>
              <a:cs typeface="Times New Roman" pitchFamily="18" charset="0"/>
            </a:rPr>
            <a:t>Domestic Water consumption</a:t>
          </a:r>
        </a:p>
      </dsp:txBody>
      <dsp:txXfrm>
        <a:off x="2208257" y="2228935"/>
        <a:ext cx="1311650" cy="538502"/>
      </dsp:txXfrm>
    </dsp:sp>
    <dsp:sp modelId="{E8841D7A-E942-4058-8CCC-81DDBC91E2EE}">
      <dsp:nvSpPr>
        <dsp:cNvPr id="0" name=""/>
        <dsp:cNvSpPr/>
      </dsp:nvSpPr>
      <dsp:spPr>
        <a:xfrm rot="16011024">
          <a:off x="2749086" y="1713916"/>
          <a:ext cx="170912" cy="494848"/>
        </a:xfrm>
        <a:prstGeom prst="leftArrow">
          <a:avLst/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2100" kern="1200"/>
        </a:p>
      </dsp:txBody>
      <dsp:txXfrm rot="10800000">
        <a:off x="2776132" y="1838484"/>
        <a:ext cx="119638" cy="296908"/>
      </dsp:txXfrm>
    </dsp:sp>
    <dsp:sp modelId="{B64B66EB-4BD5-4EC6-BB95-9784509B8CAB}">
      <dsp:nvSpPr>
        <dsp:cNvPr id="0" name=""/>
        <dsp:cNvSpPr/>
      </dsp:nvSpPr>
      <dsp:spPr>
        <a:xfrm>
          <a:off x="1477193" y="-55477"/>
          <a:ext cx="2594633" cy="1851706"/>
        </a:xfrm>
        <a:prstGeom prst="ellipse">
          <a:avLst/>
        </a:prstGeom>
        <a:gradFill rotWithShape="0">
          <a:gsLst>
            <a:gs pos="0">
              <a:schemeClr val="accent2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2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2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Water accessibilty factors</a:t>
          </a: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.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sourse of water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fetching time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distance from sourc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frequency of  water supply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water pric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900" kern="1200">
            <a:latin typeface="Times New Roman" pitchFamily="18" charset="0"/>
            <a:cs typeface="Times New Roman" pitchFamily="18" charset="0"/>
          </a:endParaRPr>
        </a:p>
      </dsp:txBody>
      <dsp:txXfrm>
        <a:off x="1857168" y="215699"/>
        <a:ext cx="1834683" cy="1309354"/>
      </dsp:txXfrm>
    </dsp:sp>
    <dsp:sp modelId="{4ACA60EB-79C1-4873-BC2A-6A7D09F204DE}">
      <dsp:nvSpPr>
        <dsp:cNvPr id="0" name=""/>
        <dsp:cNvSpPr/>
      </dsp:nvSpPr>
      <dsp:spPr>
        <a:xfrm rot="1240866">
          <a:off x="3611674" y="2560301"/>
          <a:ext cx="144793" cy="494848"/>
        </a:xfrm>
        <a:prstGeom prst="leftArrow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2100" kern="1200"/>
        </a:p>
      </dsp:txBody>
      <dsp:txXfrm>
        <a:off x="3613074" y="2651601"/>
        <a:ext cx="101355" cy="296908"/>
      </dsp:txXfrm>
    </dsp:sp>
    <dsp:sp modelId="{36532641-CE4A-49B8-B08A-82524DFFB5D1}">
      <dsp:nvSpPr>
        <dsp:cNvPr id="0" name=""/>
        <dsp:cNvSpPr/>
      </dsp:nvSpPr>
      <dsp:spPr>
        <a:xfrm rot="1203528">
          <a:off x="3661372" y="2573109"/>
          <a:ext cx="2133406" cy="1257437"/>
        </a:xfrm>
        <a:prstGeom prst="ellipse">
          <a:avLst/>
        </a:prstGeom>
        <a:gradFill rotWithShape="0">
          <a:gsLst>
            <a:gs pos="0">
              <a:schemeClr val="accent3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3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3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latin typeface="Times New Roman" pitchFamily="18" charset="0"/>
              <a:cs typeface="Times New Roman" pitchFamily="18" charset="0"/>
            </a:rPr>
            <a:t>Physical  Factors</a:t>
          </a:r>
          <a:endParaRPr lang="en-US" sz="1200" b="0" kern="1200">
            <a:latin typeface="Times New Roman" pitchFamily="18" charset="0"/>
            <a:cs typeface="Times New Roman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>
              <a:latin typeface="Times New Roman" pitchFamily="18" charset="0"/>
              <a:cs typeface="Times New Roman" pitchFamily="18" charset="0"/>
            </a:rPr>
            <a:t>-presence to appliance such as showers,  toilet</a:t>
          </a:r>
        </a:p>
      </dsp:txBody>
      <dsp:txXfrm>
        <a:off x="3973802" y="2757256"/>
        <a:ext cx="1508546" cy="889143"/>
      </dsp:txXfrm>
    </dsp:sp>
    <dsp:sp modelId="{BFE5E7EA-1660-43EA-86A9-C967457B8580}">
      <dsp:nvSpPr>
        <dsp:cNvPr id="0" name=""/>
        <dsp:cNvSpPr/>
      </dsp:nvSpPr>
      <dsp:spPr>
        <a:xfrm rot="8803561">
          <a:off x="1910668" y="2577997"/>
          <a:ext cx="206781" cy="494848"/>
        </a:xfrm>
        <a:prstGeom prst="leftArrow">
          <a:avLst/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z="-80000" prstMaterial="plastic">
          <a:bevelT w="50800" h="50800"/>
          <a:bevelB w="25400" h="2540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2100" kern="1200"/>
        </a:p>
      </dsp:txBody>
      <dsp:txXfrm rot="10800000">
        <a:off x="1967617" y="2659950"/>
        <a:ext cx="144747" cy="296908"/>
      </dsp:txXfrm>
    </dsp:sp>
    <dsp:sp modelId="{39A2AAB0-5932-4D2F-8BAE-A027DCF86540}">
      <dsp:nvSpPr>
        <dsp:cNvPr id="0" name=""/>
        <dsp:cNvSpPr/>
      </dsp:nvSpPr>
      <dsp:spPr>
        <a:xfrm>
          <a:off x="-89943" y="2674280"/>
          <a:ext cx="2403928" cy="1947314"/>
        </a:xfrm>
        <a:prstGeom prst="ellipse">
          <a:avLst/>
        </a:prstGeom>
        <a:gradFill rotWithShape="0">
          <a:gsLst>
            <a:gs pos="0">
              <a:schemeClr val="accent4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accent4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accent4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plastic">
          <a:bevelT w="120900" h="88900"/>
          <a:bevelB w="88900" h="31750" prst="angle"/>
        </a:sp3d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Socio-economic and dimographic Factor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HH Siz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sex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Age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Educational statu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Occupation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rPr>
            <a:t>- wealth</a:t>
          </a:r>
        </a:p>
      </dsp:txBody>
      <dsp:txXfrm>
        <a:off x="262104" y="2959458"/>
        <a:ext cx="1699834" cy="1376958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E07524B-238B-4A00-8070-F2125B8E65EE}">
      <dsp:nvSpPr>
        <dsp:cNvPr id="0" name=""/>
        <dsp:cNvSpPr/>
      </dsp:nvSpPr>
      <dsp:spPr>
        <a:xfrm>
          <a:off x="3540881" y="564782"/>
          <a:ext cx="774443" cy="5518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439"/>
              </a:lnTo>
              <a:lnTo>
                <a:pt x="774443" y="497439"/>
              </a:lnTo>
              <a:lnTo>
                <a:pt x="774443" y="551812"/>
              </a:lnTo>
            </a:path>
          </a:pathLst>
        </a:custGeom>
        <a:noFill/>
        <a:ln w="12700" cap="flat" cmpd="sng" algn="ctr">
          <a:solidFill>
            <a:schemeClr val="accent5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C44E32-1E0F-4B98-B975-2ADEF64F8213}">
      <dsp:nvSpPr>
        <dsp:cNvPr id="0" name=""/>
        <dsp:cNvSpPr/>
      </dsp:nvSpPr>
      <dsp:spPr>
        <a:xfrm>
          <a:off x="5017582" y="2229035"/>
          <a:ext cx="404874" cy="8636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9261"/>
              </a:lnTo>
              <a:lnTo>
                <a:pt x="404874" y="809261"/>
              </a:lnTo>
              <a:lnTo>
                <a:pt x="404874" y="863634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80E9FA2-E3B3-4C13-8EB6-B069F115D14E}">
      <dsp:nvSpPr>
        <dsp:cNvPr id="0" name=""/>
        <dsp:cNvSpPr/>
      </dsp:nvSpPr>
      <dsp:spPr>
        <a:xfrm>
          <a:off x="4716642" y="2229035"/>
          <a:ext cx="300939" cy="852084"/>
        </a:xfrm>
        <a:custGeom>
          <a:avLst/>
          <a:gdLst/>
          <a:ahLst/>
          <a:cxnLst/>
          <a:rect l="0" t="0" r="0" b="0"/>
          <a:pathLst>
            <a:path>
              <a:moveTo>
                <a:pt x="300939" y="0"/>
              </a:moveTo>
              <a:lnTo>
                <a:pt x="300939" y="797711"/>
              </a:lnTo>
              <a:lnTo>
                <a:pt x="0" y="797711"/>
              </a:lnTo>
              <a:lnTo>
                <a:pt x="0" y="852084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D182FA-45AB-4D87-828B-E34CA190C3A3}">
      <dsp:nvSpPr>
        <dsp:cNvPr id="0" name=""/>
        <dsp:cNvSpPr/>
      </dsp:nvSpPr>
      <dsp:spPr>
        <a:xfrm>
          <a:off x="3055156" y="1500848"/>
          <a:ext cx="1962425" cy="3554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1110"/>
              </a:lnTo>
              <a:lnTo>
                <a:pt x="1962425" y="301110"/>
              </a:lnTo>
              <a:lnTo>
                <a:pt x="1962425" y="355483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DC38F1-00F3-4B28-A916-3941FC824C15}">
      <dsp:nvSpPr>
        <dsp:cNvPr id="0" name=""/>
        <dsp:cNvSpPr/>
      </dsp:nvSpPr>
      <dsp:spPr>
        <a:xfrm>
          <a:off x="3223262" y="2229035"/>
          <a:ext cx="776014" cy="1707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6327"/>
              </a:lnTo>
              <a:lnTo>
                <a:pt x="776014" y="116327"/>
              </a:lnTo>
              <a:lnTo>
                <a:pt x="776014" y="170700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2558B9-4C4B-40A3-B625-E06727D7BF2F}">
      <dsp:nvSpPr>
        <dsp:cNvPr id="0" name=""/>
        <dsp:cNvSpPr/>
      </dsp:nvSpPr>
      <dsp:spPr>
        <a:xfrm>
          <a:off x="3177542" y="2229035"/>
          <a:ext cx="91440" cy="1707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0700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1C10B5-D531-45B6-9523-669F4E4358A0}">
      <dsp:nvSpPr>
        <dsp:cNvPr id="0" name=""/>
        <dsp:cNvSpPr/>
      </dsp:nvSpPr>
      <dsp:spPr>
        <a:xfrm>
          <a:off x="2447247" y="2229035"/>
          <a:ext cx="776014" cy="170700"/>
        </a:xfrm>
        <a:custGeom>
          <a:avLst/>
          <a:gdLst/>
          <a:ahLst/>
          <a:cxnLst/>
          <a:rect l="0" t="0" r="0" b="0"/>
          <a:pathLst>
            <a:path>
              <a:moveTo>
                <a:pt x="776014" y="0"/>
              </a:moveTo>
              <a:lnTo>
                <a:pt x="776014" y="116327"/>
              </a:lnTo>
              <a:lnTo>
                <a:pt x="0" y="116327"/>
              </a:lnTo>
              <a:lnTo>
                <a:pt x="0" y="170700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5ECCA2-F61A-4ADA-BA7E-644AD9B998EA}">
      <dsp:nvSpPr>
        <dsp:cNvPr id="0" name=""/>
        <dsp:cNvSpPr/>
      </dsp:nvSpPr>
      <dsp:spPr>
        <a:xfrm>
          <a:off x="3055156" y="1500848"/>
          <a:ext cx="168105" cy="35548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01110"/>
              </a:lnTo>
              <a:lnTo>
                <a:pt x="168105" y="301110"/>
              </a:lnTo>
              <a:lnTo>
                <a:pt x="168105" y="355483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213A0B-BC00-4579-A6E0-D48016A0F9DF}">
      <dsp:nvSpPr>
        <dsp:cNvPr id="0" name=""/>
        <dsp:cNvSpPr/>
      </dsp:nvSpPr>
      <dsp:spPr>
        <a:xfrm>
          <a:off x="1012517" y="2229035"/>
          <a:ext cx="748619" cy="1799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5615"/>
              </a:lnTo>
              <a:lnTo>
                <a:pt x="748619" y="125615"/>
              </a:lnTo>
              <a:lnTo>
                <a:pt x="748619" y="179988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6A04FE-9794-4373-9E95-DE598CBC8427}">
      <dsp:nvSpPr>
        <dsp:cNvPr id="0" name=""/>
        <dsp:cNvSpPr/>
      </dsp:nvSpPr>
      <dsp:spPr>
        <a:xfrm>
          <a:off x="966797" y="2229035"/>
          <a:ext cx="91440" cy="1707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70700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D3926F-1C4A-4033-9275-BDD272C19D15}">
      <dsp:nvSpPr>
        <dsp:cNvPr id="0" name=""/>
        <dsp:cNvSpPr/>
      </dsp:nvSpPr>
      <dsp:spPr>
        <a:xfrm>
          <a:off x="295152" y="2229035"/>
          <a:ext cx="717365" cy="170700"/>
        </a:xfrm>
        <a:custGeom>
          <a:avLst/>
          <a:gdLst/>
          <a:ahLst/>
          <a:cxnLst/>
          <a:rect l="0" t="0" r="0" b="0"/>
          <a:pathLst>
            <a:path>
              <a:moveTo>
                <a:pt x="717365" y="0"/>
              </a:moveTo>
              <a:lnTo>
                <a:pt x="717365" y="116327"/>
              </a:lnTo>
              <a:lnTo>
                <a:pt x="0" y="116327"/>
              </a:lnTo>
              <a:lnTo>
                <a:pt x="0" y="170700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D89A0C-9DC4-4208-A952-F025DD8E9639}">
      <dsp:nvSpPr>
        <dsp:cNvPr id="0" name=""/>
        <dsp:cNvSpPr/>
      </dsp:nvSpPr>
      <dsp:spPr>
        <a:xfrm>
          <a:off x="1012517" y="1500848"/>
          <a:ext cx="2042638" cy="355483"/>
        </a:xfrm>
        <a:custGeom>
          <a:avLst/>
          <a:gdLst/>
          <a:ahLst/>
          <a:cxnLst/>
          <a:rect l="0" t="0" r="0" b="0"/>
          <a:pathLst>
            <a:path>
              <a:moveTo>
                <a:pt x="2042638" y="0"/>
              </a:moveTo>
              <a:lnTo>
                <a:pt x="2042638" y="301110"/>
              </a:lnTo>
              <a:lnTo>
                <a:pt x="0" y="301110"/>
              </a:lnTo>
              <a:lnTo>
                <a:pt x="0" y="355483"/>
              </a:lnTo>
            </a:path>
          </a:pathLst>
        </a:custGeom>
        <a:noFill/>
        <a:ln w="127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ACB217-1EEE-459A-BC91-D7FC9F04D751}">
      <dsp:nvSpPr>
        <dsp:cNvPr id="0" name=""/>
        <dsp:cNvSpPr/>
      </dsp:nvSpPr>
      <dsp:spPr>
        <a:xfrm>
          <a:off x="3055156" y="564782"/>
          <a:ext cx="485724" cy="563362"/>
        </a:xfrm>
        <a:custGeom>
          <a:avLst/>
          <a:gdLst/>
          <a:ahLst/>
          <a:cxnLst/>
          <a:rect l="0" t="0" r="0" b="0"/>
          <a:pathLst>
            <a:path>
              <a:moveTo>
                <a:pt x="485724" y="0"/>
              </a:moveTo>
              <a:lnTo>
                <a:pt x="485724" y="508989"/>
              </a:lnTo>
              <a:lnTo>
                <a:pt x="0" y="508989"/>
              </a:lnTo>
              <a:lnTo>
                <a:pt x="0" y="563362"/>
              </a:lnTo>
            </a:path>
          </a:pathLst>
        </a:custGeom>
        <a:noFill/>
        <a:ln w="12700" cap="flat" cmpd="sng" algn="ctr">
          <a:solidFill>
            <a:schemeClr val="accent5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F45DAAC-0762-4FFC-B995-BC97020DD3BD}">
      <dsp:nvSpPr>
        <dsp:cNvPr id="0" name=""/>
        <dsp:cNvSpPr/>
      </dsp:nvSpPr>
      <dsp:spPr>
        <a:xfrm>
          <a:off x="3247413" y="192078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4C488DF-065F-4068-B01F-77EAE47B4C1C}">
      <dsp:nvSpPr>
        <dsp:cNvPr id="0" name=""/>
        <dsp:cNvSpPr/>
      </dsp:nvSpPr>
      <dsp:spPr>
        <a:xfrm>
          <a:off x="3312628" y="254032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Harari Region</a:t>
          </a:r>
        </a:p>
      </dsp:txBody>
      <dsp:txXfrm>
        <a:off x="3323544" y="264948"/>
        <a:ext cx="565103" cy="350871"/>
      </dsp:txXfrm>
    </dsp:sp>
    <dsp:sp modelId="{1A4BC206-D0D0-4F6E-A4CD-539684710D06}">
      <dsp:nvSpPr>
        <dsp:cNvPr id="0" name=""/>
        <dsp:cNvSpPr/>
      </dsp:nvSpPr>
      <dsp:spPr>
        <a:xfrm>
          <a:off x="2761689" y="1128144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98BA560-16FE-466A-B853-6E8359F71F43}">
      <dsp:nvSpPr>
        <dsp:cNvPr id="0" name=""/>
        <dsp:cNvSpPr/>
      </dsp:nvSpPr>
      <dsp:spPr>
        <a:xfrm>
          <a:off x="2826904" y="1190098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rural HH</a:t>
          </a:r>
        </a:p>
      </dsp:txBody>
      <dsp:txXfrm>
        <a:off x="2837820" y="1201014"/>
        <a:ext cx="565103" cy="350871"/>
      </dsp:txXfrm>
    </dsp:sp>
    <dsp:sp modelId="{820A2C2F-BD21-4DCD-98FC-2D40CAEE8F41}">
      <dsp:nvSpPr>
        <dsp:cNvPr id="0" name=""/>
        <dsp:cNvSpPr/>
      </dsp:nvSpPr>
      <dsp:spPr>
        <a:xfrm>
          <a:off x="530171" y="1856331"/>
          <a:ext cx="964692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D85CD7F-9ADB-497C-85D7-6A7801245984}">
      <dsp:nvSpPr>
        <dsp:cNvPr id="0" name=""/>
        <dsp:cNvSpPr/>
      </dsp:nvSpPr>
      <dsp:spPr>
        <a:xfrm>
          <a:off x="595386" y="1918285"/>
          <a:ext cx="964692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Sofi District= 12,576HH</a:t>
          </a:r>
        </a:p>
      </dsp:txBody>
      <dsp:txXfrm>
        <a:off x="606302" y="1929201"/>
        <a:ext cx="942860" cy="350871"/>
      </dsp:txXfrm>
    </dsp:sp>
    <dsp:sp modelId="{92E10E4E-D728-4149-B8D1-D583F98F6192}">
      <dsp:nvSpPr>
        <dsp:cNvPr id="0" name=""/>
        <dsp:cNvSpPr/>
      </dsp:nvSpPr>
      <dsp:spPr>
        <a:xfrm>
          <a:off x="1685" y="2399735"/>
          <a:ext cx="586935" cy="522184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CECF554-F00E-4A42-99E7-468B52580B45}">
      <dsp:nvSpPr>
        <dsp:cNvPr id="0" name=""/>
        <dsp:cNvSpPr/>
      </dsp:nvSpPr>
      <dsp:spPr>
        <a:xfrm>
          <a:off x="66900" y="2461689"/>
          <a:ext cx="586935" cy="522184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3"/>
          </a:solidFill>
          <a:prstDash val="solid"/>
          <a:miter lim="800000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Gelmashir kebele=1408HH</a:t>
          </a:r>
        </a:p>
      </dsp:txBody>
      <dsp:txXfrm>
        <a:off x="82194" y="2476983"/>
        <a:ext cx="556347" cy="491596"/>
      </dsp:txXfrm>
    </dsp:sp>
    <dsp:sp modelId="{B31B0A2B-41A9-41E1-B376-F84A3C2A5F82}">
      <dsp:nvSpPr>
        <dsp:cNvPr id="0" name=""/>
        <dsp:cNvSpPr/>
      </dsp:nvSpPr>
      <dsp:spPr>
        <a:xfrm>
          <a:off x="719050" y="2399735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2F82CAD-DF2E-4F84-AA58-56F347E3D01C}">
      <dsp:nvSpPr>
        <dsp:cNvPr id="0" name=""/>
        <dsp:cNvSpPr/>
      </dsp:nvSpPr>
      <dsp:spPr>
        <a:xfrm>
          <a:off x="784265" y="2461689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3"/>
          </a:solidFill>
          <a:prstDash val="solid"/>
          <a:miter lim="800000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Burke kebele=1282HH</a:t>
          </a:r>
        </a:p>
      </dsp:txBody>
      <dsp:txXfrm>
        <a:off x="795181" y="2472605"/>
        <a:ext cx="565103" cy="350871"/>
      </dsp:txXfrm>
    </dsp:sp>
    <dsp:sp modelId="{635BB4DF-ED0B-4A09-9724-EA459E77BD11}">
      <dsp:nvSpPr>
        <dsp:cNvPr id="0" name=""/>
        <dsp:cNvSpPr/>
      </dsp:nvSpPr>
      <dsp:spPr>
        <a:xfrm>
          <a:off x="1467669" y="2409023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9163391-F3A4-4AC3-8D12-1B611DC28291}">
      <dsp:nvSpPr>
        <dsp:cNvPr id="0" name=""/>
        <dsp:cNvSpPr/>
      </dsp:nvSpPr>
      <dsp:spPr>
        <a:xfrm>
          <a:off x="1532884" y="2470977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3"/>
          </a:solidFill>
          <a:prstDash val="solid"/>
          <a:miter lim="800000"/>
        </a:ln>
        <a:effectLst/>
      </dsp:spPr>
      <dsp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Qile=1023 HH</a:t>
          </a:r>
        </a:p>
      </dsp:txBody>
      <dsp:txXfrm>
        <a:off x="1543800" y="2481893"/>
        <a:ext cx="565103" cy="350871"/>
      </dsp:txXfrm>
    </dsp:sp>
    <dsp:sp modelId="{F5028170-B0B9-4C14-AEF1-0067429196FF}">
      <dsp:nvSpPr>
        <dsp:cNvPr id="0" name=""/>
        <dsp:cNvSpPr/>
      </dsp:nvSpPr>
      <dsp:spPr>
        <a:xfrm>
          <a:off x="2693122" y="1856331"/>
          <a:ext cx="1060280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8275602-D0EA-4CA8-BF4F-D6A1F9DAD1F1}">
      <dsp:nvSpPr>
        <dsp:cNvPr id="0" name=""/>
        <dsp:cNvSpPr/>
      </dsp:nvSpPr>
      <dsp:spPr>
        <a:xfrm>
          <a:off x="2758337" y="1918285"/>
          <a:ext cx="1060280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Dire Teyara District= 10,565 HH</a:t>
          </a:r>
        </a:p>
      </dsp:txBody>
      <dsp:txXfrm>
        <a:off x="2769253" y="1929201"/>
        <a:ext cx="1038448" cy="350871"/>
      </dsp:txXfrm>
    </dsp:sp>
    <dsp:sp modelId="{15FBEEA1-A621-488B-85EA-15823A0A38AB}">
      <dsp:nvSpPr>
        <dsp:cNvPr id="0" name=""/>
        <dsp:cNvSpPr/>
      </dsp:nvSpPr>
      <dsp:spPr>
        <a:xfrm>
          <a:off x="2153780" y="2399735"/>
          <a:ext cx="586935" cy="578786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AFFBA68-586F-41AF-BD91-4EFE13D4EA41}">
      <dsp:nvSpPr>
        <dsp:cNvPr id="0" name=""/>
        <dsp:cNvSpPr/>
      </dsp:nvSpPr>
      <dsp:spPr>
        <a:xfrm>
          <a:off x="2218995" y="2461689"/>
          <a:ext cx="586935" cy="578786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Abubekar mute=1619 HH</a:t>
          </a:r>
        </a:p>
      </dsp:txBody>
      <dsp:txXfrm>
        <a:off x="2235947" y="2478641"/>
        <a:ext cx="553031" cy="544882"/>
      </dsp:txXfrm>
    </dsp:sp>
    <dsp:sp modelId="{8F2E0363-B64A-4770-92F5-2DED67ACE06B}">
      <dsp:nvSpPr>
        <dsp:cNvPr id="0" name=""/>
        <dsp:cNvSpPr/>
      </dsp:nvSpPr>
      <dsp:spPr>
        <a:xfrm>
          <a:off x="2871145" y="2399735"/>
          <a:ext cx="704234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BC09AD8-EC4B-422C-B963-EB2CBD38E9C4}">
      <dsp:nvSpPr>
        <dsp:cNvPr id="0" name=""/>
        <dsp:cNvSpPr/>
      </dsp:nvSpPr>
      <dsp:spPr>
        <a:xfrm>
          <a:off x="2936360" y="2461689"/>
          <a:ext cx="704234" cy="37270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Hasengey =1042 HH</a:t>
          </a:r>
        </a:p>
      </dsp:txBody>
      <dsp:txXfrm>
        <a:off x="2947276" y="2472605"/>
        <a:ext cx="682402" cy="350871"/>
      </dsp:txXfrm>
    </dsp:sp>
    <dsp:sp modelId="{DE87925D-FA0A-46BC-9E46-2DB98A073540}">
      <dsp:nvSpPr>
        <dsp:cNvPr id="0" name=""/>
        <dsp:cNvSpPr/>
      </dsp:nvSpPr>
      <dsp:spPr>
        <a:xfrm>
          <a:off x="3705809" y="2399735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4CA8C62-F8AD-40A0-929F-6F0552B4CE6D}">
      <dsp:nvSpPr>
        <dsp:cNvPr id="0" name=""/>
        <dsp:cNvSpPr/>
      </dsp:nvSpPr>
      <dsp:spPr>
        <a:xfrm>
          <a:off x="3771024" y="2461689"/>
          <a:ext cx="586935" cy="37270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Sigecha =1408 HH</a:t>
          </a:r>
        </a:p>
      </dsp:txBody>
      <dsp:txXfrm>
        <a:off x="3781940" y="2472605"/>
        <a:ext cx="565103" cy="350871"/>
      </dsp:txXfrm>
    </dsp:sp>
    <dsp:sp modelId="{801F8663-77AC-4CE5-9FC4-DD83ED4F9AB2}">
      <dsp:nvSpPr>
        <dsp:cNvPr id="0" name=""/>
        <dsp:cNvSpPr/>
      </dsp:nvSpPr>
      <dsp:spPr>
        <a:xfrm>
          <a:off x="4489663" y="1856331"/>
          <a:ext cx="1055837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20329C-455C-4350-A7D8-09B996F38E1A}">
      <dsp:nvSpPr>
        <dsp:cNvPr id="0" name=""/>
        <dsp:cNvSpPr/>
      </dsp:nvSpPr>
      <dsp:spPr>
        <a:xfrm>
          <a:off x="4554878" y="1918285"/>
          <a:ext cx="1055837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Erer District=6091 HH</a:t>
          </a:r>
        </a:p>
      </dsp:txBody>
      <dsp:txXfrm>
        <a:off x="4565794" y="1929201"/>
        <a:ext cx="1034005" cy="350871"/>
      </dsp:txXfrm>
    </dsp:sp>
    <dsp:sp modelId="{B8439957-51FF-4E32-965C-5CCD0853A1CB}">
      <dsp:nvSpPr>
        <dsp:cNvPr id="0" name=""/>
        <dsp:cNvSpPr/>
      </dsp:nvSpPr>
      <dsp:spPr>
        <a:xfrm>
          <a:off x="4423174" y="3081120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64095C7-5239-46ED-9F45-675779DC4221}">
      <dsp:nvSpPr>
        <dsp:cNvPr id="0" name=""/>
        <dsp:cNvSpPr/>
      </dsp:nvSpPr>
      <dsp:spPr>
        <a:xfrm>
          <a:off x="4488389" y="3143074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4"/>
          </a:solidFill>
          <a:prstDash val="solid"/>
          <a:miter lim="800000"/>
        </a:ln>
        <a:effectLst/>
      </dsp:spPr>
      <dsp:style>
        <a:lnRef idx="2">
          <a:schemeClr val="accent4"/>
        </a:lnRef>
        <a:fillRef idx="1">
          <a:schemeClr val="lt1"/>
        </a:fillRef>
        <a:effectRef idx="0">
          <a:schemeClr val="accent4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Dodota= 913 HH</a:t>
          </a:r>
        </a:p>
      </dsp:txBody>
      <dsp:txXfrm>
        <a:off x="4499305" y="3153990"/>
        <a:ext cx="565103" cy="350871"/>
      </dsp:txXfrm>
    </dsp:sp>
    <dsp:sp modelId="{4F66E6CB-3C31-4139-9A3C-44517C03AB31}">
      <dsp:nvSpPr>
        <dsp:cNvPr id="0" name=""/>
        <dsp:cNvSpPr/>
      </dsp:nvSpPr>
      <dsp:spPr>
        <a:xfrm>
          <a:off x="5128988" y="3092670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D4B1F81-2CFB-402D-989F-F37A57FCB450}">
      <dsp:nvSpPr>
        <dsp:cNvPr id="0" name=""/>
        <dsp:cNvSpPr/>
      </dsp:nvSpPr>
      <dsp:spPr>
        <a:xfrm>
          <a:off x="5194204" y="3154624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accent4"/>
          </a:solidFill>
          <a:prstDash val="solid"/>
          <a:miter lim="800000"/>
        </a:ln>
        <a:effectLst/>
      </dsp:spPr>
      <dsp:style>
        <a:lnRef idx="2">
          <a:schemeClr val="accent4"/>
        </a:lnRef>
        <a:fillRef idx="1">
          <a:schemeClr val="lt1"/>
        </a:fillRef>
        <a:effectRef idx="0">
          <a:schemeClr val="accent4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Weldeya= 2498 HH</a:t>
          </a:r>
        </a:p>
      </dsp:txBody>
      <dsp:txXfrm>
        <a:off x="5205120" y="3165540"/>
        <a:ext cx="565103" cy="350871"/>
      </dsp:txXfrm>
    </dsp:sp>
    <dsp:sp modelId="{17492764-3142-437B-B8B8-C92C16755569}">
      <dsp:nvSpPr>
        <dsp:cNvPr id="0" name=""/>
        <dsp:cNvSpPr/>
      </dsp:nvSpPr>
      <dsp:spPr>
        <a:xfrm>
          <a:off x="4021857" y="1116594"/>
          <a:ext cx="586935" cy="372703"/>
        </a:xfrm>
        <a:prstGeom prst="roundRect">
          <a:avLst>
            <a:gd name="adj" fmla="val 10000"/>
          </a:avLst>
        </a:prstGeom>
        <a:solidFill>
          <a:schemeClr val="accent5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CC72B2D-BD2B-40CC-B839-BEBDB83E1CD2}">
      <dsp:nvSpPr>
        <dsp:cNvPr id="0" name=""/>
        <dsp:cNvSpPr/>
      </dsp:nvSpPr>
      <dsp:spPr>
        <a:xfrm>
          <a:off x="4087072" y="1178548"/>
          <a:ext cx="586935" cy="372703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itchFamily="18" charset="0"/>
              <a:cs typeface="Times New Roman" pitchFamily="18" charset="0"/>
            </a:rPr>
            <a:t>Urban HH</a:t>
          </a:r>
        </a:p>
      </dsp:txBody>
      <dsp:txXfrm>
        <a:off x="4097988" y="1189464"/>
        <a:ext cx="565103" cy="35087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radial5">
  <dgm:title val=""/>
  <dgm:desc val=""/>
  <dgm:catLst>
    <dgm:cat type="relationship" pri="23000"/>
    <dgm:cat type="cycle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Name0">
    <dgm:varLst>
      <dgm:chMax val="1"/>
      <dgm:dir/>
      <dgm:animLvl val="ctr"/>
      <dgm:resizeHandles val="exact"/>
    </dgm:varLst>
    <dgm:choose name="Name1">
      <dgm:if name="Name2" func="var" arg="dir" op="equ" val="norm">
        <dgm:alg type="cycle">
          <dgm:param type="stAng" val="0"/>
          <dgm:param type="spanAng" val="360"/>
          <dgm:param type="ctrShpMap" val="fNode"/>
        </dgm:alg>
      </dgm:if>
      <dgm:else name="Name3">
        <dgm:alg type="cycle">
          <dgm:param type="stAng" val="0"/>
          <dgm:param type="spanAng" val="-360"/>
          <dgm:param type="ctrShpMap" val="fNode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parTrans" refType="w" refFor="ch" refForName="centerShape" fact="0.4"/>
      <dgm:constr type="w" for="ch" forName="node" refType="w" refFor="ch" refForName="centerShape" op="equ" fact="1.25"/>
      <dgm:constr type="sp" refType="w" refFor="ch" refForName="centerShape" op="equ" fact="0.4"/>
      <dgm:constr type="sibSp" refType="w" refFor="ch" refForName="node" fact="0.3"/>
      <dgm:constr type="primFontSz" for="ch" forName="centerShape" val="65"/>
      <dgm:constr type="primFontSz" for="des" forName="node" op="equ" val="65"/>
      <dgm:constr type="primFontSz" for="des" forName="node" refType="primFontSz" refFor="ch" refForName="centerShape" op="lte"/>
      <dgm:constr type="primFontSz" for="des" forName="connectorText" op="equ" val="55"/>
      <dgm:constr type="primFontSz" for="des" forName="connectorText" refType="primFontSz" refFor="ch" refForName="centerShape" op="lte" fact="0.8"/>
      <dgm:constr type="primFontSz" for="des" forName="connectorText" refType="primFontSz" refFor="des" refForName="node" op="lte"/>
    </dgm:constrLst>
    <dgm:choose name="Name4">
      <dgm:if name="Name5" axis="ch ch" ptType="node node" st="1 1" cnt="1 0" func="cnt" op="lte" val="6">
        <dgm:ruleLst>
          <dgm:rule type="w" for="ch" forName="node" val="NaN" fact="1" max="NaN"/>
        </dgm:ruleLst>
      </dgm:if>
      <dgm:if name="Name6" axis="ch ch" ptType="node node" st="1 1" cnt="1 0" func="cnt" op="lte" val="8">
        <dgm:ruleLst>
          <dgm:rule type="w" for="ch" forName="node" val="NaN" fact="0.9" max="NaN"/>
        </dgm:ruleLst>
      </dgm:if>
      <dgm:if name="Name7" axis="ch ch" ptType="node node" st="1 1" cnt="1 0" func="cnt" op="lte" val="10">
        <dgm:ruleLst>
          <dgm:rule type="w" for="ch" forName="node" val="NaN" fact="0.8" max="NaN"/>
        </dgm:ruleLst>
      </dgm:if>
      <dgm:if name="Name8" axis="ch ch" ptType="node node" st="1 1" cnt="1 0" func="cnt" op="lte" val="12">
        <dgm:ruleLst>
          <dgm:rule type="w" for="ch" forName="node" val="NaN" fact="0.7" max="NaN"/>
        </dgm:ruleLst>
      </dgm:if>
      <dgm:if name="Name9" axis="ch ch" ptType="node node" st="1 1" cnt="1 0" func="cnt" op="lte" val="14">
        <dgm:ruleLst>
          <dgm:rule type="w" for="ch" forName="node" val="NaN" fact="0.6" max="NaN"/>
        </dgm:ruleLst>
      </dgm:if>
      <dgm:else name="Name10">
        <dgm:ruleLst>
          <dgm:rule type="w" for="ch" forName="node" val="NaN" fact="0.5" max="NaN"/>
        </dgm:ruleLst>
      </dgm:else>
    </dgm:choose>
    <dgm:forEach name="Name11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1"/>
          <dgm:constr type="bMarg" refType="primFontSz" fact="0.1"/>
          <dgm:constr type="lMarg" refType="primFontSz" fact="0.1"/>
          <dgm:constr type="rMarg" refType="primFontSz" fact="0.1"/>
        </dgm:constrLst>
        <dgm:ruleLst>
          <dgm:rule type="primFontSz" val="5" fact="NaN" max="NaN"/>
        </dgm:ruleLst>
      </dgm:layoutNode>
      <dgm:forEach name="Name12" axis="ch">
        <dgm:forEach name="Name13" axis="self" ptType="parTrans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h" refType="w" fact="0.85"/>
            </dgm:constrLst>
            <dgm:ruleLst/>
            <dgm:layoutNode name="connectorText">
              <dgm:alg type="tx">
                <dgm:param type="autoTxRot" val="grav"/>
              </dgm:alg>
              <dgm:shape xmlns:r="http://schemas.openxmlformats.org/officeDocument/2006/relationships" type="conn" r:blip="" hideGeom="1">
                <dgm:adjLst/>
              </dgm:shape>
              <dgm:presOf axis="self"/>
              <dgm:constrLst>
                <dgm:constr type="lMarg"/>
                <dgm:constr type="rMarg"/>
                <dgm:constr type="tMarg"/>
                <dgm:constr type="bMarg"/>
              </dgm:constrLst>
              <dgm:ruleLst>
                <dgm:rule type="primFontSz" val="5" fact="NaN" max="NaN"/>
              </dgm:ruleLst>
            </dgm:layoutNode>
          </dgm:layoutNode>
        </dgm:forEach>
        <dgm:forEach name="Name14" axis="self" ptType="node">
          <dgm:layoutNode name="node" styleLbl="node1">
            <dgm:varLst>
              <dgm:bulletEnabled val="1"/>
            </dgm:varLst>
            <dgm:alg type="tx"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presOf axis="desOrSelf" ptType="node"/>
            <dgm:constrLst>
              <dgm:constr type="h" refType="w"/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w" val="INF" fact="NaN" max="NaN"/>
              <dgm:rule type="primFontSz" val="5" fact="NaN" max="NaN"/>
            </dgm:ruleLst>
          </dgm:layoutNode>
        </dgm:forEach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3d1">
  <dgm:title val=""/>
  <dgm:desc val=""/>
  <dgm:catLst>
    <dgm:cat type="3D" pri="111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flat" dir="t"/>
    </dgm:scene3d>
    <dgm:sp3d z="1270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flat" dir="t"/>
    </dgm:scene3d>
    <dgm:sp3d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flat" dir="t"/>
    </dgm:scene3d>
    <dgm:sp3d z="-190500" prstMaterial="plastic">
      <a:bevelT w="88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flat" dir="t"/>
    </dgm:scene3d>
    <dgm:sp3d z="-80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flat" dir="t"/>
    </dgm:scene3d>
    <dgm:sp3d z="1270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flat" dir="t"/>
    </dgm:scene3d>
    <dgm:sp3d z="-190500" prstMaterial="plastic">
      <a:bevelT w="50800" h="50800"/>
      <a:bevelB w="25400" h="25400" prst="angle"/>
    </dgm:sp3d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flat" dir="t"/>
    </dgm:scene3d>
    <dgm:sp3d z="-40000" prstMaterial="matte"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 z="127000" prstMaterial="matte"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flat" dir="t"/>
    </dgm:scene3d>
    <dgm:sp3d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flat" dir="t"/>
    </dgm:scene3d>
    <dgm:sp3d z="-10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flat" dir="t"/>
    </dgm:scene3d>
    <dgm:sp3d z="-60000" prstMaterial="plastic">
      <a:bevelT w="120900" h="88900"/>
      <a:bevelB w="88900" h="31750" prst="angle"/>
    </dgm:sp3d>
    <dgm:txPr/>
    <dgm:style>
      <a:lnRef idx="0">
        <a:scrgbClr r="0" g="0" b="0"/>
      </a:lnRef>
      <a:fillRef idx="3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flat" dir="t"/>
    </dgm:scene3d>
    <dgm:sp3d prstMaterial="matte"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BgAcc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FollowNode1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flat" dir="t"/>
    </dgm:scene3d>
    <dgm:sp3d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flat" dir="t"/>
    </dgm:scene3d>
    <dgm:sp3d z="190500" extrusionH="12700" prstMaterial="plastic">
      <a:bevelT w="50800" h="50800"/>
    </dgm:sp3d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flat" dir="t"/>
    </dgm:scene3d>
    <dgm:sp3d z="-190500" extrusionH="12700" prstMaterial="plastic">
      <a:bevelT w="50800" h="508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flat" dir="t"/>
    </dgm:scene3d>
    <dgm:sp3d z="-190500" extrusionH="12700" prstMaterial="matte"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z="190500" prstMaterial="plastic">
      <a:bevelT w="120900" h="88900"/>
      <a:bevelB w="88900" h="31750" prst="angle"/>
    </dgm:sp3d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</dc:creator>
  <cp:keywords/>
  <dc:description/>
  <cp:lastModifiedBy>LIKU</cp:lastModifiedBy>
  <cp:revision>8</cp:revision>
  <dcterms:created xsi:type="dcterms:W3CDTF">2024-02-08T06:17:00Z</dcterms:created>
  <dcterms:modified xsi:type="dcterms:W3CDTF">2024-02-26T09:38:00Z</dcterms:modified>
</cp:coreProperties>
</file>